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C051A" w14:textId="1DF3694D" w:rsidR="003C0BB4" w:rsidRDefault="003C0BB4" w:rsidP="003C0BB4">
      <w:r w:rsidRPr="0071407C">
        <w:rPr>
          <w:b/>
          <w:bCs/>
        </w:rPr>
        <w:t>TABLE S5</w:t>
      </w:r>
      <w:r>
        <w:t xml:space="preserve">. </w:t>
      </w:r>
      <w:proofErr w:type="spellStart"/>
      <w:r>
        <w:t>Symptoms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sex </w:t>
      </w:r>
      <w:proofErr w:type="spellStart"/>
      <w:r>
        <w:t>at</w:t>
      </w:r>
      <w:proofErr w:type="spellEnd"/>
      <w:r>
        <w:t xml:space="preserve"> </w:t>
      </w:r>
      <w:r>
        <w:rPr>
          <w:rFonts w:cstheme="minorHAnsi"/>
        </w:rPr>
        <w:t>≥</w:t>
      </w:r>
      <w:r>
        <w:t xml:space="preserve"> 3 </w:t>
      </w:r>
      <w:proofErr w:type="spellStart"/>
      <w:r>
        <w:t>months</w:t>
      </w:r>
      <w:proofErr w:type="spellEnd"/>
      <w:r w:rsidR="00B52B40">
        <w:t xml:space="preserve">. </w:t>
      </w:r>
    </w:p>
    <w:p w14:paraId="634CAE1B" w14:textId="77777777" w:rsidR="003C0BB4" w:rsidRDefault="003C0BB4" w:rsidP="003C0BB4"/>
    <w:tbl>
      <w:tblPr>
        <w:tblStyle w:val="Tablaconcuadrcula"/>
        <w:tblW w:w="8494" w:type="dxa"/>
        <w:tblLook w:val="04A0" w:firstRow="1" w:lastRow="0" w:firstColumn="1" w:lastColumn="0" w:noHBand="0" w:noVBand="1"/>
      </w:tblPr>
      <w:tblGrid>
        <w:gridCol w:w="1669"/>
        <w:gridCol w:w="1449"/>
        <w:gridCol w:w="1449"/>
        <w:gridCol w:w="1235"/>
        <w:gridCol w:w="1449"/>
        <w:gridCol w:w="1243"/>
      </w:tblGrid>
      <w:tr w:rsidR="00B03AE3" w:rsidRPr="0029367A" w14:paraId="25D34E7E" w14:textId="77777777" w:rsidTr="00747756">
        <w:tc>
          <w:tcPr>
            <w:tcW w:w="1632" w:type="dxa"/>
            <w:shd w:val="clear" w:color="auto" w:fill="auto"/>
          </w:tcPr>
          <w:p w14:paraId="0FC01ECC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 xml:space="preserve">Symptoms </w:t>
            </w:r>
            <w:r w:rsidRPr="0029367A">
              <w:rPr>
                <w:rFonts w:cstheme="minorHAnsi"/>
                <w:b/>
                <w:bCs/>
                <w:lang w:val="en-GB"/>
              </w:rPr>
              <w:t>≥</w:t>
            </w:r>
            <w:r w:rsidRPr="0029367A">
              <w:rPr>
                <w:b/>
                <w:bCs/>
                <w:lang w:val="en-GB"/>
              </w:rPr>
              <w:t>3 months</w:t>
            </w:r>
          </w:p>
        </w:tc>
        <w:tc>
          <w:tcPr>
            <w:tcW w:w="1457" w:type="dxa"/>
            <w:shd w:val="clear" w:color="auto" w:fill="auto"/>
          </w:tcPr>
          <w:p w14:paraId="586A3B8B" w14:textId="77777777" w:rsidR="003C0BB4" w:rsidRPr="0029367A" w:rsidRDefault="003C0BB4" w:rsidP="00747756">
            <w:pPr>
              <w:rPr>
                <w:b/>
                <w:bCs/>
              </w:rPr>
            </w:pPr>
            <w:proofErr w:type="spellStart"/>
            <w:r w:rsidRPr="0029367A">
              <w:rPr>
                <w:b/>
                <w:bCs/>
              </w:rPr>
              <w:t>Women</w:t>
            </w:r>
            <w:proofErr w:type="spellEnd"/>
          </w:p>
          <w:p w14:paraId="7E7B2F9D" w14:textId="63626756" w:rsidR="003C0BB4" w:rsidRPr="0029367A" w:rsidRDefault="003C0BB4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N=7</w:t>
            </w:r>
            <w:r w:rsidR="007B5B9C" w:rsidRPr="0029367A">
              <w:rPr>
                <w:b/>
                <w:bCs/>
              </w:rPr>
              <w:t>27</w:t>
            </w:r>
          </w:p>
        </w:tc>
        <w:tc>
          <w:tcPr>
            <w:tcW w:w="1457" w:type="dxa"/>
            <w:shd w:val="clear" w:color="auto" w:fill="auto"/>
          </w:tcPr>
          <w:p w14:paraId="56DE9E5C" w14:textId="77777777" w:rsidR="003C0BB4" w:rsidRPr="0029367A" w:rsidRDefault="003C0BB4" w:rsidP="00747756">
            <w:pPr>
              <w:rPr>
                <w:b/>
                <w:bCs/>
              </w:rPr>
            </w:pPr>
            <w:proofErr w:type="spellStart"/>
            <w:r w:rsidRPr="0029367A">
              <w:rPr>
                <w:b/>
                <w:bCs/>
              </w:rPr>
              <w:t>Men</w:t>
            </w:r>
            <w:proofErr w:type="spellEnd"/>
          </w:p>
          <w:p w14:paraId="356E00DF" w14:textId="76A18EE4" w:rsidR="003C0BB4" w:rsidRPr="0029367A" w:rsidRDefault="003C0BB4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N=1</w:t>
            </w:r>
            <w:r w:rsidR="007B5B9C" w:rsidRPr="0029367A">
              <w:rPr>
                <w:b/>
                <w:bCs/>
              </w:rPr>
              <w:t>7</w:t>
            </w:r>
            <w:r w:rsidR="0084331F" w:rsidRPr="0029367A">
              <w:rPr>
                <w:b/>
                <w:bCs/>
              </w:rPr>
              <w:t>1</w:t>
            </w:r>
          </w:p>
        </w:tc>
        <w:tc>
          <w:tcPr>
            <w:tcW w:w="1241" w:type="dxa"/>
            <w:shd w:val="clear" w:color="auto" w:fill="auto"/>
          </w:tcPr>
          <w:p w14:paraId="58242F7F" w14:textId="77777777" w:rsidR="003C0BB4" w:rsidRPr="0029367A" w:rsidRDefault="003C0BB4" w:rsidP="00747756">
            <w:pPr>
              <w:rPr>
                <w:b/>
                <w:bCs/>
              </w:rPr>
            </w:pPr>
            <w:proofErr w:type="spellStart"/>
            <w:r w:rsidRPr="0029367A">
              <w:rPr>
                <w:b/>
                <w:bCs/>
              </w:rPr>
              <w:t>Other</w:t>
            </w:r>
            <w:proofErr w:type="spellEnd"/>
          </w:p>
          <w:p w14:paraId="7F3EF5B9" w14:textId="73CDAD03" w:rsidR="003C0BB4" w:rsidRPr="0029367A" w:rsidRDefault="003C0BB4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N=</w:t>
            </w:r>
            <w:r w:rsidR="007B5B9C" w:rsidRPr="0029367A">
              <w:rPr>
                <w:b/>
                <w:bCs/>
              </w:rPr>
              <w:t>6</w:t>
            </w:r>
          </w:p>
        </w:tc>
        <w:tc>
          <w:tcPr>
            <w:tcW w:w="1457" w:type="dxa"/>
            <w:shd w:val="clear" w:color="auto" w:fill="auto"/>
          </w:tcPr>
          <w:p w14:paraId="2D65AB33" w14:textId="77777777" w:rsidR="003C0BB4" w:rsidRPr="0029367A" w:rsidRDefault="003C0BB4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Total</w:t>
            </w:r>
          </w:p>
          <w:p w14:paraId="30659A12" w14:textId="3635CACF" w:rsidR="003C0BB4" w:rsidRPr="0029367A" w:rsidRDefault="003C0BB4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N=9</w:t>
            </w:r>
            <w:r w:rsidR="007B5B9C" w:rsidRPr="0029367A">
              <w:rPr>
                <w:b/>
                <w:bCs/>
              </w:rPr>
              <w:t>0</w:t>
            </w:r>
            <w:r w:rsidR="0084331F" w:rsidRPr="0029367A">
              <w:rPr>
                <w:b/>
                <w:bCs/>
              </w:rPr>
              <w:t>4</w:t>
            </w:r>
          </w:p>
        </w:tc>
        <w:tc>
          <w:tcPr>
            <w:tcW w:w="1250" w:type="dxa"/>
            <w:shd w:val="clear" w:color="auto" w:fill="auto"/>
          </w:tcPr>
          <w:p w14:paraId="44D47683" w14:textId="77777777" w:rsidR="003C0BB4" w:rsidRPr="0029367A" w:rsidRDefault="003C0BB4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p-</w:t>
            </w:r>
            <w:proofErr w:type="spellStart"/>
            <w:r w:rsidRPr="0029367A">
              <w:rPr>
                <w:b/>
                <w:bCs/>
              </w:rPr>
              <w:t>value</w:t>
            </w:r>
            <w:proofErr w:type="spellEnd"/>
          </w:p>
        </w:tc>
      </w:tr>
      <w:tr w:rsidR="00B03AE3" w:rsidRPr="0029367A" w14:paraId="32EED6A8" w14:textId="77777777" w:rsidTr="00747756">
        <w:tc>
          <w:tcPr>
            <w:tcW w:w="1632" w:type="dxa"/>
            <w:shd w:val="clear" w:color="auto" w:fill="auto"/>
          </w:tcPr>
          <w:p w14:paraId="3676F584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Productive cough</w:t>
            </w:r>
          </w:p>
        </w:tc>
        <w:tc>
          <w:tcPr>
            <w:tcW w:w="1457" w:type="dxa"/>
            <w:shd w:val="clear" w:color="auto" w:fill="auto"/>
          </w:tcPr>
          <w:p w14:paraId="0CB59635" w14:textId="5BF852B1" w:rsidR="003C0BB4" w:rsidRPr="0029367A" w:rsidRDefault="0084331F" w:rsidP="00747756">
            <w:r w:rsidRPr="0029367A">
              <w:t>37 (5.1)</w:t>
            </w:r>
          </w:p>
        </w:tc>
        <w:tc>
          <w:tcPr>
            <w:tcW w:w="1457" w:type="dxa"/>
            <w:shd w:val="clear" w:color="auto" w:fill="auto"/>
          </w:tcPr>
          <w:p w14:paraId="2D502D25" w14:textId="42611CA6" w:rsidR="003C0BB4" w:rsidRPr="0029367A" w:rsidRDefault="0084331F" w:rsidP="00747756">
            <w:r w:rsidRPr="0029367A">
              <w:t>5 (2.9)</w:t>
            </w:r>
          </w:p>
        </w:tc>
        <w:tc>
          <w:tcPr>
            <w:tcW w:w="1241" w:type="dxa"/>
            <w:shd w:val="clear" w:color="auto" w:fill="auto"/>
          </w:tcPr>
          <w:p w14:paraId="77E0BFA0" w14:textId="4CC3D8FC" w:rsidR="003C0BB4" w:rsidRPr="0029367A" w:rsidRDefault="0084331F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04245F81" w14:textId="2C578536" w:rsidR="003C0BB4" w:rsidRPr="0029367A" w:rsidRDefault="0084331F" w:rsidP="00747756">
            <w:r w:rsidRPr="0029367A">
              <w:t>42 (4.6)</w:t>
            </w:r>
          </w:p>
        </w:tc>
        <w:tc>
          <w:tcPr>
            <w:tcW w:w="1250" w:type="dxa"/>
            <w:shd w:val="clear" w:color="auto" w:fill="auto"/>
          </w:tcPr>
          <w:p w14:paraId="02708D71" w14:textId="5036868E" w:rsidR="003C0BB4" w:rsidRPr="0029367A" w:rsidRDefault="0084331F" w:rsidP="00747756">
            <w:r w:rsidRPr="0029367A">
              <w:t>0.415</w:t>
            </w:r>
          </w:p>
        </w:tc>
      </w:tr>
      <w:tr w:rsidR="00B03AE3" w:rsidRPr="0029367A" w14:paraId="636E2CD4" w14:textId="77777777" w:rsidTr="00747756">
        <w:tc>
          <w:tcPr>
            <w:tcW w:w="1632" w:type="dxa"/>
            <w:shd w:val="clear" w:color="auto" w:fill="auto"/>
          </w:tcPr>
          <w:p w14:paraId="0FADC420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Dry cough</w:t>
            </w:r>
          </w:p>
        </w:tc>
        <w:tc>
          <w:tcPr>
            <w:tcW w:w="1457" w:type="dxa"/>
            <w:shd w:val="clear" w:color="auto" w:fill="auto"/>
          </w:tcPr>
          <w:p w14:paraId="1849C8FC" w14:textId="59865B5B" w:rsidR="003C0BB4" w:rsidRPr="0029367A" w:rsidRDefault="0084331F" w:rsidP="00747756">
            <w:r w:rsidRPr="0029367A">
              <w:t>88 (12.1)</w:t>
            </w:r>
          </w:p>
        </w:tc>
        <w:tc>
          <w:tcPr>
            <w:tcW w:w="1457" w:type="dxa"/>
            <w:shd w:val="clear" w:color="auto" w:fill="auto"/>
          </w:tcPr>
          <w:p w14:paraId="61B0185A" w14:textId="72EF12F5" w:rsidR="003C0BB4" w:rsidRPr="0029367A" w:rsidRDefault="0084331F" w:rsidP="00747756">
            <w:r w:rsidRPr="0029367A">
              <w:t>23 (13.5)</w:t>
            </w:r>
          </w:p>
        </w:tc>
        <w:tc>
          <w:tcPr>
            <w:tcW w:w="1241" w:type="dxa"/>
            <w:shd w:val="clear" w:color="auto" w:fill="auto"/>
          </w:tcPr>
          <w:p w14:paraId="3BA3265D" w14:textId="278D2A2A" w:rsidR="003C0BB4" w:rsidRPr="0029367A" w:rsidRDefault="0084331F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7D038650" w14:textId="43D53709" w:rsidR="003C0BB4" w:rsidRPr="0029367A" w:rsidRDefault="0084331F" w:rsidP="00747756">
            <w:r w:rsidRPr="0029367A">
              <w:t>111 (12.3)</w:t>
            </w:r>
          </w:p>
        </w:tc>
        <w:tc>
          <w:tcPr>
            <w:tcW w:w="1250" w:type="dxa"/>
            <w:shd w:val="clear" w:color="auto" w:fill="auto"/>
          </w:tcPr>
          <w:p w14:paraId="0B44A4AD" w14:textId="4AE5DE51" w:rsidR="003C0BB4" w:rsidRPr="0029367A" w:rsidRDefault="0084331F" w:rsidP="00747756">
            <w:r w:rsidRPr="0029367A">
              <w:t>0.583</w:t>
            </w:r>
          </w:p>
        </w:tc>
      </w:tr>
      <w:tr w:rsidR="00B03AE3" w:rsidRPr="0029367A" w14:paraId="268088E8" w14:textId="77777777" w:rsidTr="00747756">
        <w:tc>
          <w:tcPr>
            <w:tcW w:w="1632" w:type="dxa"/>
            <w:shd w:val="clear" w:color="auto" w:fill="auto"/>
          </w:tcPr>
          <w:p w14:paraId="14BAB2C2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Shortness of breath</w:t>
            </w:r>
          </w:p>
        </w:tc>
        <w:tc>
          <w:tcPr>
            <w:tcW w:w="1457" w:type="dxa"/>
            <w:shd w:val="clear" w:color="auto" w:fill="auto"/>
          </w:tcPr>
          <w:p w14:paraId="59688BF9" w14:textId="3D756C80" w:rsidR="003C0BB4" w:rsidRPr="0029367A" w:rsidRDefault="0084331F" w:rsidP="00747756">
            <w:pPr>
              <w:jc w:val="center"/>
            </w:pPr>
            <w:r w:rsidRPr="0029367A">
              <w:t>220 (30.3)</w:t>
            </w:r>
          </w:p>
        </w:tc>
        <w:tc>
          <w:tcPr>
            <w:tcW w:w="1457" w:type="dxa"/>
            <w:shd w:val="clear" w:color="auto" w:fill="auto"/>
          </w:tcPr>
          <w:p w14:paraId="1ACEC4F2" w14:textId="4511BCBA" w:rsidR="003C0BB4" w:rsidRPr="0029367A" w:rsidRDefault="0084331F" w:rsidP="00747756">
            <w:r w:rsidRPr="0029367A">
              <w:t>50 (29.2)</w:t>
            </w:r>
          </w:p>
        </w:tc>
        <w:tc>
          <w:tcPr>
            <w:tcW w:w="1241" w:type="dxa"/>
            <w:shd w:val="clear" w:color="auto" w:fill="auto"/>
          </w:tcPr>
          <w:p w14:paraId="09664A90" w14:textId="67682B04" w:rsidR="003C0BB4" w:rsidRPr="0029367A" w:rsidRDefault="0084331F" w:rsidP="00747756">
            <w:r w:rsidRPr="0029367A">
              <w:t>2 (33.3)</w:t>
            </w:r>
          </w:p>
        </w:tc>
        <w:tc>
          <w:tcPr>
            <w:tcW w:w="1457" w:type="dxa"/>
            <w:shd w:val="clear" w:color="auto" w:fill="auto"/>
          </w:tcPr>
          <w:p w14:paraId="34473734" w14:textId="30E8DB63" w:rsidR="003C0BB4" w:rsidRPr="0029367A" w:rsidRDefault="0084331F" w:rsidP="00747756">
            <w:r w:rsidRPr="0029367A">
              <w:t>272 (30.1)</w:t>
            </w:r>
          </w:p>
        </w:tc>
        <w:tc>
          <w:tcPr>
            <w:tcW w:w="1250" w:type="dxa"/>
            <w:shd w:val="clear" w:color="auto" w:fill="auto"/>
          </w:tcPr>
          <w:p w14:paraId="2B1D84E8" w14:textId="099EB5BC" w:rsidR="003C0BB4" w:rsidRPr="0029367A" w:rsidRDefault="0084331F" w:rsidP="00747756">
            <w:r w:rsidRPr="0029367A">
              <w:t>0.952</w:t>
            </w:r>
          </w:p>
        </w:tc>
      </w:tr>
      <w:tr w:rsidR="00B03AE3" w:rsidRPr="0029367A" w14:paraId="795568C9" w14:textId="77777777" w:rsidTr="00747756">
        <w:tc>
          <w:tcPr>
            <w:tcW w:w="1632" w:type="dxa"/>
            <w:shd w:val="clear" w:color="auto" w:fill="auto"/>
          </w:tcPr>
          <w:p w14:paraId="2C10F0D8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Shortness of breath at medium efforts</w:t>
            </w:r>
          </w:p>
        </w:tc>
        <w:tc>
          <w:tcPr>
            <w:tcW w:w="1457" w:type="dxa"/>
            <w:shd w:val="clear" w:color="auto" w:fill="auto"/>
          </w:tcPr>
          <w:p w14:paraId="56BAC544" w14:textId="4FB644F9" w:rsidR="003C0BB4" w:rsidRPr="0029367A" w:rsidRDefault="0084331F" w:rsidP="00747756">
            <w:pPr>
              <w:jc w:val="center"/>
            </w:pPr>
            <w:r w:rsidRPr="0029367A">
              <w:t>344 (47.3)</w:t>
            </w:r>
          </w:p>
        </w:tc>
        <w:tc>
          <w:tcPr>
            <w:tcW w:w="1457" w:type="dxa"/>
            <w:shd w:val="clear" w:color="auto" w:fill="auto"/>
          </w:tcPr>
          <w:p w14:paraId="562E989E" w14:textId="6419C409" w:rsidR="003C0BB4" w:rsidRPr="0029367A" w:rsidRDefault="0084331F" w:rsidP="00747756">
            <w:r w:rsidRPr="0029367A">
              <w:t>68 (39.8)</w:t>
            </w:r>
          </w:p>
        </w:tc>
        <w:tc>
          <w:tcPr>
            <w:tcW w:w="1241" w:type="dxa"/>
            <w:shd w:val="clear" w:color="auto" w:fill="auto"/>
          </w:tcPr>
          <w:p w14:paraId="54A1DA36" w14:textId="67199731" w:rsidR="003C0BB4" w:rsidRPr="0029367A" w:rsidRDefault="0084331F" w:rsidP="00747756">
            <w:r w:rsidRPr="0029367A">
              <w:t>2 (33.3)</w:t>
            </w:r>
          </w:p>
        </w:tc>
        <w:tc>
          <w:tcPr>
            <w:tcW w:w="1457" w:type="dxa"/>
            <w:shd w:val="clear" w:color="auto" w:fill="auto"/>
          </w:tcPr>
          <w:p w14:paraId="603D2A46" w14:textId="62790288" w:rsidR="003C0BB4" w:rsidRPr="0029367A" w:rsidRDefault="0084331F" w:rsidP="00747756">
            <w:r w:rsidRPr="0029367A">
              <w:t>414 (45.8)</w:t>
            </w:r>
          </w:p>
        </w:tc>
        <w:tc>
          <w:tcPr>
            <w:tcW w:w="1250" w:type="dxa"/>
            <w:shd w:val="clear" w:color="auto" w:fill="auto"/>
          </w:tcPr>
          <w:p w14:paraId="258BA569" w14:textId="75EC62F4" w:rsidR="003C0BB4" w:rsidRPr="0029367A" w:rsidRDefault="0084331F" w:rsidP="00747756">
            <w:r w:rsidRPr="0029367A">
              <w:t>0.169</w:t>
            </w:r>
          </w:p>
        </w:tc>
      </w:tr>
      <w:tr w:rsidR="00B03AE3" w:rsidRPr="0029367A" w14:paraId="2B550EFA" w14:textId="77777777" w:rsidTr="00747756">
        <w:tc>
          <w:tcPr>
            <w:tcW w:w="1632" w:type="dxa"/>
            <w:shd w:val="clear" w:color="auto" w:fill="auto"/>
          </w:tcPr>
          <w:p w14:paraId="5CA1D756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Shortness of breath at minimum efforts</w:t>
            </w:r>
          </w:p>
        </w:tc>
        <w:tc>
          <w:tcPr>
            <w:tcW w:w="1457" w:type="dxa"/>
            <w:shd w:val="clear" w:color="auto" w:fill="auto"/>
          </w:tcPr>
          <w:p w14:paraId="47CEE2DF" w14:textId="45ADDE9C" w:rsidR="003C0BB4" w:rsidRPr="0029367A" w:rsidRDefault="0084331F" w:rsidP="00747756">
            <w:r w:rsidRPr="0029367A">
              <w:t>174 (23.9)</w:t>
            </w:r>
          </w:p>
        </w:tc>
        <w:tc>
          <w:tcPr>
            <w:tcW w:w="1457" w:type="dxa"/>
            <w:shd w:val="clear" w:color="auto" w:fill="auto"/>
          </w:tcPr>
          <w:p w14:paraId="66E25CAD" w14:textId="7E6A7CFC" w:rsidR="003C0BB4" w:rsidRPr="0029367A" w:rsidRDefault="0084331F" w:rsidP="00747756">
            <w:r w:rsidRPr="0029367A">
              <w:t>32 (18.7)</w:t>
            </w:r>
          </w:p>
        </w:tc>
        <w:tc>
          <w:tcPr>
            <w:tcW w:w="1241" w:type="dxa"/>
            <w:shd w:val="clear" w:color="auto" w:fill="auto"/>
          </w:tcPr>
          <w:p w14:paraId="150A469F" w14:textId="55E10EED" w:rsidR="003C0BB4" w:rsidRPr="0029367A" w:rsidRDefault="0084331F" w:rsidP="00747756">
            <w:r w:rsidRPr="0029367A">
              <w:t>2 (33.3)</w:t>
            </w:r>
          </w:p>
        </w:tc>
        <w:tc>
          <w:tcPr>
            <w:tcW w:w="1457" w:type="dxa"/>
            <w:shd w:val="clear" w:color="auto" w:fill="auto"/>
          </w:tcPr>
          <w:p w14:paraId="4643F935" w14:textId="1A923BCB" w:rsidR="003C0BB4" w:rsidRPr="0029367A" w:rsidRDefault="0084331F" w:rsidP="00747756">
            <w:r w:rsidRPr="0029367A">
              <w:t>208 (23.0)</w:t>
            </w:r>
          </w:p>
        </w:tc>
        <w:tc>
          <w:tcPr>
            <w:tcW w:w="1250" w:type="dxa"/>
            <w:shd w:val="clear" w:color="auto" w:fill="auto"/>
          </w:tcPr>
          <w:p w14:paraId="38BC4FFA" w14:textId="5EC98929" w:rsidR="003C0BB4" w:rsidRPr="0029367A" w:rsidRDefault="0084331F" w:rsidP="00747756">
            <w:r w:rsidRPr="0029367A">
              <w:t>0.287</w:t>
            </w:r>
          </w:p>
        </w:tc>
      </w:tr>
      <w:tr w:rsidR="00B03AE3" w:rsidRPr="0029367A" w14:paraId="2C567471" w14:textId="77777777" w:rsidTr="00747756">
        <w:tc>
          <w:tcPr>
            <w:tcW w:w="1632" w:type="dxa"/>
            <w:shd w:val="clear" w:color="auto" w:fill="auto"/>
          </w:tcPr>
          <w:p w14:paraId="792C4889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Shortness of breath at rest</w:t>
            </w:r>
          </w:p>
        </w:tc>
        <w:tc>
          <w:tcPr>
            <w:tcW w:w="1457" w:type="dxa"/>
            <w:shd w:val="clear" w:color="auto" w:fill="auto"/>
          </w:tcPr>
          <w:p w14:paraId="32E7A70E" w14:textId="254AA507" w:rsidR="003C0BB4" w:rsidRPr="0029367A" w:rsidRDefault="0084331F" w:rsidP="0084331F">
            <w:pPr>
              <w:jc w:val="center"/>
            </w:pPr>
            <w:r w:rsidRPr="0029367A">
              <w:t>88 (12.1)</w:t>
            </w:r>
          </w:p>
        </w:tc>
        <w:tc>
          <w:tcPr>
            <w:tcW w:w="1457" w:type="dxa"/>
            <w:shd w:val="clear" w:color="auto" w:fill="auto"/>
          </w:tcPr>
          <w:p w14:paraId="7C00A484" w14:textId="6A6C0294" w:rsidR="003C0BB4" w:rsidRPr="0029367A" w:rsidRDefault="0084331F" w:rsidP="00747756">
            <w:r w:rsidRPr="0029367A">
              <w:t>23 (13.5)</w:t>
            </w:r>
          </w:p>
        </w:tc>
        <w:tc>
          <w:tcPr>
            <w:tcW w:w="1241" w:type="dxa"/>
            <w:shd w:val="clear" w:color="auto" w:fill="auto"/>
          </w:tcPr>
          <w:p w14:paraId="3FB45364" w14:textId="1D0E1F11" w:rsidR="003C0BB4" w:rsidRPr="0029367A" w:rsidRDefault="0084331F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03EFEB7D" w14:textId="55004838" w:rsidR="003C0BB4" w:rsidRPr="0029367A" w:rsidRDefault="0084331F" w:rsidP="00747756">
            <w:r w:rsidRPr="0029367A">
              <w:t>111 (12.3)</w:t>
            </w:r>
          </w:p>
        </w:tc>
        <w:tc>
          <w:tcPr>
            <w:tcW w:w="1250" w:type="dxa"/>
            <w:shd w:val="clear" w:color="auto" w:fill="auto"/>
          </w:tcPr>
          <w:p w14:paraId="2629CAD1" w14:textId="717552CE" w:rsidR="003C0BB4" w:rsidRPr="0029367A" w:rsidRDefault="0084331F" w:rsidP="00747756">
            <w:r w:rsidRPr="0029367A">
              <w:t>0.583</w:t>
            </w:r>
          </w:p>
        </w:tc>
      </w:tr>
      <w:tr w:rsidR="00B03AE3" w:rsidRPr="0029367A" w14:paraId="603EE1A5" w14:textId="77777777" w:rsidTr="00747756">
        <w:tc>
          <w:tcPr>
            <w:tcW w:w="1632" w:type="dxa"/>
            <w:shd w:val="clear" w:color="auto" w:fill="auto"/>
          </w:tcPr>
          <w:p w14:paraId="0BBDD597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Fatigue</w:t>
            </w:r>
          </w:p>
        </w:tc>
        <w:tc>
          <w:tcPr>
            <w:tcW w:w="1457" w:type="dxa"/>
            <w:shd w:val="clear" w:color="auto" w:fill="auto"/>
          </w:tcPr>
          <w:p w14:paraId="0CB7C0B9" w14:textId="7A9B4633" w:rsidR="003C0BB4" w:rsidRPr="0029367A" w:rsidRDefault="0084331F" w:rsidP="00747756">
            <w:r w:rsidRPr="0029367A">
              <w:t>503 (69.2)</w:t>
            </w:r>
          </w:p>
        </w:tc>
        <w:tc>
          <w:tcPr>
            <w:tcW w:w="1457" w:type="dxa"/>
            <w:shd w:val="clear" w:color="auto" w:fill="auto"/>
          </w:tcPr>
          <w:p w14:paraId="00693BE6" w14:textId="02DF6A98" w:rsidR="003C0BB4" w:rsidRPr="0029367A" w:rsidRDefault="0084331F" w:rsidP="00747756">
            <w:r w:rsidRPr="0029367A">
              <w:t>102 (59.6)</w:t>
            </w:r>
          </w:p>
        </w:tc>
        <w:tc>
          <w:tcPr>
            <w:tcW w:w="1241" w:type="dxa"/>
            <w:shd w:val="clear" w:color="auto" w:fill="auto"/>
          </w:tcPr>
          <w:p w14:paraId="602B8CFE" w14:textId="1D79324A" w:rsidR="003C0BB4" w:rsidRPr="0029367A" w:rsidRDefault="0084331F" w:rsidP="00747756">
            <w:r w:rsidRPr="0029367A">
              <w:t>5 (83.3)</w:t>
            </w:r>
          </w:p>
        </w:tc>
        <w:tc>
          <w:tcPr>
            <w:tcW w:w="1457" w:type="dxa"/>
            <w:shd w:val="clear" w:color="auto" w:fill="auto"/>
          </w:tcPr>
          <w:p w14:paraId="01CCCD16" w14:textId="2B997355" w:rsidR="003C0BB4" w:rsidRPr="0029367A" w:rsidRDefault="0084331F" w:rsidP="00747756">
            <w:r w:rsidRPr="0029367A">
              <w:t>610 (67.5)</w:t>
            </w:r>
          </w:p>
        </w:tc>
        <w:tc>
          <w:tcPr>
            <w:tcW w:w="1250" w:type="dxa"/>
            <w:shd w:val="clear" w:color="auto" w:fill="auto"/>
          </w:tcPr>
          <w:p w14:paraId="28E47A91" w14:textId="7521E864" w:rsidR="003C0BB4" w:rsidRPr="0029367A" w:rsidRDefault="0084331F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0.040</w:t>
            </w:r>
          </w:p>
        </w:tc>
      </w:tr>
      <w:tr w:rsidR="00B03AE3" w:rsidRPr="0029367A" w14:paraId="0E02641A" w14:textId="77777777" w:rsidTr="00747756">
        <w:tc>
          <w:tcPr>
            <w:tcW w:w="1632" w:type="dxa"/>
            <w:shd w:val="clear" w:color="auto" w:fill="auto"/>
          </w:tcPr>
          <w:p w14:paraId="67636708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General malaise</w:t>
            </w:r>
          </w:p>
        </w:tc>
        <w:tc>
          <w:tcPr>
            <w:tcW w:w="1457" w:type="dxa"/>
            <w:shd w:val="clear" w:color="auto" w:fill="auto"/>
          </w:tcPr>
          <w:p w14:paraId="6B7493EA" w14:textId="005C07EE" w:rsidR="003C0BB4" w:rsidRPr="0029367A" w:rsidRDefault="0084331F" w:rsidP="00747756">
            <w:r w:rsidRPr="0029367A">
              <w:t>283 (38.9)</w:t>
            </w:r>
          </w:p>
        </w:tc>
        <w:tc>
          <w:tcPr>
            <w:tcW w:w="1457" w:type="dxa"/>
            <w:shd w:val="clear" w:color="auto" w:fill="auto"/>
          </w:tcPr>
          <w:p w14:paraId="725B7B6E" w14:textId="7909470F" w:rsidR="003C0BB4" w:rsidRPr="0029367A" w:rsidRDefault="0084331F" w:rsidP="00747756">
            <w:r w:rsidRPr="0029367A">
              <w:t>58 (33.9)</w:t>
            </w:r>
          </w:p>
        </w:tc>
        <w:tc>
          <w:tcPr>
            <w:tcW w:w="1241" w:type="dxa"/>
            <w:shd w:val="clear" w:color="auto" w:fill="auto"/>
          </w:tcPr>
          <w:p w14:paraId="3A9B1BE1" w14:textId="661031C7" w:rsidR="003C0BB4" w:rsidRPr="0029367A" w:rsidRDefault="0084331F" w:rsidP="00747756">
            <w:r w:rsidRPr="0029367A">
              <w:t>2 (33.3)</w:t>
            </w:r>
          </w:p>
        </w:tc>
        <w:tc>
          <w:tcPr>
            <w:tcW w:w="1457" w:type="dxa"/>
            <w:shd w:val="clear" w:color="auto" w:fill="auto"/>
          </w:tcPr>
          <w:p w14:paraId="6B895662" w14:textId="521AEC4F" w:rsidR="003C0BB4" w:rsidRPr="0029367A" w:rsidRDefault="0084331F" w:rsidP="00747756">
            <w:r w:rsidRPr="0029367A">
              <w:t>343 (37.9)</w:t>
            </w:r>
          </w:p>
        </w:tc>
        <w:tc>
          <w:tcPr>
            <w:tcW w:w="1250" w:type="dxa"/>
            <w:shd w:val="clear" w:color="auto" w:fill="auto"/>
          </w:tcPr>
          <w:p w14:paraId="0EC3F107" w14:textId="053C81B9" w:rsidR="003C0BB4" w:rsidRPr="0029367A" w:rsidRDefault="0084331F" w:rsidP="00747756">
            <w:r w:rsidRPr="0029367A">
              <w:t>0.465</w:t>
            </w:r>
          </w:p>
        </w:tc>
      </w:tr>
      <w:tr w:rsidR="00B03AE3" w:rsidRPr="0029367A" w14:paraId="54411622" w14:textId="77777777" w:rsidTr="00747756">
        <w:tc>
          <w:tcPr>
            <w:tcW w:w="1632" w:type="dxa"/>
            <w:shd w:val="clear" w:color="auto" w:fill="auto"/>
          </w:tcPr>
          <w:p w14:paraId="0CC6E2A9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proofErr w:type="spellStart"/>
            <w:r w:rsidRPr="0029367A">
              <w:rPr>
                <w:b/>
                <w:bCs/>
                <w:lang w:val="en-GB"/>
              </w:rPr>
              <w:t>Dysthermia</w:t>
            </w:r>
            <w:proofErr w:type="spellEnd"/>
          </w:p>
        </w:tc>
        <w:tc>
          <w:tcPr>
            <w:tcW w:w="1457" w:type="dxa"/>
            <w:shd w:val="clear" w:color="auto" w:fill="auto"/>
          </w:tcPr>
          <w:p w14:paraId="44F21D20" w14:textId="34E3B111" w:rsidR="003C0BB4" w:rsidRPr="0029367A" w:rsidRDefault="0084331F" w:rsidP="0084331F">
            <w:pPr>
              <w:jc w:val="center"/>
            </w:pPr>
            <w:r w:rsidRPr="0029367A">
              <w:t>147 (20.2)</w:t>
            </w:r>
          </w:p>
        </w:tc>
        <w:tc>
          <w:tcPr>
            <w:tcW w:w="1457" w:type="dxa"/>
            <w:shd w:val="clear" w:color="auto" w:fill="auto"/>
          </w:tcPr>
          <w:p w14:paraId="17542327" w14:textId="7BB092DA" w:rsidR="003C0BB4" w:rsidRPr="0029367A" w:rsidRDefault="0084331F" w:rsidP="00747756">
            <w:r w:rsidRPr="0029367A">
              <w:t>17 (9.9)</w:t>
            </w:r>
          </w:p>
        </w:tc>
        <w:tc>
          <w:tcPr>
            <w:tcW w:w="1241" w:type="dxa"/>
            <w:shd w:val="clear" w:color="auto" w:fill="auto"/>
          </w:tcPr>
          <w:p w14:paraId="11D5506F" w14:textId="52D7FDF8" w:rsidR="003C0BB4" w:rsidRPr="0029367A" w:rsidRDefault="0084331F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3F7B6DD1" w14:textId="37CA7590" w:rsidR="003C0BB4" w:rsidRPr="0029367A" w:rsidRDefault="0084331F" w:rsidP="00747756">
            <w:r w:rsidRPr="0029367A">
              <w:t>164 (18.1)</w:t>
            </w:r>
          </w:p>
        </w:tc>
        <w:tc>
          <w:tcPr>
            <w:tcW w:w="1250" w:type="dxa"/>
            <w:shd w:val="clear" w:color="auto" w:fill="auto"/>
          </w:tcPr>
          <w:p w14:paraId="7D30CD4E" w14:textId="69943B3E" w:rsidR="003C0BB4" w:rsidRPr="0029367A" w:rsidRDefault="0084331F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0.004</w:t>
            </w:r>
          </w:p>
        </w:tc>
      </w:tr>
      <w:tr w:rsidR="00B03AE3" w:rsidRPr="0029367A" w14:paraId="4D3E38A4" w14:textId="77777777" w:rsidTr="00747756">
        <w:tc>
          <w:tcPr>
            <w:tcW w:w="1632" w:type="dxa"/>
            <w:shd w:val="clear" w:color="auto" w:fill="auto"/>
          </w:tcPr>
          <w:p w14:paraId="5FFAE64C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Temperature &lt;37</w:t>
            </w:r>
          </w:p>
        </w:tc>
        <w:tc>
          <w:tcPr>
            <w:tcW w:w="1457" w:type="dxa"/>
            <w:shd w:val="clear" w:color="auto" w:fill="auto"/>
          </w:tcPr>
          <w:p w14:paraId="3761EA8B" w14:textId="5F16E3C3" w:rsidR="003C0BB4" w:rsidRPr="0029367A" w:rsidRDefault="0084331F" w:rsidP="00747756">
            <w:r w:rsidRPr="0029367A">
              <w:t>175 (24.1)</w:t>
            </w:r>
          </w:p>
        </w:tc>
        <w:tc>
          <w:tcPr>
            <w:tcW w:w="1457" w:type="dxa"/>
            <w:shd w:val="clear" w:color="auto" w:fill="auto"/>
          </w:tcPr>
          <w:p w14:paraId="426FB6C7" w14:textId="05790763" w:rsidR="003C0BB4" w:rsidRPr="0029367A" w:rsidRDefault="0084331F" w:rsidP="00747756">
            <w:r w:rsidRPr="0029367A">
              <w:t>36 (21.1)</w:t>
            </w:r>
          </w:p>
        </w:tc>
        <w:tc>
          <w:tcPr>
            <w:tcW w:w="1241" w:type="dxa"/>
            <w:shd w:val="clear" w:color="auto" w:fill="auto"/>
          </w:tcPr>
          <w:p w14:paraId="52C3D9CB" w14:textId="71E33872" w:rsidR="003C0BB4" w:rsidRPr="0029367A" w:rsidRDefault="0084331F" w:rsidP="00747756">
            <w:r w:rsidRPr="0029367A">
              <w:t>1 (16.7)</w:t>
            </w:r>
          </w:p>
        </w:tc>
        <w:tc>
          <w:tcPr>
            <w:tcW w:w="1457" w:type="dxa"/>
            <w:shd w:val="clear" w:color="auto" w:fill="auto"/>
          </w:tcPr>
          <w:p w14:paraId="3E8710FF" w14:textId="0E35DF3A" w:rsidR="003C0BB4" w:rsidRPr="0029367A" w:rsidRDefault="0084331F" w:rsidP="00747756">
            <w:r w:rsidRPr="0029367A">
              <w:t>212 (23.5)</w:t>
            </w:r>
          </w:p>
        </w:tc>
        <w:tc>
          <w:tcPr>
            <w:tcW w:w="1250" w:type="dxa"/>
            <w:shd w:val="clear" w:color="auto" w:fill="auto"/>
          </w:tcPr>
          <w:p w14:paraId="5EA3CEB7" w14:textId="7784353C" w:rsidR="003C0BB4" w:rsidRPr="0029367A" w:rsidRDefault="0084331F" w:rsidP="00747756">
            <w:r w:rsidRPr="0029367A">
              <w:t>0.651</w:t>
            </w:r>
          </w:p>
        </w:tc>
      </w:tr>
      <w:tr w:rsidR="00B03AE3" w:rsidRPr="0029367A" w14:paraId="2CF963DA" w14:textId="77777777" w:rsidTr="00747756">
        <w:tc>
          <w:tcPr>
            <w:tcW w:w="1632" w:type="dxa"/>
            <w:shd w:val="clear" w:color="auto" w:fill="auto"/>
          </w:tcPr>
          <w:p w14:paraId="670FD693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Temperature</w:t>
            </w:r>
          </w:p>
          <w:p w14:paraId="65A7ADED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37-37,5</w:t>
            </w:r>
          </w:p>
        </w:tc>
        <w:tc>
          <w:tcPr>
            <w:tcW w:w="1457" w:type="dxa"/>
            <w:shd w:val="clear" w:color="auto" w:fill="auto"/>
          </w:tcPr>
          <w:p w14:paraId="6CC845D8" w14:textId="0AB26912" w:rsidR="003C0BB4" w:rsidRPr="0029367A" w:rsidRDefault="0084331F" w:rsidP="00747756">
            <w:r w:rsidRPr="0029367A">
              <w:t>73 (10.0)</w:t>
            </w:r>
          </w:p>
        </w:tc>
        <w:tc>
          <w:tcPr>
            <w:tcW w:w="1457" w:type="dxa"/>
            <w:shd w:val="clear" w:color="auto" w:fill="auto"/>
          </w:tcPr>
          <w:p w14:paraId="5A2C6D1F" w14:textId="42A2ECAC" w:rsidR="003C0BB4" w:rsidRPr="0029367A" w:rsidRDefault="0084331F" w:rsidP="00747756">
            <w:r w:rsidRPr="0029367A">
              <w:t>6 (3.5)</w:t>
            </w:r>
          </w:p>
        </w:tc>
        <w:tc>
          <w:tcPr>
            <w:tcW w:w="1241" w:type="dxa"/>
            <w:shd w:val="clear" w:color="auto" w:fill="auto"/>
          </w:tcPr>
          <w:p w14:paraId="75632FA0" w14:textId="0468F9CF" w:rsidR="003C0BB4" w:rsidRPr="0029367A" w:rsidRDefault="0084331F" w:rsidP="00747756">
            <w:r w:rsidRPr="0029367A">
              <w:t>1 (16.7)</w:t>
            </w:r>
          </w:p>
        </w:tc>
        <w:tc>
          <w:tcPr>
            <w:tcW w:w="1457" w:type="dxa"/>
            <w:shd w:val="clear" w:color="auto" w:fill="auto"/>
          </w:tcPr>
          <w:p w14:paraId="79270681" w14:textId="195EB799" w:rsidR="003C0BB4" w:rsidRPr="0029367A" w:rsidRDefault="0084331F" w:rsidP="00747756">
            <w:r w:rsidRPr="0029367A">
              <w:t>80 (8.8)</w:t>
            </w:r>
          </w:p>
        </w:tc>
        <w:tc>
          <w:tcPr>
            <w:tcW w:w="1250" w:type="dxa"/>
            <w:shd w:val="clear" w:color="auto" w:fill="auto"/>
          </w:tcPr>
          <w:p w14:paraId="69318CF4" w14:textId="1A2A70A1" w:rsidR="003C0BB4" w:rsidRPr="0029367A" w:rsidRDefault="0084331F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0.020</w:t>
            </w:r>
          </w:p>
        </w:tc>
      </w:tr>
      <w:tr w:rsidR="00B03AE3" w:rsidRPr="0029367A" w14:paraId="5E448BDF" w14:textId="77777777" w:rsidTr="00747756">
        <w:tc>
          <w:tcPr>
            <w:tcW w:w="1632" w:type="dxa"/>
            <w:shd w:val="clear" w:color="auto" w:fill="auto"/>
          </w:tcPr>
          <w:p w14:paraId="76787BA8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Temperature 37,6-38</w:t>
            </w:r>
          </w:p>
        </w:tc>
        <w:tc>
          <w:tcPr>
            <w:tcW w:w="1457" w:type="dxa"/>
            <w:shd w:val="clear" w:color="auto" w:fill="auto"/>
          </w:tcPr>
          <w:p w14:paraId="072CD798" w14:textId="6A229051" w:rsidR="003C0BB4" w:rsidRPr="0029367A" w:rsidRDefault="0084331F" w:rsidP="00747756">
            <w:r w:rsidRPr="0029367A">
              <w:t>10 (1.4)</w:t>
            </w:r>
          </w:p>
        </w:tc>
        <w:tc>
          <w:tcPr>
            <w:tcW w:w="1457" w:type="dxa"/>
            <w:shd w:val="clear" w:color="auto" w:fill="auto"/>
          </w:tcPr>
          <w:p w14:paraId="5E57838F" w14:textId="4CC019B8" w:rsidR="003C0BB4" w:rsidRPr="0029367A" w:rsidRDefault="0084331F" w:rsidP="00747756">
            <w:r w:rsidRPr="0029367A">
              <w:t>0 (0)</w:t>
            </w:r>
          </w:p>
        </w:tc>
        <w:tc>
          <w:tcPr>
            <w:tcW w:w="1241" w:type="dxa"/>
            <w:shd w:val="clear" w:color="auto" w:fill="auto"/>
          </w:tcPr>
          <w:p w14:paraId="5E5EFEA2" w14:textId="5B5D00FE" w:rsidR="003C0BB4" w:rsidRPr="0029367A" w:rsidRDefault="0084331F" w:rsidP="00747756">
            <w:r w:rsidRPr="0029367A">
              <w:t>0(0)</w:t>
            </w:r>
          </w:p>
        </w:tc>
        <w:tc>
          <w:tcPr>
            <w:tcW w:w="1457" w:type="dxa"/>
            <w:shd w:val="clear" w:color="auto" w:fill="auto"/>
          </w:tcPr>
          <w:p w14:paraId="7D5B6616" w14:textId="276C3A64" w:rsidR="003C0BB4" w:rsidRPr="0029367A" w:rsidRDefault="0084331F" w:rsidP="00747756">
            <w:r w:rsidRPr="0029367A">
              <w:t>10 (1.1)</w:t>
            </w:r>
          </w:p>
        </w:tc>
        <w:tc>
          <w:tcPr>
            <w:tcW w:w="1250" w:type="dxa"/>
            <w:shd w:val="clear" w:color="auto" w:fill="auto"/>
          </w:tcPr>
          <w:p w14:paraId="36686702" w14:textId="6E00E17E" w:rsidR="003C0BB4" w:rsidRPr="0029367A" w:rsidRDefault="0084331F" w:rsidP="00747756">
            <w:r w:rsidRPr="0029367A">
              <w:t>0.292</w:t>
            </w:r>
          </w:p>
        </w:tc>
      </w:tr>
      <w:tr w:rsidR="00B03AE3" w:rsidRPr="0029367A" w14:paraId="77548724" w14:textId="77777777" w:rsidTr="00747756">
        <w:tc>
          <w:tcPr>
            <w:tcW w:w="1632" w:type="dxa"/>
            <w:shd w:val="clear" w:color="auto" w:fill="auto"/>
          </w:tcPr>
          <w:p w14:paraId="06B6C32E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Temperature major 38</w:t>
            </w:r>
          </w:p>
        </w:tc>
        <w:tc>
          <w:tcPr>
            <w:tcW w:w="1457" w:type="dxa"/>
            <w:shd w:val="clear" w:color="auto" w:fill="auto"/>
          </w:tcPr>
          <w:p w14:paraId="2C6A7508" w14:textId="2AE8DBCC" w:rsidR="003C0BB4" w:rsidRPr="0029367A" w:rsidRDefault="0084331F" w:rsidP="00747756">
            <w:r w:rsidRPr="0029367A">
              <w:t>2 (0.3)</w:t>
            </w:r>
          </w:p>
        </w:tc>
        <w:tc>
          <w:tcPr>
            <w:tcW w:w="1457" w:type="dxa"/>
            <w:shd w:val="clear" w:color="auto" w:fill="auto"/>
          </w:tcPr>
          <w:p w14:paraId="0B188C07" w14:textId="6E925424" w:rsidR="003C0BB4" w:rsidRPr="0029367A" w:rsidRDefault="0084331F" w:rsidP="00747756">
            <w:r w:rsidRPr="0029367A">
              <w:t>0 (0)</w:t>
            </w:r>
          </w:p>
        </w:tc>
        <w:tc>
          <w:tcPr>
            <w:tcW w:w="1241" w:type="dxa"/>
            <w:shd w:val="clear" w:color="auto" w:fill="auto"/>
          </w:tcPr>
          <w:p w14:paraId="47C08D08" w14:textId="03B5C5C4" w:rsidR="003C0BB4" w:rsidRPr="0029367A" w:rsidRDefault="0084331F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40EF575B" w14:textId="069ECFFE" w:rsidR="003C0BB4" w:rsidRPr="0029367A" w:rsidRDefault="0084331F" w:rsidP="00747756">
            <w:r w:rsidRPr="0029367A">
              <w:t>2 (‘.2)</w:t>
            </w:r>
          </w:p>
        </w:tc>
        <w:tc>
          <w:tcPr>
            <w:tcW w:w="1250" w:type="dxa"/>
            <w:shd w:val="clear" w:color="auto" w:fill="auto"/>
          </w:tcPr>
          <w:p w14:paraId="38F703AB" w14:textId="653DC0A2" w:rsidR="003C0BB4" w:rsidRPr="0029367A" w:rsidRDefault="0084331F" w:rsidP="00747756">
            <w:r w:rsidRPr="0029367A">
              <w:t>0.783</w:t>
            </w:r>
          </w:p>
        </w:tc>
      </w:tr>
      <w:tr w:rsidR="00B03AE3" w:rsidRPr="0029367A" w14:paraId="78E500CA" w14:textId="77777777" w:rsidTr="00747756">
        <w:tc>
          <w:tcPr>
            <w:tcW w:w="1632" w:type="dxa"/>
            <w:shd w:val="clear" w:color="auto" w:fill="auto"/>
          </w:tcPr>
          <w:p w14:paraId="00D16FFC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Diarrhoea</w:t>
            </w:r>
          </w:p>
        </w:tc>
        <w:tc>
          <w:tcPr>
            <w:tcW w:w="1457" w:type="dxa"/>
            <w:shd w:val="clear" w:color="auto" w:fill="auto"/>
          </w:tcPr>
          <w:p w14:paraId="7DC1CC6B" w14:textId="0563445B" w:rsidR="003C0BB4" w:rsidRPr="0029367A" w:rsidRDefault="0084331F" w:rsidP="00747756">
            <w:r w:rsidRPr="0029367A">
              <w:t>74 (10.2)</w:t>
            </w:r>
          </w:p>
        </w:tc>
        <w:tc>
          <w:tcPr>
            <w:tcW w:w="1457" w:type="dxa"/>
            <w:shd w:val="clear" w:color="auto" w:fill="auto"/>
          </w:tcPr>
          <w:p w14:paraId="0ECC15B8" w14:textId="795D7FEB" w:rsidR="003C0BB4" w:rsidRPr="0029367A" w:rsidRDefault="0084331F" w:rsidP="00747756">
            <w:r w:rsidRPr="0029367A">
              <w:t>18 (10.5)</w:t>
            </w:r>
          </w:p>
        </w:tc>
        <w:tc>
          <w:tcPr>
            <w:tcW w:w="1241" w:type="dxa"/>
            <w:shd w:val="clear" w:color="auto" w:fill="auto"/>
          </w:tcPr>
          <w:p w14:paraId="4669E1A0" w14:textId="6AD80626" w:rsidR="003C0BB4" w:rsidRPr="0029367A" w:rsidRDefault="0084331F" w:rsidP="00747756">
            <w:r w:rsidRPr="0029367A">
              <w:t>1 (16.7)</w:t>
            </w:r>
          </w:p>
        </w:tc>
        <w:tc>
          <w:tcPr>
            <w:tcW w:w="1457" w:type="dxa"/>
            <w:shd w:val="clear" w:color="auto" w:fill="auto"/>
          </w:tcPr>
          <w:p w14:paraId="6701904A" w14:textId="60453370" w:rsidR="003C0BB4" w:rsidRPr="0029367A" w:rsidRDefault="0084331F" w:rsidP="00747756">
            <w:r w:rsidRPr="0029367A">
              <w:t>93 (10.3)</w:t>
            </w:r>
          </w:p>
        </w:tc>
        <w:tc>
          <w:tcPr>
            <w:tcW w:w="1250" w:type="dxa"/>
            <w:shd w:val="clear" w:color="auto" w:fill="auto"/>
          </w:tcPr>
          <w:p w14:paraId="42094691" w14:textId="0151A491" w:rsidR="003C0BB4" w:rsidRPr="0029367A" w:rsidRDefault="0084331F" w:rsidP="00747756">
            <w:r w:rsidRPr="0029367A">
              <w:t>0.867</w:t>
            </w:r>
          </w:p>
        </w:tc>
      </w:tr>
      <w:tr w:rsidR="00B03AE3" w:rsidRPr="0029367A" w14:paraId="607DD7E8" w14:textId="77777777" w:rsidTr="00747756">
        <w:tc>
          <w:tcPr>
            <w:tcW w:w="1632" w:type="dxa"/>
            <w:shd w:val="clear" w:color="auto" w:fill="auto"/>
          </w:tcPr>
          <w:p w14:paraId="045C369A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Palpitations</w:t>
            </w:r>
          </w:p>
        </w:tc>
        <w:tc>
          <w:tcPr>
            <w:tcW w:w="1457" w:type="dxa"/>
            <w:shd w:val="clear" w:color="auto" w:fill="auto"/>
          </w:tcPr>
          <w:p w14:paraId="60A7771A" w14:textId="3FEB3A19" w:rsidR="003C0BB4" w:rsidRPr="0029367A" w:rsidRDefault="0084331F" w:rsidP="00747756">
            <w:r w:rsidRPr="0029367A">
              <w:t>252 (34.7)</w:t>
            </w:r>
          </w:p>
        </w:tc>
        <w:tc>
          <w:tcPr>
            <w:tcW w:w="1457" w:type="dxa"/>
            <w:shd w:val="clear" w:color="auto" w:fill="auto"/>
          </w:tcPr>
          <w:p w14:paraId="13911363" w14:textId="672474BC" w:rsidR="003C0BB4" w:rsidRPr="0029367A" w:rsidRDefault="0084331F" w:rsidP="00747756">
            <w:r w:rsidRPr="0029367A">
              <w:t>32 (18.7)</w:t>
            </w:r>
          </w:p>
        </w:tc>
        <w:tc>
          <w:tcPr>
            <w:tcW w:w="1241" w:type="dxa"/>
            <w:shd w:val="clear" w:color="auto" w:fill="auto"/>
          </w:tcPr>
          <w:p w14:paraId="3FA188DE" w14:textId="2F288D88" w:rsidR="003C0BB4" w:rsidRPr="0029367A" w:rsidRDefault="0084331F" w:rsidP="00747756">
            <w:r w:rsidRPr="0029367A">
              <w:t>3 (50.0)</w:t>
            </w:r>
          </w:p>
        </w:tc>
        <w:tc>
          <w:tcPr>
            <w:tcW w:w="1457" w:type="dxa"/>
            <w:shd w:val="clear" w:color="auto" w:fill="auto"/>
          </w:tcPr>
          <w:p w14:paraId="330C8690" w14:textId="6055BCB3" w:rsidR="003C0BB4" w:rsidRPr="0029367A" w:rsidRDefault="0084331F" w:rsidP="00747756">
            <w:r w:rsidRPr="0029367A">
              <w:t>287 (31.7)</w:t>
            </w:r>
          </w:p>
        </w:tc>
        <w:tc>
          <w:tcPr>
            <w:tcW w:w="1250" w:type="dxa"/>
            <w:shd w:val="clear" w:color="auto" w:fill="auto"/>
          </w:tcPr>
          <w:p w14:paraId="02931AF5" w14:textId="7B93E69D" w:rsidR="003C0BB4" w:rsidRPr="0029367A" w:rsidRDefault="0084331F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0.000</w:t>
            </w:r>
          </w:p>
        </w:tc>
      </w:tr>
      <w:tr w:rsidR="00B03AE3" w:rsidRPr="0029367A" w14:paraId="7BB34076" w14:textId="77777777" w:rsidTr="00747756">
        <w:tc>
          <w:tcPr>
            <w:tcW w:w="1632" w:type="dxa"/>
            <w:shd w:val="clear" w:color="auto" w:fill="auto"/>
          </w:tcPr>
          <w:p w14:paraId="56D0D43F" w14:textId="77777777" w:rsidR="003C0BB4" w:rsidRPr="0029367A" w:rsidRDefault="003C0BB4" w:rsidP="00747756">
            <w:pPr>
              <w:tabs>
                <w:tab w:val="left" w:pos="1270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Chest pain</w:t>
            </w:r>
          </w:p>
        </w:tc>
        <w:tc>
          <w:tcPr>
            <w:tcW w:w="1457" w:type="dxa"/>
            <w:shd w:val="clear" w:color="auto" w:fill="auto"/>
          </w:tcPr>
          <w:p w14:paraId="246B541F" w14:textId="454A89B4" w:rsidR="003C0BB4" w:rsidRPr="0029367A" w:rsidRDefault="0084331F" w:rsidP="00747756">
            <w:r w:rsidRPr="0029367A">
              <w:t>178 (24.5)</w:t>
            </w:r>
          </w:p>
        </w:tc>
        <w:tc>
          <w:tcPr>
            <w:tcW w:w="1457" w:type="dxa"/>
            <w:shd w:val="clear" w:color="auto" w:fill="auto"/>
          </w:tcPr>
          <w:p w14:paraId="4486FDEE" w14:textId="4FF4AC0A" w:rsidR="003C0BB4" w:rsidRPr="0029367A" w:rsidRDefault="0084331F" w:rsidP="00747756">
            <w:r w:rsidRPr="0029367A">
              <w:t>33 (19.3)</w:t>
            </w:r>
          </w:p>
        </w:tc>
        <w:tc>
          <w:tcPr>
            <w:tcW w:w="1241" w:type="dxa"/>
            <w:shd w:val="clear" w:color="auto" w:fill="auto"/>
          </w:tcPr>
          <w:p w14:paraId="09C8770B" w14:textId="4DC26892" w:rsidR="003C0BB4" w:rsidRPr="0029367A" w:rsidRDefault="0084331F" w:rsidP="00747756">
            <w:r w:rsidRPr="0029367A">
              <w:t>2 (33.3)</w:t>
            </w:r>
          </w:p>
        </w:tc>
        <w:tc>
          <w:tcPr>
            <w:tcW w:w="1457" w:type="dxa"/>
            <w:shd w:val="clear" w:color="auto" w:fill="auto"/>
          </w:tcPr>
          <w:p w14:paraId="6A8BA3D4" w14:textId="2AE62A26" w:rsidR="003C0BB4" w:rsidRPr="0029367A" w:rsidRDefault="0084331F" w:rsidP="00747756">
            <w:r w:rsidRPr="0029367A">
              <w:t>213 (23.6)</w:t>
            </w:r>
          </w:p>
        </w:tc>
        <w:tc>
          <w:tcPr>
            <w:tcW w:w="1250" w:type="dxa"/>
            <w:shd w:val="clear" w:color="auto" w:fill="auto"/>
          </w:tcPr>
          <w:p w14:paraId="0A18FD1F" w14:textId="7D7842A9" w:rsidR="003C0BB4" w:rsidRPr="0029367A" w:rsidRDefault="0084331F" w:rsidP="00747756">
            <w:r w:rsidRPr="0029367A">
              <w:t>0.303</w:t>
            </w:r>
          </w:p>
        </w:tc>
      </w:tr>
      <w:tr w:rsidR="00B03AE3" w:rsidRPr="0029367A" w14:paraId="40C9AC20" w14:textId="77777777" w:rsidTr="00747756">
        <w:tc>
          <w:tcPr>
            <w:tcW w:w="1632" w:type="dxa"/>
            <w:shd w:val="clear" w:color="auto" w:fill="auto"/>
          </w:tcPr>
          <w:p w14:paraId="26BCE388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Oppressive chest pain</w:t>
            </w:r>
          </w:p>
        </w:tc>
        <w:tc>
          <w:tcPr>
            <w:tcW w:w="1457" w:type="dxa"/>
            <w:shd w:val="clear" w:color="auto" w:fill="auto"/>
          </w:tcPr>
          <w:p w14:paraId="3771AB34" w14:textId="477E64EA" w:rsidR="003C0BB4" w:rsidRPr="0029367A" w:rsidRDefault="0084331F" w:rsidP="00747756">
            <w:pPr>
              <w:jc w:val="center"/>
            </w:pPr>
            <w:r w:rsidRPr="0029367A">
              <w:t>140 (19.3)</w:t>
            </w:r>
          </w:p>
        </w:tc>
        <w:tc>
          <w:tcPr>
            <w:tcW w:w="1457" w:type="dxa"/>
            <w:shd w:val="clear" w:color="auto" w:fill="auto"/>
          </w:tcPr>
          <w:p w14:paraId="1EC1B8B8" w14:textId="0E2A6722" w:rsidR="003C0BB4" w:rsidRPr="0029367A" w:rsidRDefault="0084331F" w:rsidP="00747756">
            <w:r w:rsidRPr="0029367A">
              <w:t>21 (12.3)</w:t>
            </w:r>
          </w:p>
        </w:tc>
        <w:tc>
          <w:tcPr>
            <w:tcW w:w="1241" w:type="dxa"/>
            <w:shd w:val="clear" w:color="auto" w:fill="auto"/>
          </w:tcPr>
          <w:p w14:paraId="08D8219F" w14:textId="7FD932FE" w:rsidR="003C0BB4" w:rsidRPr="0029367A" w:rsidRDefault="0084331F" w:rsidP="00747756">
            <w:r w:rsidRPr="0029367A">
              <w:t>1 (16.7)</w:t>
            </w:r>
          </w:p>
        </w:tc>
        <w:tc>
          <w:tcPr>
            <w:tcW w:w="1457" w:type="dxa"/>
            <w:shd w:val="clear" w:color="auto" w:fill="auto"/>
          </w:tcPr>
          <w:p w14:paraId="668E7BC5" w14:textId="424477D7" w:rsidR="003C0BB4" w:rsidRPr="0029367A" w:rsidRDefault="0084331F" w:rsidP="00747756">
            <w:r w:rsidRPr="0029367A">
              <w:t>162 (17.9)</w:t>
            </w:r>
          </w:p>
        </w:tc>
        <w:tc>
          <w:tcPr>
            <w:tcW w:w="1250" w:type="dxa"/>
            <w:shd w:val="clear" w:color="auto" w:fill="auto"/>
          </w:tcPr>
          <w:p w14:paraId="032F1873" w14:textId="560A7D48" w:rsidR="003C0BB4" w:rsidRPr="0029367A" w:rsidRDefault="0084331F" w:rsidP="00747756">
            <w:r w:rsidRPr="0029367A">
              <w:t>0.101</w:t>
            </w:r>
          </w:p>
        </w:tc>
      </w:tr>
      <w:tr w:rsidR="00B03AE3" w:rsidRPr="0029367A" w14:paraId="50351917" w14:textId="77777777" w:rsidTr="00747756">
        <w:tc>
          <w:tcPr>
            <w:tcW w:w="1632" w:type="dxa"/>
            <w:shd w:val="clear" w:color="auto" w:fill="auto"/>
          </w:tcPr>
          <w:p w14:paraId="13DD11E2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Burning chest pain</w:t>
            </w:r>
          </w:p>
        </w:tc>
        <w:tc>
          <w:tcPr>
            <w:tcW w:w="1457" w:type="dxa"/>
            <w:shd w:val="clear" w:color="auto" w:fill="auto"/>
          </w:tcPr>
          <w:p w14:paraId="2303D5CF" w14:textId="72E12B55" w:rsidR="003C0BB4" w:rsidRPr="0029367A" w:rsidRDefault="0084331F" w:rsidP="00747756">
            <w:r w:rsidRPr="0029367A">
              <w:t>58 (8.0)</w:t>
            </w:r>
          </w:p>
        </w:tc>
        <w:tc>
          <w:tcPr>
            <w:tcW w:w="1457" w:type="dxa"/>
            <w:shd w:val="clear" w:color="auto" w:fill="auto"/>
          </w:tcPr>
          <w:p w14:paraId="652E1D58" w14:textId="11CEDFAB" w:rsidR="003C0BB4" w:rsidRPr="0029367A" w:rsidRDefault="0084331F" w:rsidP="00747756">
            <w:r w:rsidRPr="0029367A">
              <w:t>10 (5.8)</w:t>
            </w:r>
          </w:p>
        </w:tc>
        <w:tc>
          <w:tcPr>
            <w:tcW w:w="1241" w:type="dxa"/>
            <w:shd w:val="clear" w:color="auto" w:fill="auto"/>
          </w:tcPr>
          <w:p w14:paraId="3528AD2F" w14:textId="0F5A820A" w:rsidR="003C0BB4" w:rsidRPr="0029367A" w:rsidRDefault="0084331F" w:rsidP="00747756">
            <w:r w:rsidRPr="0029367A">
              <w:t>2 (33.3)</w:t>
            </w:r>
          </w:p>
        </w:tc>
        <w:tc>
          <w:tcPr>
            <w:tcW w:w="1457" w:type="dxa"/>
            <w:shd w:val="clear" w:color="auto" w:fill="auto"/>
          </w:tcPr>
          <w:p w14:paraId="7488B358" w14:textId="3FBA91A1" w:rsidR="003C0BB4" w:rsidRPr="0029367A" w:rsidRDefault="0084331F" w:rsidP="00747756">
            <w:r w:rsidRPr="0029367A">
              <w:t>70 (7.7)</w:t>
            </w:r>
          </w:p>
        </w:tc>
        <w:tc>
          <w:tcPr>
            <w:tcW w:w="1250" w:type="dxa"/>
            <w:shd w:val="clear" w:color="auto" w:fill="auto"/>
          </w:tcPr>
          <w:p w14:paraId="3B553DEA" w14:textId="1C982768" w:rsidR="003C0BB4" w:rsidRPr="0029367A" w:rsidRDefault="0084331F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0.040</w:t>
            </w:r>
          </w:p>
        </w:tc>
      </w:tr>
      <w:tr w:rsidR="00B03AE3" w:rsidRPr="0029367A" w14:paraId="03340DE7" w14:textId="77777777" w:rsidTr="00747756">
        <w:tc>
          <w:tcPr>
            <w:tcW w:w="1632" w:type="dxa"/>
            <w:shd w:val="clear" w:color="auto" w:fill="auto"/>
          </w:tcPr>
          <w:p w14:paraId="20107474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Other kind of chest pain</w:t>
            </w:r>
          </w:p>
        </w:tc>
        <w:tc>
          <w:tcPr>
            <w:tcW w:w="1457" w:type="dxa"/>
            <w:shd w:val="clear" w:color="auto" w:fill="auto"/>
          </w:tcPr>
          <w:p w14:paraId="32504B9A" w14:textId="5566FF4A" w:rsidR="003C0BB4" w:rsidRPr="0029367A" w:rsidRDefault="0084331F" w:rsidP="00747756">
            <w:r w:rsidRPr="0029367A">
              <w:t>57 (7.8)</w:t>
            </w:r>
          </w:p>
        </w:tc>
        <w:tc>
          <w:tcPr>
            <w:tcW w:w="1457" w:type="dxa"/>
            <w:shd w:val="clear" w:color="auto" w:fill="auto"/>
          </w:tcPr>
          <w:p w14:paraId="4D711508" w14:textId="0A052F4D" w:rsidR="003C0BB4" w:rsidRPr="0029367A" w:rsidRDefault="0084331F" w:rsidP="00747756">
            <w:r w:rsidRPr="0029367A">
              <w:t>19 (11.1)</w:t>
            </w:r>
          </w:p>
        </w:tc>
        <w:tc>
          <w:tcPr>
            <w:tcW w:w="1241" w:type="dxa"/>
            <w:shd w:val="clear" w:color="auto" w:fill="auto"/>
          </w:tcPr>
          <w:p w14:paraId="0640B5B1" w14:textId="407E2D94" w:rsidR="003C0BB4" w:rsidRPr="0029367A" w:rsidRDefault="0084331F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7B86FC59" w14:textId="292A4197" w:rsidR="003C0BB4" w:rsidRPr="0029367A" w:rsidRDefault="0084331F" w:rsidP="00747756">
            <w:r w:rsidRPr="0029367A">
              <w:t>76 (8.4)</w:t>
            </w:r>
          </w:p>
        </w:tc>
        <w:tc>
          <w:tcPr>
            <w:tcW w:w="1250" w:type="dxa"/>
            <w:shd w:val="clear" w:color="auto" w:fill="auto"/>
          </w:tcPr>
          <w:p w14:paraId="048BD341" w14:textId="44EDC52A" w:rsidR="003C0BB4" w:rsidRPr="0029367A" w:rsidRDefault="0084331F" w:rsidP="00747756">
            <w:r w:rsidRPr="0029367A">
              <w:t>0.290</w:t>
            </w:r>
          </w:p>
        </w:tc>
      </w:tr>
      <w:tr w:rsidR="00B03AE3" w:rsidRPr="0029367A" w14:paraId="7DB3A907" w14:textId="77777777" w:rsidTr="00747756">
        <w:tc>
          <w:tcPr>
            <w:tcW w:w="1632" w:type="dxa"/>
            <w:shd w:val="clear" w:color="auto" w:fill="auto"/>
          </w:tcPr>
          <w:p w14:paraId="7F060D9D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Muscle pain</w:t>
            </w:r>
          </w:p>
        </w:tc>
        <w:tc>
          <w:tcPr>
            <w:tcW w:w="1457" w:type="dxa"/>
            <w:shd w:val="clear" w:color="auto" w:fill="auto"/>
          </w:tcPr>
          <w:p w14:paraId="264530CE" w14:textId="6D2AEB81" w:rsidR="003C0BB4" w:rsidRPr="0029367A" w:rsidRDefault="0084331F" w:rsidP="00747756">
            <w:r w:rsidRPr="0029367A">
              <w:t>339 (46.6)</w:t>
            </w:r>
          </w:p>
        </w:tc>
        <w:tc>
          <w:tcPr>
            <w:tcW w:w="1457" w:type="dxa"/>
            <w:shd w:val="clear" w:color="auto" w:fill="auto"/>
          </w:tcPr>
          <w:p w14:paraId="476E277A" w14:textId="23BA4E71" w:rsidR="003C0BB4" w:rsidRPr="0029367A" w:rsidRDefault="00B03AE3" w:rsidP="00747756">
            <w:r w:rsidRPr="0029367A">
              <w:t>74 (43.3)</w:t>
            </w:r>
          </w:p>
        </w:tc>
        <w:tc>
          <w:tcPr>
            <w:tcW w:w="1241" w:type="dxa"/>
            <w:shd w:val="clear" w:color="auto" w:fill="auto"/>
          </w:tcPr>
          <w:p w14:paraId="67ED4896" w14:textId="7F40B707" w:rsidR="003C0BB4" w:rsidRPr="0029367A" w:rsidRDefault="00B03AE3" w:rsidP="00747756">
            <w:r w:rsidRPr="0029367A">
              <w:t>2 (33.3)</w:t>
            </w:r>
          </w:p>
        </w:tc>
        <w:tc>
          <w:tcPr>
            <w:tcW w:w="1457" w:type="dxa"/>
            <w:shd w:val="clear" w:color="auto" w:fill="auto"/>
          </w:tcPr>
          <w:p w14:paraId="15069775" w14:textId="0319F91D" w:rsidR="003C0BB4" w:rsidRPr="0029367A" w:rsidRDefault="00B03AE3" w:rsidP="00747756">
            <w:r w:rsidRPr="0029367A">
              <w:t>415 (45.9)</w:t>
            </w:r>
          </w:p>
        </w:tc>
        <w:tc>
          <w:tcPr>
            <w:tcW w:w="1250" w:type="dxa"/>
            <w:shd w:val="clear" w:color="auto" w:fill="auto"/>
          </w:tcPr>
          <w:p w14:paraId="38ED2BBC" w14:textId="57D22946" w:rsidR="003C0BB4" w:rsidRPr="0029367A" w:rsidRDefault="00B03AE3" w:rsidP="00747756">
            <w:r w:rsidRPr="0029367A">
              <w:t>0.603</w:t>
            </w:r>
          </w:p>
        </w:tc>
      </w:tr>
      <w:tr w:rsidR="00B03AE3" w:rsidRPr="0029367A" w14:paraId="200B53BD" w14:textId="77777777" w:rsidTr="00747756">
        <w:tc>
          <w:tcPr>
            <w:tcW w:w="1632" w:type="dxa"/>
            <w:shd w:val="clear" w:color="auto" w:fill="auto"/>
          </w:tcPr>
          <w:p w14:paraId="70687AA9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Joint pain</w:t>
            </w:r>
          </w:p>
        </w:tc>
        <w:tc>
          <w:tcPr>
            <w:tcW w:w="1457" w:type="dxa"/>
            <w:shd w:val="clear" w:color="auto" w:fill="auto"/>
          </w:tcPr>
          <w:p w14:paraId="73368ED1" w14:textId="1BAB0F91" w:rsidR="003C0BB4" w:rsidRPr="0029367A" w:rsidRDefault="00B03AE3" w:rsidP="00747756">
            <w:pPr>
              <w:jc w:val="center"/>
            </w:pPr>
            <w:r w:rsidRPr="0029367A">
              <w:t>315 (43.3)</w:t>
            </w:r>
          </w:p>
        </w:tc>
        <w:tc>
          <w:tcPr>
            <w:tcW w:w="1457" w:type="dxa"/>
            <w:shd w:val="clear" w:color="auto" w:fill="auto"/>
          </w:tcPr>
          <w:p w14:paraId="0F11D7A6" w14:textId="3961D5C6" w:rsidR="003C0BB4" w:rsidRPr="0029367A" w:rsidRDefault="00B03AE3" w:rsidP="00747756">
            <w:r w:rsidRPr="0029367A">
              <w:t>60 (35.1)</w:t>
            </w:r>
          </w:p>
        </w:tc>
        <w:tc>
          <w:tcPr>
            <w:tcW w:w="1241" w:type="dxa"/>
            <w:shd w:val="clear" w:color="auto" w:fill="auto"/>
          </w:tcPr>
          <w:p w14:paraId="3A8AA830" w14:textId="14AA3C3B" w:rsidR="003C0BB4" w:rsidRPr="0029367A" w:rsidRDefault="00B03AE3" w:rsidP="00747756">
            <w:r w:rsidRPr="0029367A">
              <w:t>3 (50.0)</w:t>
            </w:r>
          </w:p>
        </w:tc>
        <w:tc>
          <w:tcPr>
            <w:tcW w:w="1457" w:type="dxa"/>
            <w:shd w:val="clear" w:color="auto" w:fill="auto"/>
          </w:tcPr>
          <w:p w14:paraId="74630BB5" w14:textId="1A620D07" w:rsidR="003C0BB4" w:rsidRPr="0029367A" w:rsidRDefault="00B03AE3" w:rsidP="00747756">
            <w:r w:rsidRPr="0029367A">
              <w:t>378 (41.8)</w:t>
            </w:r>
          </w:p>
        </w:tc>
        <w:tc>
          <w:tcPr>
            <w:tcW w:w="1250" w:type="dxa"/>
            <w:shd w:val="clear" w:color="auto" w:fill="auto"/>
          </w:tcPr>
          <w:p w14:paraId="16C50988" w14:textId="22C8B9D2" w:rsidR="003C0BB4" w:rsidRPr="0029367A" w:rsidRDefault="00B03AE3" w:rsidP="00747756">
            <w:r w:rsidRPr="0029367A">
              <w:t>0.133</w:t>
            </w:r>
          </w:p>
        </w:tc>
      </w:tr>
      <w:tr w:rsidR="00B03AE3" w:rsidRPr="0029367A" w14:paraId="76C39266" w14:textId="77777777" w:rsidTr="00747756">
        <w:tc>
          <w:tcPr>
            <w:tcW w:w="1632" w:type="dxa"/>
            <w:shd w:val="clear" w:color="auto" w:fill="auto"/>
          </w:tcPr>
          <w:p w14:paraId="6D984F60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Back pain</w:t>
            </w:r>
          </w:p>
        </w:tc>
        <w:tc>
          <w:tcPr>
            <w:tcW w:w="1457" w:type="dxa"/>
            <w:shd w:val="clear" w:color="auto" w:fill="auto"/>
          </w:tcPr>
          <w:p w14:paraId="072A0E4A" w14:textId="6C71278F" w:rsidR="003C0BB4" w:rsidRPr="0029367A" w:rsidRDefault="00B03AE3" w:rsidP="00747756">
            <w:r w:rsidRPr="0029367A">
              <w:t>360 (49.5)</w:t>
            </w:r>
          </w:p>
        </w:tc>
        <w:tc>
          <w:tcPr>
            <w:tcW w:w="1457" w:type="dxa"/>
            <w:shd w:val="clear" w:color="auto" w:fill="auto"/>
          </w:tcPr>
          <w:p w14:paraId="7372DC76" w14:textId="6D297B4C" w:rsidR="003C0BB4" w:rsidRPr="0029367A" w:rsidRDefault="00B03AE3" w:rsidP="00747756">
            <w:r w:rsidRPr="0029367A">
              <w:t>63 (36.8)</w:t>
            </w:r>
          </w:p>
        </w:tc>
        <w:tc>
          <w:tcPr>
            <w:tcW w:w="1241" w:type="dxa"/>
            <w:shd w:val="clear" w:color="auto" w:fill="auto"/>
          </w:tcPr>
          <w:p w14:paraId="188081D2" w14:textId="09644B10" w:rsidR="003C0BB4" w:rsidRPr="0029367A" w:rsidRDefault="00B03AE3" w:rsidP="00747756">
            <w:r w:rsidRPr="0029367A">
              <w:t>4 (66.7)</w:t>
            </w:r>
          </w:p>
        </w:tc>
        <w:tc>
          <w:tcPr>
            <w:tcW w:w="1457" w:type="dxa"/>
            <w:shd w:val="clear" w:color="auto" w:fill="auto"/>
          </w:tcPr>
          <w:p w14:paraId="15011EF2" w14:textId="7174879F" w:rsidR="003C0BB4" w:rsidRPr="0029367A" w:rsidRDefault="00B03AE3" w:rsidP="00747756">
            <w:r w:rsidRPr="0029367A">
              <w:t>427 (47.2)</w:t>
            </w:r>
          </w:p>
        </w:tc>
        <w:tc>
          <w:tcPr>
            <w:tcW w:w="1250" w:type="dxa"/>
            <w:shd w:val="clear" w:color="auto" w:fill="auto"/>
          </w:tcPr>
          <w:p w14:paraId="670CF298" w14:textId="35CCD538" w:rsidR="003C0BB4" w:rsidRPr="0029367A" w:rsidRDefault="00B03AE3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0.007</w:t>
            </w:r>
          </w:p>
        </w:tc>
      </w:tr>
      <w:tr w:rsidR="00B03AE3" w:rsidRPr="0029367A" w14:paraId="1C1DA55D" w14:textId="77777777" w:rsidTr="00747756">
        <w:tc>
          <w:tcPr>
            <w:tcW w:w="1632" w:type="dxa"/>
            <w:shd w:val="clear" w:color="auto" w:fill="auto"/>
          </w:tcPr>
          <w:p w14:paraId="47D44372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Headache</w:t>
            </w:r>
          </w:p>
        </w:tc>
        <w:tc>
          <w:tcPr>
            <w:tcW w:w="1457" w:type="dxa"/>
            <w:shd w:val="clear" w:color="auto" w:fill="auto"/>
          </w:tcPr>
          <w:p w14:paraId="352C57F0" w14:textId="5F012CB8" w:rsidR="003C0BB4" w:rsidRPr="0029367A" w:rsidRDefault="00B03AE3" w:rsidP="00747756">
            <w:r w:rsidRPr="0029367A">
              <w:t>340 (46.8)</w:t>
            </w:r>
          </w:p>
        </w:tc>
        <w:tc>
          <w:tcPr>
            <w:tcW w:w="1457" w:type="dxa"/>
            <w:shd w:val="clear" w:color="auto" w:fill="auto"/>
          </w:tcPr>
          <w:p w14:paraId="01365EC5" w14:textId="55A0DB98" w:rsidR="003C0BB4" w:rsidRPr="0029367A" w:rsidRDefault="00B03AE3" w:rsidP="00747756">
            <w:r w:rsidRPr="0029367A">
              <w:t>53 (31.0)</w:t>
            </w:r>
          </w:p>
        </w:tc>
        <w:tc>
          <w:tcPr>
            <w:tcW w:w="1241" w:type="dxa"/>
            <w:shd w:val="clear" w:color="auto" w:fill="auto"/>
          </w:tcPr>
          <w:p w14:paraId="1DDE511C" w14:textId="11A42614" w:rsidR="003C0BB4" w:rsidRPr="0029367A" w:rsidRDefault="00B03AE3" w:rsidP="00747756">
            <w:r w:rsidRPr="0029367A">
              <w:t>4 (66.7)</w:t>
            </w:r>
          </w:p>
        </w:tc>
        <w:tc>
          <w:tcPr>
            <w:tcW w:w="1457" w:type="dxa"/>
            <w:shd w:val="clear" w:color="auto" w:fill="auto"/>
          </w:tcPr>
          <w:p w14:paraId="74DA52B9" w14:textId="6A53E989" w:rsidR="003C0BB4" w:rsidRPr="0029367A" w:rsidRDefault="00B03AE3" w:rsidP="00747756">
            <w:r w:rsidRPr="0029367A">
              <w:t>397 (43.9)</w:t>
            </w:r>
          </w:p>
        </w:tc>
        <w:tc>
          <w:tcPr>
            <w:tcW w:w="1250" w:type="dxa"/>
            <w:shd w:val="clear" w:color="auto" w:fill="auto"/>
          </w:tcPr>
          <w:p w14:paraId="76A46758" w14:textId="15A12B48" w:rsidR="003C0BB4" w:rsidRPr="0029367A" w:rsidRDefault="00B03AE3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0.000</w:t>
            </w:r>
          </w:p>
        </w:tc>
      </w:tr>
      <w:tr w:rsidR="00B03AE3" w:rsidRPr="0029367A" w14:paraId="4BF569EA" w14:textId="77777777" w:rsidTr="00747756">
        <w:tc>
          <w:tcPr>
            <w:tcW w:w="1632" w:type="dxa"/>
            <w:shd w:val="clear" w:color="auto" w:fill="auto"/>
          </w:tcPr>
          <w:p w14:paraId="385DA725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Dizziness</w:t>
            </w:r>
          </w:p>
        </w:tc>
        <w:tc>
          <w:tcPr>
            <w:tcW w:w="1457" w:type="dxa"/>
            <w:shd w:val="clear" w:color="auto" w:fill="auto"/>
          </w:tcPr>
          <w:p w14:paraId="7BE1FF6B" w14:textId="23DB96C1" w:rsidR="003C0BB4" w:rsidRPr="0029367A" w:rsidRDefault="00B03AE3" w:rsidP="00747756">
            <w:pPr>
              <w:jc w:val="center"/>
            </w:pPr>
            <w:r w:rsidRPr="0029367A">
              <w:t>216 (29.7)</w:t>
            </w:r>
          </w:p>
        </w:tc>
        <w:tc>
          <w:tcPr>
            <w:tcW w:w="1457" w:type="dxa"/>
            <w:shd w:val="clear" w:color="auto" w:fill="auto"/>
          </w:tcPr>
          <w:p w14:paraId="2810A8EE" w14:textId="35E826D9" w:rsidR="003C0BB4" w:rsidRPr="0029367A" w:rsidRDefault="00B03AE3" w:rsidP="00747756">
            <w:r w:rsidRPr="0029367A">
              <w:t>32 (18.7)</w:t>
            </w:r>
          </w:p>
        </w:tc>
        <w:tc>
          <w:tcPr>
            <w:tcW w:w="1241" w:type="dxa"/>
            <w:shd w:val="clear" w:color="auto" w:fill="auto"/>
          </w:tcPr>
          <w:p w14:paraId="222D6C15" w14:textId="2CEFAB24" w:rsidR="003C0BB4" w:rsidRPr="0029367A" w:rsidRDefault="00B03AE3" w:rsidP="00747756">
            <w:r w:rsidRPr="0029367A">
              <w:t>1 (16.7)</w:t>
            </w:r>
          </w:p>
        </w:tc>
        <w:tc>
          <w:tcPr>
            <w:tcW w:w="1457" w:type="dxa"/>
            <w:shd w:val="clear" w:color="auto" w:fill="auto"/>
          </w:tcPr>
          <w:p w14:paraId="43982F41" w14:textId="63AF807F" w:rsidR="003C0BB4" w:rsidRPr="0029367A" w:rsidRDefault="00B03AE3" w:rsidP="00747756">
            <w:r w:rsidRPr="0029367A">
              <w:t>249 (27.5)</w:t>
            </w:r>
          </w:p>
        </w:tc>
        <w:tc>
          <w:tcPr>
            <w:tcW w:w="1250" w:type="dxa"/>
            <w:shd w:val="clear" w:color="auto" w:fill="auto"/>
          </w:tcPr>
          <w:p w14:paraId="4059B159" w14:textId="2BEAD257" w:rsidR="003C0BB4" w:rsidRPr="0029367A" w:rsidRDefault="00B03AE3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0.013</w:t>
            </w:r>
          </w:p>
        </w:tc>
      </w:tr>
      <w:tr w:rsidR="00B03AE3" w:rsidRPr="0029367A" w14:paraId="1DF76CC8" w14:textId="77777777" w:rsidTr="00747756">
        <w:tc>
          <w:tcPr>
            <w:tcW w:w="1632" w:type="dxa"/>
            <w:shd w:val="clear" w:color="auto" w:fill="auto"/>
          </w:tcPr>
          <w:p w14:paraId="20ED13E5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Tingling</w:t>
            </w:r>
          </w:p>
        </w:tc>
        <w:tc>
          <w:tcPr>
            <w:tcW w:w="1457" w:type="dxa"/>
            <w:shd w:val="clear" w:color="auto" w:fill="auto"/>
          </w:tcPr>
          <w:p w14:paraId="42210285" w14:textId="6954D38A" w:rsidR="003C0BB4" w:rsidRPr="0029367A" w:rsidRDefault="00B03AE3" w:rsidP="00747756">
            <w:pPr>
              <w:jc w:val="center"/>
            </w:pPr>
            <w:r w:rsidRPr="0029367A">
              <w:t>239 (32.9)</w:t>
            </w:r>
          </w:p>
        </w:tc>
        <w:tc>
          <w:tcPr>
            <w:tcW w:w="1457" w:type="dxa"/>
            <w:shd w:val="clear" w:color="auto" w:fill="auto"/>
          </w:tcPr>
          <w:p w14:paraId="076A895A" w14:textId="49897926" w:rsidR="003C0BB4" w:rsidRPr="0029367A" w:rsidRDefault="00B03AE3" w:rsidP="00747756">
            <w:r w:rsidRPr="0029367A">
              <w:t>43 (25.1)</w:t>
            </w:r>
          </w:p>
        </w:tc>
        <w:tc>
          <w:tcPr>
            <w:tcW w:w="1241" w:type="dxa"/>
            <w:shd w:val="clear" w:color="auto" w:fill="auto"/>
          </w:tcPr>
          <w:p w14:paraId="1D23FDCA" w14:textId="68958E17" w:rsidR="003C0BB4" w:rsidRPr="0029367A" w:rsidRDefault="00B03AE3" w:rsidP="00747756">
            <w:r w:rsidRPr="0029367A">
              <w:t>1 (16.7)</w:t>
            </w:r>
          </w:p>
        </w:tc>
        <w:tc>
          <w:tcPr>
            <w:tcW w:w="1457" w:type="dxa"/>
            <w:shd w:val="clear" w:color="auto" w:fill="auto"/>
          </w:tcPr>
          <w:p w14:paraId="08CBFBCA" w14:textId="08315411" w:rsidR="003C0BB4" w:rsidRPr="0029367A" w:rsidRDefault="00B03AE3" w:rsidP="00747756">
            <w:r w:rsidRPr="0029367A">
              <w:t>283 (31.3)</w:t>
            </w:r>
          </w:p>
        </w:tc>
        <w:tc>
          <w:tcPr>
            <w:tcW w:w="1250" w:type="dxa"/>
            <w:shd w:val="clear" w:color="auto" w:fill="auto"/>
          </w:tcPr>
          <w:p w14:paraId="148719DA" w14:textId="187C745E" w:rsidR="003C0BB4" w:rsidRPr="0029367A" w:rsidRDefault="00B03AE3" w:rsidP="00747756">
            <w:r w:rsidRPr="0029367A">
              <w:t>0.108</w:t>
            </w:r>
          </w:p>
        </w:tc>
      </w:tr>
      <w:tr w:rsidR="00B03AE3" w:rsidRPr="0029367A" w14:paraId="0293037C" w14:textId="77777777" w:rsidTr="00747756">
        <w:tc>
          <w:tcPr>
            <w:tcW w:w="1632" w:type="dxa"/>
            <w:shd w:val="clear" w:color="auto" w:fill="auto"/>
          </w:tcPr>
          <w:p w14:paraId="3814EB0E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Lack of Concentration</w:t>
            </w:r>
          </w:p>
        </w:tc>
        <w:tc>
          <w:tcPr>
            <w:tcW w:w="1457" w:type="dxa"/>
            <w:shd w:val="clear" w:color="auto" w:fill="auto"/>
          </w:tcPr>
          <w:p w14:paraId="158A4CFC" w14:textId="6891E4AF" w:rsidR="003C0BB4" w:rsidRPr="0029367A" w:rsidRDefault="00B03AE3" w:rsidP="00747756">
            <w:r w:rsidRPr="0029367A">
              <w:t>424 (58.3)</w:t>
            </w:r>
          </w:p>
        </w:tc>
        <w:tc>
          <w:tcPr>
            <w:tcW w:w="1457" w:type="dxa"/>
            <w:shd w:val="clear" w:color="auto" w:fill="auto"/>
          </w:tcPr>
          <w:p w14:paraId="75B80B4D" w14:textId="3702E4FC" w:rsidR="003C0BB4" w:rsidRPr="0029367A" w:rsidRDefault="00B03AE3" w:rsidP="00747756">
            <w:r w:rsidRPr="0029367A">
              <w:t>71 (41.5)</w:t>
            </w:r>
          </w:p>
        </w:tc>
        <w:tc>
          <w:tcPr>
            <w:tcW w:w="1241" w:type="dxa"/>
            <w:shd w:val="clear" w:color="auto" w:fill="auto"/>
          </w:tcPr>
          <w:p w14:paraId="30968C2C" w14:textId="044DF296" w:rsidR="003C0BB4" w:rsidRPr="0029367A" w:rsidRDefault="00B03AE3" w:rsidP="00747756">
            <w:r w:rsidRPr="0029367A">
              <w:t>4 (66.7)</w:t>
            </w:r>
          </w:p>
        </w:tc>
        <w:tc>
          <w:tcPr>
            <w:tcW w:w="1457" w:type="dxa"/>
            <w:shd w:val="clear" w:color="auto" w:fill="auto"/>
          </w:tcPr>
          <w:p w14:paraId="1A8C4FED" w14:textId="10642D98" w:rsidR="003C0BB4" w:rsidRPr="0029367A" w:rsidRDefault="00B03AE3" w:rsidP="00747756">
            <w:r w:rsidRPr="0029367A">
              <w:t>499 (55.2)</w:t>
            </w:r>
          </w:p>
        </w:tc>
        <w:tc>
          <w:tcPr>
            <w:tcW w:w="1250" w:type="dxa"/>
            <w:shd w:val="clear" w:color="auto" w:fill="auto"/>
          </w:tcPr>
          <w:p w14:paraId="13E2E5B5" w14:textId="56F58C54" w:rsidR="003C0BB4" w:rsidRPr="0029367A" w:rsidRDefault="00B03AE3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0.000</w:t>
            </w:r>
          </w:p>
        </w:tc>
      </w:tr>
      <w:tr w:rsidR="00B03AE3" w:rsidRPr="0029367A" w14:paraId="03134073" w14:textId="77777777" w:rsidTr="00747756">
        <w:tc>
          <w:tcPr>
            <w:tcW w:w="1632" w:type="dxa"/>
            <w:shd w:val="clear" w:color="auto" w:fill="auto"/>
          </w:tcPr>
          <w:p w14:paraId="5CF95E66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Oversights</w:t>
            </w:r>
          </w:p>
        </w:tc>
        <w:tc>
          <w:tcPr>
            <w:tcW w:w="1457" w:type="dxa"/>
            <w:shd w:val="clear" w:color="auto" w:fill="auto"/>
          </w:tcPr>
          <w:p w14:paraId="65A74B4B" w14:textId="47877E91" w:rsidR="003C0BB4" w:rsidRPr="0029367A" w:rsidRDefault="00B03AE3" w:rsidP="00747756">
            <w:r w:rsidRPr="0029367A">
              <w:t>422 (58.0)</w:t>
            </w:r>
          </w:p>
        </w:tc>
        <w:tc>
          <w:tcPr>
            <w:tcW w:w="1457" w:type="dxa"/>
            <w:shd w:val="clear" w:color="auto" w:fill="auto"/>
          </w:tcPr>
          <w:p w14:paraId="5E005DBA" w14:textId="2ED19986" w:rsidR="003C0BB4" w:rsidRPr="0029367A" w:rsidRDefault="00B03AE3" w:rsidP="00747756">
            <w:r w:rsidRPr="0029367A">
              <w:t>71 (41.5)</w:t>
            </w:r>
          </w:p>
        </w:tc>
        <w:tc>
          <w:tcPr>
            <w:tcW w:w="1241" w:type="dxa"/>
            <w:shd w:val="clear" w:color="auto" w:fill="auto"/>
          </w:tcPr>
          <w:p w14:paraId="4F188E79" w14:textId="5A066748" w:rsidR="003C0BB4" w:rsidRPr="0029367A" w:rsidRDefault="00B03AE3" w:rsidP="00747756">
            <w:r w:rsidRPr="0029367A">
              <w:t>3 (50.0)</w:t>
            </w:r>
          </w:p>
        </w:tc>
        <w:tc>
          <w:tcPr>
            <w:tcW w:w="1457" w:type="dxa"/>
            <w:shd w:val="clear" w:color="auto" w:fill="auto"/>
          </w:tcPr>
          <w:p w14:paraId="7C1E92FE" w14:textId="2755F7FC" w:rsidR="003C0BB4" w:rsidRPr="0029367A" w:rsidRDefault="00B03AE3" w:rsidP="00747756">
            <w:r w:rsidRPr="0029367A">
              <w:t>496 (54.9)</w:t>
            </w:r>
          </w:p>
        </w:tc>
        <w:tc>
          <w:tcPr>
            <w:tcW w:w="1250" w:type="dxa"/>
            <w:shd w:val="clear" w:color="auto" w:fill="auto"/>
          </w:tcPr>
          <w:p w14:paraId="3BFA0EB6" w14:textId="3400CA8E" w:rsidR="003C0BB4" w:rsidRPr="0029367A" w:rsidRDefault="00B03AE3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0.000</w:t>
            </w:r>
          </w:p>
        </w:tc>
      </w:tr>
      <w:tr w:rsidR="00B03AE3" w:rsidRPr="0029367A" w14:paraId="3F1F0D05" w14:textId="77777777" w:rsidTr="00747756">
        <w:tc>
          <w:tcPr>
            <w:tcW w:w="1632" w:type="dxa"/>
            <w:shd w:val="clear" w:color="auto" w:fill="auto"/>
          </w:tcPr>
          <w:p w14:paraId="149C3793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lastRenderedPageBreak/>
              <w:t>Difficulties in remembering things</w:t>
            </w:r>
          </w:p>
        </w:tc>
        <w:tc>
          <w:tcPr>
            <w:tcW w:w="1457" w:type="dxa"/>
            <w:shd w:val="clear" w:color="auto" w:fill="auto"/>
          </w:tcPr>
          <w:p w14:paraId="480CB3EF" w14:textId="3DAE3F18" w:rsidR="003C0BB4" w:rsidRPr="0029367A" w:rsidRDefault="00B03AE3" w:rsidP="00747756">
            <w:r w:rsidRPr="0029367A">
              <w:t>235 (32.3)</w:t>
            </w:r>
          </w:p>
        </w:tc>
        <w:tc>
          <w:tcPr>
            <w:tcW w:w="1457" w:type="dxa"/>
            <w:shd w:val="clear" w:color="auto" w:fill="auto"/>
          </w:tcPr>
          <w:p w14:paraId="2A5FA4C7" w14:textId="50480586" w:rsidR="003C0BB4" w:rsidRPr="0029367A" w:rsidRDefault="00B03AE3" w:rsidP="00747756">
            <w:r w:rsidRPr="0029367A">
              <w:t>32 (18.7)</w:t>
            </w:r>
          </w:p>
        </w:tc>
        <w:tc>
          <w:tcPr>
            <w:tcW w:w="1241" w:type="dxa"/>
            <w:shd w:val="clear" w:color="auto" w:fill="auto"/>
          </w:tcPr>
          <w:p w14:paraId="32412EAD" w14:textId="2D22F966" w:rsidR="003C0BB4" w:rsidRPr="0029367A" w:rsidRDefault="00B03AE3" w:rsidP="00747756">
            <w:r w:rsidRPr="0029367A">
              <w:t>1 (16.7)</w:t>
            </w:r>
          </w:p>
        </w:tc>
        <w:tc>
          <w:tcPr>
            <w:tcW w:w="1457" w:type="dxa"/>
            <w:shd w:val="clear" w:color="auto" w:fill="auto"/>
          </w:tcPr>
          <w:p w14:paraId="09A86829" w14:textId="458055D3" w:rsidR="003C0BB4" w:rsidRPr="0029367A" w:rsidRDefault="00B03AE3" w:rsidP="00747756">
            <w:r w:rsidRPr="0029367A">
              <w:t>268 (29.6)</w:t>
            </w:r>
          </w:p>
        </w:tc>
        <w:tc>
          <w:tcPr>
            <w:tcW w:w="1250" w:type="dxa"/>
            <w:shd w:val="clear" w:color="auto" w:fill="auto"/>
          </w:tcPr>
          <w:p w14:paraId="1CB0A10C" w14:textId="71AD50A2" w:rsidR="003C0BB4" w:rsidRPr="0029367A" w:rsidRDefault="00B03AE3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0.002</w:t>
            </w:r>
          </w:p>
        </w:tc>
      </w:tr>
      <w:tr w:rsidR="00B03AE3" w:rsidRPr="0029367A" w14:paraId="0C01463F" w14:textId="77777777" w:rsidTr="00747756">
        <w:tc>
          <w:tcPr>
            <w:tcW w:w="1632" w:type="dxa"/>
            <w:shd w:val="clear" w:color="auto" w:fill="auto"/>
          </w:tcPr>
          <w:p w14:paraId="2543537B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Aphonia</w:t>
            </w:r>
          </w:p>
        </w:tc>
        <w:tc>
          <w:tcPr>
            <w:tcW w:w="1457" w:type="dxa"/>
            <w:shd w:val="clear" w:color="auto" w:fill="auto"/>
          </w:tcPr>
          <w:p w14:paraId="22E66748" w14:textId="2F15A25A" w:rsidR="003C0BB4" w:rsidRPr="0029367A" w:rsidRDefault="00B03AE3" w:rsidP="00747756">
            <w:r w:rsidRPr="0029367A">
              <w:t>55 (7.6)</w:t>
            </w:r>
          </w:p>
        </w:tc>
        <w:tc>
          <w:tcPr>
            <w:tcW w:w="1457" w:type="dxa"/>
            <w:shd w:val="clear" w:color="auto" w:fill="auto"/>
          </w:tcPr>
          <w:p w14:paraId="7C150793" w14:textId="38F958CE" w:rsidR="003C0BB4" w:rsidRPr="0029367A" w:rsidRDefault="00B03AE3" w:rsidP="00747756">
            <w:r w:rsidRPr="0029367A">
              <w:t>11 (6.4)</w:t>
            </w:r>
          </w:p>
        </w:tc>
        <w:tc>
          <w:tcPr>
            <w:tcW w:w="1241" w:type="dxa"/>
            <w:shd w:val="clear" w:color="auto" w:fill="auto"/>
          </w:tcPr>
          <w:p w14:paraId="4DD08B1C" w14:textId="182B3829" w:rsidR="003C0BB4" w:rsidRPr="0029367A" w:rsidRDefault="00B03AE3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5475A2FD" w14:textId="2BADEE11" w:rsidR="003C0BB4" w:rsidRPr="0029367A" w:rsidRDefault="00B03AE3" w:rsidP="00747756">
            <w:r w:rsidRPr="0029367A">
              <w:t>66 (7.3)</w:t>
            </w:r>
          </w:p>
        </w:tc>
        <w:tc>
          <w:tcPr>
            <w:tcW w:w="1250" w:type="dxa"/>
            <w:shd w:val="clear" w:color="auto" w:fill="auto"/>
          </w:tcPr>
          <w:p w14:paraId="3FFA9A61" w14:textId="4118FAF4" w:rsidR="003C0BB4" w:rsidRPr="0029367A" w:rsidRDefault="00B03AE3" w:rsidP="00747756">
            <w:r w:rsidRPr="0029367A">
              <w:t>0.691</w:t>
            </w:r>
          </w:p>
        </w:tc>
      </w:tr>
      <w:tr w:rsidR="00B03AE3" w:rsidRPr="0029367A" w14:paraId="6F2D9545" w14:textId="77777777" w:rsidTr="00747756">
        <w:tc>
          <w:tcPr>
            <w:tcW w:w="1632" w:type="dxa"/>
            <w:shd w:val="clear" w:color="auto" w:fill="auto"/>
          </w:tcPr>
          <w:p w14:paraId="27F08B8C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Dysphonia</w:t>
            </w:r>
          </w:p>
        </w:tc>
        <w:tc>
          <w:tcPr>
            <w:tcW w:w="1457" w:type="dxa"/>
            <w:shd w:val="clear" w:color="auto" w:fill="auto"/>
          </w:tcPr>
          <w:p w14:paraId="5226373A" w14:textId="304DC45D" w:rsidR="003C0BB4" w:rsidRPr="0029367A" w:rsidRDefault="00B03AE3" w:rsidP="00747756">
            <w:pPr>
              <w:jc w:val="center"/>
            </w:pPr>
            <w:r w:rsidRPr="0029367A">
              <w:t>83 (11.4)</w:t>
            </w:r>
          </w:p>
        </w:tc>
        <w:tc>
          <w:tcPr>
            <w:tcW w:w="1457" w:type="dxa"/>
            <w:shd w:val="clear" w:color="auto" w:fill="auto"/>
          </w:tcPr>
          <w:p w14:paraId="1F217CD8" w14:textId="49C8B12F" w:rsidR="003C0BB4" w:rsidRPr="0029367A" w:rsidRDefault="00B03AE3" w:rsidP="00747756">
            <w:r w:rsidRPr="0029367A">
              <w:t>20 (11.7)</w:t>
            </w:r>
          </w:p>
        </w:tc>
        <w:tc>
          <w:tcPr>
            <w:tcW w:w="1241" w:type="dxa"/>
            <w:shd w:val="clear" w:color="auto" w:fill="auto"/>
          </w:tcPr>
          <w:p w14:paraId="62BF3CF7" w14:textId="398E9503" w:rsidR="003C0BB4" w:rsidRPr="0029367A" w:rsidRDefault="00B03AE3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5D92A90B" w14:textId="22AE2282" w:rsidR="003C0BB4" w:rsidRPr="0029367A" w:rsidRDefault="00B03AE3" w:rsidP="00747756">
            <w:r w:rsidRPr="0029367A">
              <w:t>103 (11.4)</w:t>
            </w:r>
          </w:p>
        </w:tc>
        <w:tc>
          <w:tcPr>
            <w:tcW w:w="1250" w:type="dxa"/>
            <w:shd w:val="clear" w:color="auto" w:fill="auto"/>
          </w:tcPr>
          <w:p w14:paraId="5E6BF89D" w14:textId="5B063EB4" w:rsidR="003C0BB4" w:rsidRPr="0029367A" w:rsidRDefault="00B03AE3" w:rsidP="00747756">
            <w:r w:rsidRPr="0029367A">
              <w:t>0.675</w:t>
            </w:r>
          </w:p>
        </w:tc>
      </w:tr>
      <w:tr w:rsidR="00B03AE3" w:rsidRPr="0029367A" w14:paraId="39993C49" w14:textId="77777777" w:rsidTr="00747756">
        <w:tc>
          <w:tcPr>
            <w:tcW w:w="1632" w:type="dxa"/>
            <w:shd w:val="clear" w:color="auto" w:fill="auto"/>
          </w:tcPr>
          <w:p w14:paraId="42C46A08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Scrape in your throat</w:t>
            </w:r>
          </w:p>
        </w:tc>
        <w:tc>
          <w:tcPr>
            <w:tcW w:w="1457" w:type="dxa"/>
            <w:shd w:val="clear" w:color="auto" w:fill="auto"/>
          </w:tcPr>
          <w:p w14:paraId="04249964" w14:textId="6CF4BA7F" w:rsidR="003C0BB4" w:rsidRPr="0029367A" w:rsidRDefault="00B03AE3" w:rsidP="00747756">
            <w:r w:rsidRPr="0029367A">
              <w:t>125 (17.2)</w:t>
            </w:r>
          </w:p>
        </w:tc>
        <w:tc>
          <w:tcPr>
            <w:tcW w:w="1457" w:type="dxa"/>
            <w:shd w:val="clear" w:color="auto" w:fill="auto"/>
          </w:tcPr>
          <w:p w14:paraId="0B1D34B3" w14:textId="2873902C" w:rsidR="003C0BB4" w:rsidRPr="0029367A" w:rsidRDefault="00B03AE3" w:rsidP="00747756">
            <w:r w:rsidRPr="0029367A">
              <w:t>28 (16.4)</w:t>
            </w:r>
          </w:p>
        </w:tc>
        <w:tc>
          <w:tcPr>
            <w:tcW w:w="1241" w:type="dxa"/>
            <w:shd w:val="clear" w:color="auto" w:fill="auto"/>
          </w:tcPr>
          <w:p w14:paraId="7A7B604F" w14:textId="10ACD7B1" w:rsidR="003C0BB4" w:rsidRPr="0029367A" w:rsidRDefault="00B03AE3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6A2ABA1F" w14:textId="6FC23BDB" w:rsidR="003C0BB4" w:rsidRPr="0029367A" w:rsidRDefault="00B03AE3" w:rsidP="00747756">
            <w:r w:rsidRPr="0029367A">
              <w:t>153 (16.9)</w:t>
            </w:r>
          </w:p>
        </w:tc>
        <w:tc>
          <w:tcPr>
            <w:tcW w:w="1250" w:type="dxa"/>
            <w:shd w:val="clear" w:color="auto" w:fill="auto"/>
          </w:tcPr>
          <w:p w14:paraId="0433282F" w14:textId="047C303C" w:rsidR="003C0BB4" w:rsidRPr="0029367A" w:rsidRDefault="00B03AE3" w:rsidP="00747756">
            <w:r w:rsidRPr="0029367A">
              <w:t>0.523</w:t>
            </w:r>
          </w:p>
        </w:tc>
      </w:tr>
      <w:tr w:rsidR="00B03AE3" w:rsidRPr="0029367A" w14:paraId="1064EF83" w14:textId="77777777" w:rsidTr="00747756">
        <w:tc>
          <w:tcPr>
            <w:tcW w:w="1632" w:type="dxa"/>
            <w:shd w:val="clear" w:color="auto" w:fill="auto"/>
          </w:tcPr>
          <w:p w14:paraId="46AA929D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Nasal congestion</w:t>
            </w:r>
          </w:p>
        </w:tc>
        <w:tc>
          <w:tcPr>
            <w:tcW w:w="1457" w:type="dxa"/>
            <w:shd w:val="clear" w:color="auto" w:fill="auto"/>
          </w:tcPr>
          <w:p w14:paraId="18C75F90" w14:textId="494D204D" w:rsidR="003C0BB4" w:rsidRPr="0029367A" w:rsidRDefault="00B03AE3" w:rsidP="00747756">
            <w:r w:rsidRPr="0029367A">
              <w:t>114 (15.7)</w:t>
            </w:r>
          </w:p>
        </w:tc>
        <w:tc>
          <w:tcPr>
            <w:tcW w:w="1457" w:type="dxa"/>
            <w:shd w:val="clear" w:color="auto" w:fill="auto"/>
          </w:tcPr>
          <w:p w14:paraId="33A9D893" w14:textId="6A4E8945" w:rsidR="003C0BB4" w:rsidRPr="0029367A" w:rsidRDefault="00B03AE3" w:rsidP="00747756">
            <w:r w:rsidRPr="0029367A">
              <w:t>26 (15.2)</w:t>
            </w:r>
          </w:p>
        </w:tc>
        <w:tc>
          <w:tcPr>
            <w:tcW w:w="1241" w:type="dxa"/>
            <w:shd w:val="clear" w:color="auto" w:fill="auto"/>
          </w:tcPr>
          <w:p w14:paraId="15E66143" w14:textId="419B35BD" w:rsidR="003C0BB4" w:rsidRPr="0029367A" w:rsidRDefault="00B03AE3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422E035C" w14:textId="528A1419" w:rsidR="003C0BB4" w:rsidRPr="0029367A" w:rsidRDefault="00B03AE3" w:rsidP="00747756">
            <w:r w:rsidRPr="0029367A">
              <w:t>140 (15.5)</w:t>
            </w:r>
          </w:p>
        </w:tc>
        <w:tc>
          <w:tcPr>
            <w:tcW w:w="1250" w:type="dxa"/>
            <w:shd w:val="clear" w:color="auto" w:fill="auto"/>
          </w:tcPr>
          <w:p w14:paraId="7A43A6DA" w14:textId="1CE953E2" w:rsidR="003C0BB4" w:rsidRPr="0029367A" w:rsidRDefault="00B03AE3" w:rsidP="00747756">
            <w:r w:rsidRPr="0029367A">
              <w:t>0.568</w:t>
            </w:r>
          </w:p>
        </w:tc>
      </w:tr>
      <w:tr w:rsidR="00B03AE3" w:rsidRPr="0029367A" w14:paraId="2E7B0348" w14:textId="77777777" w:rsidTr="00747756">
        <w:tc>
          <w:tcPr>
            <w:tcW w:w="1632" w:type="dxa"/>
            <w:shd w:val="clear" w:color="auto" w:fill="auto"/>
          </w:tcPr>
          <w:p w14:paraId="0B4520E0" w14:textId="77777777" w:rsidR="003C0BB4" w:rsidRPr="0029367A" w:rsidRDefault="003C0BB4" w:rsidP="00747756">
            <w:pPr>
              <w:tabs>
                <w:tab w:val="left" w:pos="1236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Nose bleeding</w:t>
            </w:r>
          </w:p>
        </w:tc>
        <w:tc>
          <w:tcPr>
            <w:tcW w:w="1457" w:type="dxa"/>
            <w:shd w:val="clear" w:color="auto" w:fill="auto"/>
          </w:tcPr>
          <w:p w14:paraId="760AF243" w14:textId="3915D6C7" w:rsidR="003C0BB4" w:rsidRPr="0029367A" w:rsidRDefault="00B03AE3" w:rsidP="00747756">
            <w:pPr>
              <w:jc w:val="center"/>
            </w:pPr>
            <w:r w:rsidRPr="0029367A">
              <w:t>16 (2.2)</w:t>
            </w:r>
          </w:p>
        </w:tc>
        <w:tc>
          <w:tcPr>
            <w:tcW w:w="1457" w:type="dxa"/>
            <w:shd w:val="clear" w:color="auto" w:fill="auto"/>
          </w:tcPr>
          <w:p w14:paraId="1CFCD9B8" w14:textId="6A90A597" w:rsidR="003C0BB4" w:rsidRPr="0029367A" w:rsidRDefault="00B03AE3" w:rsidP="00747756">
            <w:r w:rsidRPr="0029367A">
              <w:t>4 (2.3)</w:t>
            </w:r>
          </w:p>
        </w:tc>
        <w:tc>
          <w:tcPr>
            <w:tcW w:w="1241" w:type="dxa"/>
            <w:shd w:val="clear" w:color="auto" w:fill="auto"/>
          </w:tcPr>
          <w:p w14:paraId="2B39388B" w14:textId="0E76BE55" w:rsidR="003C0BB4" w:rsidRPr="0029367A" w:rsidRDefault="00B03AE3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4D3AF806" w14:textId="14460C5E" w:rsidR="003C0BB4" w:rsidRPr="0029367A" w:rsidRDefault="00B03AE3" w:rsidP="00747756">
            <w:r w:rsidRPr="0029367A">
              <w:t>20 (2.2)</w:t>
            </w:r>
          </w:p>
        </w:tc>
        <w:tc>
          <w:tcPr>
            <w:tcW w:w="1250" w:type="dxa"/>
            <w:shd w:val="clear" w:color="auto" w:fill="auto"/>
          </w:tcPr>
          <w:p w14:paraId="6A49DB9D" w14:textId="0FB06E8D" w:rsidR="003C0BB4" w:rsidRPr="0029367A" w:rsidRDefault="00B03AE3" w:rsidP="00747756">
            <w:r w:rsidRPr="0029367A">
              <w:t>0.928</w:t>
            </w:r>
          </w:p>
        </w:tc>
      </w:tr>
      <w:tr w:rsidR="00B03AE3" w:rsidRPr="0029367A" w14:paraId="42FD3723" w14:textId="77777777" w:rsidTr="00747756">
        <w:tc>
          <w:tcPr>
            <w:tcW w:w="1632" w:type="dxa"/>
            <w:shd w:val="clear" w:color="auto" w:fill="auto"/>
          </w:tcPr>
          <w:p w14:paraId="4039B48D" w14:textId="77777777" w:rsidR="003C0BB4" w:rsidRPr="0029367A" w:rsidRDefault="003C0BB4" w:rsidP="00747756">
            <w:pPr>
              <w:tabs>
                <w:tab w:val="left" w:pos="1236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Mucus in the nose</w:t>
            </w:r>
          </w:p>
        </w:tc>
        <w:tc>
          <w:tcPr>
            <w:tcW w:w="1457" w:type="dxa"/>
            <w:shd w:val="clear" w:color="auto" w:fill="auto"/>
          </w:tcPr>
          <w:p w14:paraId="00D0656F" w14:textId="2B4EEE7D" w:rsidR="003C0BB4" w:rsidRPr="0029367A" w:rsidRDefault="00B03AE3" w:rsidP="00747756">
            <w:r w:rsidRPr="0029367A">
              <w:t>62 (8.5)</w:t>
            </w:r>
          </w:p>
        </w:tc>
        <w:tc>
          <w:tcPr>
            <w:tcW w:w="1457" w:type="dxa"/>
            <w:shd w:val="clear" w:color="auto" w:fill="auto"/>
          </w:tcPr>
          <w:p w14:paraId="55D00F7E" w14:textId="1DC0AA46" w:rsidR="003C0BB4" w:rsidRPr="0029367A" w:rsidRDefault="00B03AE3" w:rsidP="00747756">
            <w:r w:rsidRPr="0029367A">
              <w:t>11 (6.4)</w:t>
            </w:r>
          </w:p>
        </w:tc>
        <w:tc>
          <w:tcPr>
            <w:tcW w:w="1241" w:type="dxa"/>
            <w:shd w:val="clear" w:color="auto" w:fill="auto"/>
          </w:tcPr>
          <w:p w14:paraId="29EF2925" w14:textId="436C446A" w:rsidR="003C0BB4" w:rsidRPr="0029367A" w:rsidRDefault="00B03AE3" w:rsidP="00747756">
            <w:r w:rsidRPr="0029367A">
              <w:t>1 (16.7)</w:t>
            </w:r>
          </w:p>
        </w:tc>
        <w:tc>
          <w:tcPr>
            <w:tcW w:w="1457" w:type="dxa"/>
            <w:shd w:val="clear" w:color="auto" w:fill="auto"/>
          </w:tcPr>
          <w:p w14:paraId="570A439C" w14:textId="321AAF48" w:rsidR="003C0BB4" w:rsidRPr="0029367A" w:rsidRDefault="00B03AE3" w:rsidP="00747756">
            <w:r w:rsidRPr="0029367A">
              <w:t>74 (8.2)</w:t>
            </w:r>
          </w:p>
        </w:tc>
        <w:tc>
          <w:tcPr>
            <w:tcW w:w="1250" w:type="dxa"/>
            <w:shd w:val="clear" w:color="auto" w:fill="auto"/>
          </w:tcPr>
          <w:p w14:paraId="3FD0A957" w14:textId="579BA0C4" w:rsidR="003C0BB4" w:rsidRPr="0029367A" w:rsidRDefault="00B03AE3" w:rsidP="00747756">
            <w:r w:rsidRPr="0029367A">
              <w:t>0.500</w:t>
            </w:r>
          </w:p>
        </w:tc>
      </w:tr>
      <w:tr w:rsidR="00B03AE3" w:rsidRPr="0029367A" w14:paraId="41ED4385" w14:textId="77777777" w:rsidTr="00747756">
        <w:tc>
          <w:tcPr>
            <w:tcW w:w="1632" w:type="dxa"/>
            <w:shd w:val="clear" w:color="auto" w:fill="auto"/>
          </w:tcPr>
          <w:p w14:paraId="07390CF7" w14:textId="77777777" w:rsidR="003C0BB4" w:rsidRPr="0029367A" w:rsidRDefault="003C0BB4" w:rsidP="00747756">
            <w:pPr>
              <w:tabs>
                <w:tab w:val="left" w:pos="1236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Itchy nose</w:t>
            </w:r>
          </w:p>
        </w:tc>
        <w:tc>
          <w:tcPr>
            <w:tcW w:w="1457" w:type="dxa"/>
            <w:shd w:val="clear" w:color="auto" w:fill="auto"/>
          </w:tcPr>
          <w:p w14:paraId="32B30BA4" w14:textId="589E1AFB" w:rsidR="003C0BB4" w:rsidRPr="0029367A" w:rsidRDefault="00B03AE3" w:rsidP="00747756">
            <w:pPr>
              <w:jc w:val="center"/>
            </w:pPr>
            <w:r w:rsidRPr="0029367A">
              <w:t>65 (8.9)</w:t>
            </w:r>
          </w:p>
        </w:tc>
        <w:tc>
          <w:tcPr>
            <w:tcW w:w="1457" w:type="dxa"/>
            <w:shd w:val="clear" w:color="auto" w:fill="auto"/>
          </w:tcPr>
          <w:p w14:paraId="19D256FE" w14:textId="425E9767" w:rsidR="003C0BB4" w:rsidRPr="0029367A" w:rsidRDefault="00B03AE3" w:rsidP="00747756">
            <w:r w:rsidRPr="0029367A">
              <w:t>13 (7.6)</w:t>
            </w:r>
          </w:p>
        </w:tc>
        <w:tc>
          <w:tcPr>
            <w:tcW w:w="1241" w:type="dxa"/>
            <w:shd w:val="clear" w:color="auto" w:fill="auto"/>
          </w:tcPr>
          <w:p w14:paraId="355FFB88" w14:textId="0873430A" w:rsidR="003C0BB4" w:rsidRPr="0029367A" w:rsidRDefault="00B03AE3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3E415F28" w14:textId="560433DA" w:rsidR="003C0BB4" w:rsidRPr="0029367A" w:rsidRDefault="00B03AE3" w:rsidP="00747756">
            <w:r w:rsidRPr="0029367A">
              <w:t>78 (8.6)</w:t>
            </w:r>
          </w:p>
        </w:tc>
        <w:tc>
          <w:tcPr>
            <w:tcW w:w="1250" w:type="dxa"/>
            <w:shd w:val="clear" w:color="auto" w:fill="auto"/>
          </w:tcPr>
          <w:p w14:paraId="6CEC57B2" w14:textId="57241386" w:rsidR="003C0BB4" w:rsidRPr="0029367A" w:rsidRDefault="00B03AE3" w:rsidP="00747756">
            <w:r w:rsidRPr="0029367A">
              <w:t>0.642</w:t>
            </w:r>
          </w:p>
        </w:tc>
      </w:tr>
      <w:tr w:rsidR="00B03AE3" w:rsidRPr="0029367A" w14:paraId="721C273A" w14:textId="77777777" w:rsidTr="00747756">
        <w:tc>
          <w:tcPr>
            <w:tcW w:w="1632" w:type="dxa"/>
            <w:shd w:val="clear" w:color="auto" w:fill="auto"/>
          </w:tcPr>
          <w:p w14:paraId="464428E5" w14:textId="77777777" w:rsidR="003C0BB4" w:rsidRPr="0029367A" w:rsidRDefault="003C0BB4" w:rsidP="00747756">
            <w:pPr>
              <w:tabs>
                <w:tab w:val="left" w:pos="1236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Dry nose</w:t>
            </w:r>
          </w:p>
        </w:tc>
        <w:tc>
          <w:tcPr>
            <w:tcW w:w="1457" w:type="dxa"/>
            <w:shd w:val="clear" w:color="auto" w:fill="auto"/>
          </w:tcPr>
          <w:p w14:paraId="3FE1C264" w14:textId="64F0E038" w:rsidR="003C0BB4" w:rsidRPr="0029367A" w:rsidRDefault="00B03AE3" w:rsidP="00747756">
            <w:pPr>
              <w:jc w:val="center"/>
            </w:pPr>
            <w:r w:rsidRPr="0029367A">
              <w:t>129 (17.7)</w:t>
            </w:r>
          </w:p>
        </w:tc>
        <w:tc>
          <w:tcPr>
            <w:tcW w:w="1457" w:type="dxa"/>
            <w:shd w:val="clear" w:color="auto" w:fill="auto"/>
          </w:tcPr>
          <w:p w14:paraId="52EB5111" w14:textId="2BD2A20A" w:rsidR="003C0BB4" w:rsidRPr="0029367A" w:rsidRDefault="00B03AE3" w:rsidP="00747756">
            <w:r w:rsidRPr="0029367A">
              <w:t>24 (14.0)</w:t>
            </w:r>
          </w:p>
        </w:tc>
        <w:tc>
          <w:tcPr>
            <w:tcW w:w="1241" w:type="dxa"/>
            <w:shd w:val="clear" w:color="auto" w:fill="auto"/>
          </w:tcPr>
          <w:p w14:paraId="2891D1BE" w14:textId="54CEADF0" w:rsidR="003C0BB4" w:rsidRPr="0029367A" w:rsidRDefault="00B03AE3" w:rsidP="00747756">
            <w:r w:rsidRPr="0029367A">
              <w:t>1 (16.7)</w:t>
            </w:r>
          </w:p>
        </w:tc>
        <w:tc>
          <w:tcPr>
            <w:tcW w:w="1457" w:type="dxa"/>
            <w:shd w:val="clear" w:color="auto" w:fill="auto"/>
          </w:tcPr>
          <w:p w14:paraId="7D283452" w14:textId="00B07670" w:rsidR="003C0BB4" w:rsidRPr="0029367A" w:rsidRDefault="00B03AE3" w:rsidP="00747756">
            <w:r w:rsidRPr="0029367A">
              <w:t>154 (17.0)</w:t>
            </w:r>
          </w:p>
        </w:tc>
        <w:tc>
          <w:tcPr>
            <w:tcW w:w="1250" w:type="dxa"/>
            <w:shd w:val="clear" w:color="auto" w:fill="auto"/>
          </w:tcPr>
          <w:p w14:paraId="0A6C26E0" w14:textId="0A55028A" w:rsidR="003C0BB4" w:rsidRPr="0029367A" w:rsidRDefault="00B03AE3" w:rsidP="00747756">
            <w:r w:rsidRPr="0029367A">
              <w:t>0.510</w:t>
            </w:r>
          </w:p>
        </w:tc>
      </w:tr>
      <w:tr w:rsidR="00B03AE3" w:rsidRPr="0029367A" w14:paraId="08834030" w14:textId="77777777" w:rsidTr="00747756">
        <w:tc>
          <w:tcPr>
            <w:tcW w:w="1632" w:type="dxa"/>
            <w:shd w:val="clear" w:color="auto" w:fill="auto"/>
          </w:tcPr>
          <w:p w14:paraId="3D19E3B1" w14:textId="77777777" w:rsidR="003C0BB4" w:rsidRPr="0029367A" w:rsidRDefault="003C0BB4" w:rsidP="00747756">
            <w:pPr>
              <w:tabs>
                <w:tab w:val="left" w:pos="1236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Sneezing</w:t>
            </w:r>
          </w:p>
        </w:tc>
        <w:tc>
          <w:tcPr>
            <w:tcW w:w="1457" w:type="dxa"/>
            <w:shd w:val="clear" w:color="auto" w:fill="auto"/>
          </w:tcPr>
          <w:p w14:paraId="2540CE73" w14:textId="70B503FB" w:rsidR="003C0BB4" w:rsidRPr="0029367A" w:rsidRDefault="00B03AE3" w:rsidP="00747756">
            <w:r w:rsidRPr="0029367A">
              <w:t>93 (12.8)</w:t>
            </w:r>
          </w:p>
        </w:tc>
        <w:tc>
          <w:tcPr>
            <w:tcW w:w="1457" w:type="dxa"/>
            <w:shd w:val="clear" w:color="auto" w:fill="auto"/>
          </w:tcPr>
          <w:p w14:paraId="423CE0C1" w14:textId="7417ADAB" w:rsidR="003C0BB4" w:rsidRPr="0029367A" w:rsidRDefault="00B03AE3" w:rsidP="00747756">
            <w:r w:rsidRPr="0029367A">
              <w:t>24 (14.0)</w:t>
            </w:r>
          </w:p>
        </w:tc>
        <w:tc>
          <w:tcPr>
            <w:tcW w:w="1241" w:type="dxa"/>
            <w:shd w:val="clear" w:color="auto" w:fill="auto"/>
          </w:tcPr>
          <w:p w14:paraId="348710D3" w14:textId="56805A56" w:rsidR="003C0BB4" w:rsidRPr="0029367A" w:rsidRDefault="00B03AE3" w:rsidP="00747756">
            <w:r w:rsidRPr="0029367A">
              <w:t>1 (16.7)</w:t>
            </w:r>
          </w:p>
        </w:tc>
        <w:tc>
          <w:tcPr>
            <w:tcW w:w="1457" w:type="dxa"/>
            <w:shd w:val="clear" w:color="auto" w:fill="auto"/>
          </w:tcPr>
          <w:p w14:paraId="3C9D37C8" w14:textId="7F3ED806" w:rsidR="003C0BB4" w:rsidRPr="0029367A" w:rsidRDefault="00B03AE3" w:rsidP="00747756">
            <w:r w:rsidRPr="0029367A">
              <w:t>118 (13.1)</w:t>
            </w:r>
          </w:p>
        </w:tc>
        <w:tc>
          <w:tcPr>
            <w:tcW w:w="1250" w:type="dxa"/>
            <w:shd w:val="clear" w:color="auto" w:fill="auto"/>
          </w:tcPr>
          <w:p w14:paraId="7671D848" w14:textId="31C82F98" w:rsidR="003C0BB4" w:rsidRPr="0029367A" w:rsidRDefault="00B03AE3" w:rsidP="00747756">
            <w:r w:rsidRPr="0029367A">
              <w:t>0.879</w:t>
            </w:r>
          </w:p>
        </w:tc>
      </w:tr>
      <w:tr w:rsidR="00B03AE3" w:rsidRPr="0029367A" w14:paraId="6D91ECA4" w14:textId="77777777" w:rsidTr="00747756">
        <w:tc>
          <w:tcPr>
            <w:tcW w:w="1632" w:type="dxa"/>
            <w:shd w:val="clear" w:color="auto" w:fill="auto"/>
          </w:tcPr>
          <w:p w14:paraId="2E4238FF" w14:textId="77777777" w:rsidR="003C0BB4" w:rsidRPr="0029367A" w:rsidRDefault="003C0BB4" w:rsidP="00747756">
            <w:pPr>
              <w:tabs>
                <w:tab w:val="left" w:pos="1236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Earache</w:t>
            </w:r>
          </w:p>
        </w:tc>
        <w:tc>
          <w:tcPr>
            <w:tcW w:w="1457" w:type="dxa"/>
            <w:shd w:val="clear" w:color="auto" w:fill="auto"/>
          </w:tcPr>
          <w:p w14:paraId="3D915405" w14:textId="381212BF" w:rsidR="003C0BB4" w:rsidRPr="0029367A" w:rsidRDefault="00B03AE3" w:rsidP="00747756">
            <w:r w:rsidRPr="0029367A">
              <w:t>75 (10.3)</w:t>
            </w:r>
          </w:p>
        </w:tc>
        <w:tc>
          <w:tcPr>
            <w:tcW w:w="1457" w:type="dxa"/>
            <w:shd w:val="clear" w:color="auto" w:fill="auto"/>
          </w:tcPr>
          <w:p w14:paraId="0B51254D" w14:textId="01E22BAF" w:rsidR="003C0BB4" w:rsidRPr="0029367A" w:rsidRDefault="00B03AE3" w:rsidP="00747756">
            <w:r w:rsidRPr="0029367A">
              <w:t>9 (5.3)</w:t>
            </w:r>
          </w:p>
        </w:tc>
        <w:tc>
          <w:tcPr>
            <w:tcW w:w="1241" w:type="dxa"/>
            <w:shd w:val="clear" w:color="auto" w:fill="auto"/>
          </w:tcPr>
          <w:p w14:paraId="4310BA83" w14:textId="3941E109" w:rsidR="003C0BB4" w:rsidRPr="0029367A" w:rsidRDefault="00B03AE3" w:rsidP="00747756">
            <w:r w:rsidRPr="0029367A">
              <w:t>0(0)</w:t>
            </w:r>
          </w:p>
        </w:tc>
        <w:tc>
          <w:tcPr>
            <w:tcW w:w="1457" w:type="dxa"/>
            <w:shd w:val="clear" w:color="auto" w:fill="auto"/>
          </w:tcPr>
          <w:p w14:paraId="73D00EA0" w14:textId="2666E657" w:rsidR="003C0BB4" w:rsidRPr="0029367A" w:rsidRDefault="00B03AE3" w:rsidP="00747756">
            <w:r w:rsidRPr="0029367A">
              <w:t>84 (9.3)</w:t>
            </w:r>
          </w:p>
        </w:tc>
        <w:tc>
          <w:tcPr>
            <w:tcW w:w="1250" w:type="dxa"/>
            <w:shd w:val="clear" w:color="auto" w:fill="auto"/>
          </w:tcPr>
          <w:p w14:paraId="0FCE0491" w14:textId="27FAEE3D" w:rsidR="003C0BB4" w:rsidRPr="0029367A" w:rsidRDefault="00B03AE3" w:rsidP="00747756">
            <w:r w:rsidRPr="0029367A">
              <w:t>0.090</w:t>
            </w:r>
          </w:p>
        </w:tc>
      </w:tr>
      <w:tr w:rsidR="00B03AE3" w:rsidRPr="0029367A" w14:paraId="39D7448B" w14:textId="77777777" w:rsidTr="00747756">
        <w:tc>
          <w:tcPr>
            <w:tcW w:w="1632" w:type="dxa"/>
            <w:shd w:val="clear" w:color="auto" w:fill="auto"/>
          </w:tcPr>
          <w:p w14:paraId="123031BD" w14:textId="77777777" w:rsidR="003C0BB4" w:rsidRPr="0029367A" w:rsidRDefault="003C0BB4" w:rsidP="00747756">
            <w:pPr>
              <w:tabs>
                <w:tab w:val="left" w:pos="1236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Tinnitus</w:t>
            </w:r>
          </w:p>
        </w:tc>
        <w:tc>
          <w:tcPr>
            <w:tcW w:w="1457" w:type="dxa"/>
            <w:shd w:val="clear" w:color="auto" w:fill="auto"/>
          </w:tcPr>
          <w:p w14:paraId="5DF0D156" w14:textId="0D6853B1" w:rsidR="003C0BB4" w:rsidRPr="0029367A" w:rsidRDefault="00B03AE3" w:rsidP="00747756">
            <w:r w:rsidRPr="0029367A">
              <w:t>123 (16.9)</w:t>
            </w:r>
          </w:p>
        </w:tc>
        <w:tc>
          <w:tcPr>
            <w:tcW w:w="1457" w:type="dxa"/>
            <w:shd w:val="clear" w:color="auto" w:fill="auto"/>
          </w:tcPr>
          <w:p w14:paraId="7A9BBA7D" w14:textId="7CD8980E" w:rsidR="003C0BB4" w:rsidRPr="0029367A" w:rsidRDefault="00B03AE3" w:rsidP="00747756">
            <w:r w:rsidRPr="0029367A">
              <w:t>33 (19.3)</w:t>
            </w:r>
          </w:p>
        </w:tc>
        <w:tc>
          <w:tcPr>
            <w:tcW w:w="1241" w:type="dxa"/>
            <w:shd w:val="clear" w:color="auto" w:fill="auto"/>
          </w:tcPr>
          <w:p w14:paraId="434E3CFA" w14:textId="559A651E" w:rsidR="003C0BB4" w:rsidRPr="0029367A" w:rsidRDefault="00B03AE3" w:rsidP="00747756">
            <w:r w:rsidRPr="0029367A">
              <w:t>1 (16.7)</w:t>
            </w:r>
          </w:p>
        </w:tc>
        <w:tc>
          <w:tcPr>
            <w:tcW w:w="1457" w:type="dxa"/>
            <w:shd w:val="clear" w:color="auto" w:fill="auto"/>
          </w:tcPr>
          <w:p w14:paraId="2B862E7E" w14:textId="3381E957" w:rsidR="003C0BB4" w:rsidRPr="0029367A" w:rsidRDefault="00B03AE3" w:rsidP="00747756">
            <w:r w:rsidRPr="0029367A">
              <w:t>157 (17.4)</w:t>
            </w:r>
          </w:p>
        </w:tc>
        <w:tc>
          <w:tcPr>
            <w:tcW w:w="1250" w:type="dxa"/>
            <w:shd w:val="clear" w:color="auto" w:fill="auto"/>
          </w:tcPr>
          <w:p w14:paraId="55B27249" w14:textId="5EE7B9EF" w:rsidR="003C0BB4" w:rsidRPr="0029367A" w:rsidRDefault="00B03AE3" w:rsidP="00747756">
            <w:r w:rsidRPr="0029367A">
              <w:t>0.760</w:t>
            </w:r>
          </w:p>
        </w:tc>
      </w:tr>
      <w:tr w:rsidR="00B03AE3" w:rsidRPr="0029367A" w14:paraId="40F9C46B" w14:textId="77777777" w:rsidTr="00747756">
        <w:tc>
          <w:tcPr>
            <w:tcW w:w="1632" w:type="dxa"/>
            <w:shd w:val="clear" w:color="auto" w:fill="auto"/>
          </w:tcPr>
          <w:p w14:paraId="126D632A" w14:textId="77777777" w:rsidR="003C0BB4" w:rsidRPr="0029367A" w:rsidRDefault="003C0BB4" w:rsidP="00747756">
            <w:pPr>
              <w:tabs>
                <w:tab w:val="left" w:pos="1236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Sore throat</w:t>
            </w:r>
          </w:p>
        </w:tc>
        <w:tc>
          <w:tcPr>
            <w:tcW w:w="1457" w:type="dxa"/>
            <w:shd w:val="clear" w:color="auto" w:fill="auto"/>
          </w:tcPr>
          <w:p w14:paraId="0981ED7F" w14:textId="17D530E3" w:rsidR="003C0BB4" w:rsidRPr="0029367A" w:rsidRDefault="00B03AE3" w:rsidP="00B03AE3">
            <w:pPr>
              <w:jc w:val="center"/>
            </w:pPr>
            <w:r w:rsidRPr="0029367A">
              <w:t>115 (15.8)</w:t>
            </w:r>
          </w:p>
        </w:tc>
        <w:tc>
          <w:tcPr>
            <w:tcW w:w="1457" w:type="dxa"/>
            <w:shd w:val="clear" w:color="auto" w:fill="auto"/>
          </w:tcPr>
          <w:p w14:paraId="5880CD32" w14:textId="57389C68" w:rsidR="003C0BB4" w:rsidRPr="0029367A" w:rsidRDefault="00B03AE3" w:rsidP="00747756">
            <w:r w:rsidRPr="0029367A">
              <w:t>18 (10.5)</w:t>
            </w:r>
          </w:p>
        </w:tc>
        <w:tc>
          <w:tcPr>
            <w:tcW w:w="1241" w:type="dxa"/>
            <w:shd w:val="clear" w:color="auto" w:fill="auto"/>
          </w:tcPr>
          <w:p w14:paraId="604CC982" w14:textId="61CCEADB" w:rsidR="003C0BB4" w:rsidRPr="0029367A" w:rsidRDefault="00B03AE3" w:rsidP="00747756">
            <w:r w:rsidRPr="0029367A">
              <w:t>1 (16.7)</w:t>
            </w:r>
          </w:p>
        </w:tc>
        <w:tc>
          <w:tcPr>
            <w:tcW w:w="1457" w:type="dxa"/>
            <w:shd w:val="clear" w:color="auto" w:fill="auto"/>
          </w:tcPr>
          <w:p w14:paraId="7CDB71F7" w14:textId="25A0EB58" w:rsidR="003C0BB4" w:rsidRPr="0029367A" w:rsidRDefault="00B03AE3" w:rsidP="00747756">
            <w:r w:rsidRPr="0029367A">
              <w:t>134 (14.8)</w:t>
            </w:r>
          </w:p>
        </w:tc>
        <w:tc>
          <w:tcPr>
            <w:tcW w:w="1250" w:type="dxa"/>
            <w:shd w:val="clear" w:color="auto" w:fill="auto"/>
          </w:tcPr>
          <w:p w14:paraId="09B00699" w14:textId="6CE358EA" w:rsidR="003C0BB4" w:rsidRPr="0029367A" w:rsidRDefault="00B03AE3" w:rsidP="00747756">
            <w:r w:rsidRPr="0029367A">
              <w:t>0.214</w:t>
            </w:r>
          </w:p>
        </w:tc>
      </w:tr>
      <w:tr w:rsidR="00B03AE3" w:rsidRPr="0029367A" w14:paraId="1121DF8F" w14:textId="77777777" w:rsidTr="00747756">
        <w:tc>
          <w:tcPr>
            <w:tcW w:w="1632" w:type="dxa"/>
            <w:shd w:val="clear" w:color="auto" w:fill="auto"/>
          </w:tcPr>
          <w:p w14:paraId="48F1167C" w14:textId="77777777" w:rsidR="003C0BB4" w:rsidRPr="0029367A" w:rsidRDefault="003C0BB4" w:rsidP="00747756">
            <w:pPr>
              <w:tabs>
                <w:tab w:val="left" w:pos="1236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Itchy throat</w:t>
            </w:r>
          </w:p>
        </w:tc>
        <w:tc>
          <w:tcPr>
            <w:tcW w:w="1457" w:type="dxa"/>
            <w:shd w:val="clear" w:color="auto" w:fill="auto"/>
          </w:tcPr>
          <w:p w14:paraId="63F8762D" w14:textId="28EA9C77" w:rsidR="003C0BB4" w:rsidRPr="0029367A" w:rsidRDefault="00B03AE3" w:rsidP="00747756">
            <w:r w:rsidRPr="0029367A">
              <w:t>81 (11.1)</w:t>
            </w:r>
          </w:p>
        </w:tc>
        <w:tc>
          <w:tcPr>
            <w:tcW w:w="1457" w:type="dxa"/>
            <w:shd w:val="clear" w:color="auto" w:fill="auto"/>
          </w:tcPr>
          <w:p w14:paraId="4DDA821A" w14:textId="387F88DA" w:rsidR="003C0BB4" w:rsidRPr="0029367A" w:rsidRDefault="00B03AE3" w:rsidP="00747756">
            <w:r w:rsidRPr="0029367A">
              <w:t>18 (10.5)</w:t>
            </w:r>
          </w:p>
        </w:tc>
        <w:tc>
          <w:tcPr>
            <w:tcW w:w="1241" w:type="dxa"/>
            <w:shd w:val="clear" w:color="auto" w:fill="auto"/>
          </w:tcPr>
          <w:p w14:paraId="52BDEC8C" w14:textId="35582287" w:rsidR="003C0BB4" w:rsidRPr="0029367A" w:rsidRDefault="00B03AE3" w:rsidP="00747756">
            <w:r w:rsidRPr="0029367A">
              <w:t>1 (16.7)</w:t>
            </w:r>
          </w:p>
        </w:tc>
        <w:tc>
          <w:tcPr>
            <w:tcW w:w="1457" w:type="dxa"/>
            <w:shd w:val="clear" w:color="auto" w:fill="auto"/>
          </w:tcPr>
          <w:p w14:paraId="5B288D2D" w14:textId="45E95D60" w:rsidR="003C0BB4" w:rsidRPr="0029367A" w:rsidRDefault="00B03AE3" w:rsidP="00747756">
            <w:r w:rsidRPr="0029367A">
              <w:t>100 (11.1)</w:t>
            </w:r>
          </w:p>
        </w:tc>
        <w:tc>
          <w:tcPr>
            <w:tcW w:w="1250" w:type="dxa"/>
            <w:shd w:val="clear" w:color="auto" w:fill="auto"/>
          </w:tcPr>
          <w:p w14:paraId="3DBCDAC7" w14:textId="23833FE0" w:rsidR="003C0BB4" w:rsidRPr="0029367A" w:rsidRDefault="00B03AE3" w:rsidP="00747756">
            <w:r w:rsidRPr="0029367A">
              <w:t>0.884</w:t>
            </w:r>
          </w:p>
        </w:tc>
      </w:tr>
      <w:tr w:rsidR="00B03AE3" w:rsidRPr="0029367A" w14:paraId="4A6DB9BC" w14:textId="77777777" w:rsidTr="00747756">
        <w:tc>
          <w:tcPr>
            <w:tcW w:w="1632" w:type="dxa"/>
            <w:shd w:val="clear" w:color="auto" w:fill="auto"/>
          </w:tcPr>
          <w:p w14:paraId="5B8A2D91" w14:textId="77777777" w:rsidR="003C0BB4" w:rsidRPr="0029367A" w:rsidRDefault="003C0BB4" w:rsidP="00747756">
            <w:pPr>
              <w:tabs>
                <w:tab w:val="left" w:pos="1236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Blood taste on your throat</w:t>
            </w:r>
          </w:p>
        </w:tc>
        <w:tc>
          <w:tcPr>
            <w:tcW w:w="1457" w:type="dxa"/>
            <w:shd w:val="clear" w:color="auto" w:fill="auto"/>
          </w:tcPr>
          <w:p w14:paraId="5F02EB7D" w14:textId="5F74B5A9" w:rsidR="003C0BB4" w:rsidRPr="0029367A" w:rsidRDefault="00A87E43" w:rsidP="00747756">
            <w:pPr>
              <w:jc w:val="center"/>
            </w:pPr>
            <w:r w:rsidRPr="0029367A">
              <w:t>42 (5.8)</w:t>
            </w:r>
          </w:p>
        </w:tc>
        <w:tc>
          <w:tcPr>
            <w:tcW w:w="1457" w:type="dxa"/>
            <w:shd w:val="clear" w:color="auto" w:fill="auto"/>
          </w:tcPr>
          <w:p w14:paraId="0E11161F" w14:textId="3671DA78" w:rsidR="003C0BB4" w:rsidRPr="0029367A" w:rsidRDefault="00A87E43" w:rsidP="00747756">
            <w:r w:rsidRPr="0029367A">
              <w:t>4 (2.3)</w:t>
            </w:r>
          </w:p>
        </w:tc>
        <w:tc>
          <w:tcPr>
            <w:tcW w:w="1241" w:type="dxa"/>
            <w:shd w:val="clear" w:color="auto" w:fill="auto"/>
          </w:tcPr>
          <w:p w14:paraId="408A5278" w14:textId="0B0F4F24" w:rsidR="003C0BB4" w:rsidRPr="0029367A" w:rsidRDefault="00A87E43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158A89B5" w14:textId="1AF53985" w:rsidR="003C0BB4" w:rsidRPr="0029367A" w:rsidRDefault="00A87E43" w:rsidP="00747756">
            <w:r w:rsidRPr="0029367A">
              <w:t>46 (5.1)</w:t>
            </w:r>
          </w:p>
        </w:tc>
        <w:tc>
          <w:tcPr>
            <w:tcW w:w="1250" w:type="dxa"/>
            <w:shd w:val="clear" w:color="auto" w:fill="auto"/>
          </w:tcPr>
          <w:p w14:paraId="7ED19C7F" w14:textId="0958C2FE" w:rsidR="003C0BB4" w:rsidRPr="0029367A" w:rsidRDefault="00A87E43" w:rsidP="00747756">
            <w:r w:rsidRPr="0029367A">
              <w:t>0.156</w:t>
            </w:r>
          </w:p>
        </w:tc>
      </w:tr>
      <w:tr w:rsidR="00B03AE3" w:rsidRPr="0029367A" w14:paraId="0ED5E2E7" w14:textId="77777777" w:rsidTr="00747756">
        <w:tc>
          <w:tcPr>
            <w:tcW w:w="1632" w:type="dxa"/>
            <w:shd w:val="clear" w:color="auto" w:fill="auto"/>
          </w:tcPr>
          <w:p w14:paraId="6E7B360A" w14:textId="77777777" w:rsidR="003C0BB4" w:rsidRPr="0029367A" w:rsidRDefault="003C0BB4" w:rsidP="00747756">
            <w:pPr>
              <w:tabs>
                <w:tab w:val="left" w:pos="1236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Dry throat</w:t>
            </w:r>
          </w:p>
        </w:tc>
        <w:tc>
          <w:tcPr>
            <w:tcW w:w="1457" w:type="dxa"/>
            <w:shd w:val="clear" w:color="auto" w:fill="auto"/>
          </w:tcPr>
          <w:p w14:paraId="07D5082F" w14:textId="1401B1DD" w:rsidR="003C0BB4" w:rsidRPr="0029367A" w:rsidRDefault="00A87E43" w:rsidP="00747756">
            <w:r w:rsidRPr="0029367A">
              <w:t>160 (22.0)</w:t>
            </w:r>
          </w:p>
        </w:tc>
        <w:tc>
          <w:tcPr>
            <w:tcW w:w="1457" w:type="dxa"/>
            <w:shd w:val="clear" w:color="auto" w:fill="auto"/>
          </w:tcPr>
          <w:p w14:paraId="12A7B1F1" w14:textId="05597F78" w:rsidR="003C0BB4" w:rsidRPr="0029367A" w:rsidRDefault="00A87E43" w:rsidP="00747756">
            <w:r w:rsidRPr="0029367A">
              <w:t>37 (21.6)</w:t>
            </w:r>
          </w:p>
        </w:tc>
        <w:tc>
          <w:tcPr>
            <w:tcW w:w="1241" w:type="dxa"/>
            <w:shd w:val="clear" w:color="auto" w:fill="auto"/>
          </w:tcPr>
          <w:p w14:paraId="46622D3D" w14:textId="5B9138C0" w:rsidR="003C0BB4" w:rsidRPr="0029367A" w:rsidRDefault="00A87E43" w:rsidP="00747756">
            <w:r w:rsidRPr="0029367A">
              <w:t>2 (33.3)</w:t>
            </w:r>
          </w:p>
        </w:tc>
        <w:tc>
          <w:tcPr>
            <w:tcW w:w="1457" w:type="dxa"/>
            <w:shd w:val="clear" w:color="auto" w:fill="auto"/>
          </w:tcPr>
          <w:p w14:paraId="3F6E49F6" w14:textId="0E3E369C" w:rsidR="003C0BB4" w:rsidRPr="0029367A" w:rsidRDefault="00A87E43" w:rsidP="00747756">
            <w:r w:rsidRPr="0029367A">
              <w:t>199 (22.0)</w:t>
            </w:r>
          </w:p>
        </w:tc>
        <w:tc>
          <w:tcPr>
            <w:tcW w:w="1250" w:type="dxa"/>
            <w:shd w:val="clear" w:color="auto" w:fill="auto"/>
          </w:tcPr>
          <w:p w14:paraId="0518432E" w14:textId="20576336" w:rsidR="003C0BB4" w:rsidRPr="0029367A" w:rsidRDefault="00A87E43" w:rsidP="00747756">
            <w:r w:rsidRPr="0029367A">
              <w:t>0.794</w:t>
            </w:r>
          </w:p>
        </w:tc>
      </w:tr>
      <w:tr w:rsidR="00B03AE3" w:rsidRPr="0029367A" w14:paraId="4841D4F4" w14:textId="77777777" w:rsidTr="00747756">
        <w:tc>
          <w:tcPr>
            <w:tcW w:w="1632" w:type="dxa"/>
            <w:shd w:val="clear" w:color="auto" w:fill="auto"/>
          </w:tcPr>
          <w:p w14:paraId="3E6E6B52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Sputum</w:t>
            </w:r>
          </w:p>
        </w:tc>
        <w:tc>
          <w:tcPr>
            <w:tcW w:w="1457" w:type="dxa"/>
            <w:shd w:val="clear" w:color="auto" w:fill="auto"/>
          </w:tcPr>
          <w:p w14:paraId="2D17F37E" w14:textId="1C0869E9" w:rsidR="003C0BB4" w:rsidRPr="0029367A" w:rsidRDefault="00A87E43" w:rsidP="00747756">
            <w:r w:rsidRPr="0029367A">
              <w:t>28 (3.9)</w:t>
            </w:r>
          </w:p>
        </w:tc>
        <w:tc>
          <w:tcPr>
            <w:tcW w:w="1457" w:type="dxa"/>
            <w:shd w:val="clear" w:color="auto" w:fill="auto"/>
          </w:tcPr>
          <w:p w14:paraId="0AE5064A" w14:textId="58537DE0" w:rsidR="003C0BB4" w:rsidRPr="0029367A" w:rsidRDefault="00A87E43" w:rsidP="00747756">
            <w:r w:rsidRPr="0029367A">
              <w:t>8 (4.7)</w:t>
            </w:r>
          </w:p>
        </w:tc>
        <w:tc>
          <w:tcPr>
            <w:tcW w:w="1241" w:type="dxa"/>
            <w:shd w:val="clear" w:color="auto" w:fill="auto"/>
          </w:tcPr>
          <w:p w14:paraId="0F2EEC60" w14:textId="0381BE0D" w:rsidR="003C0BB4" w:rsidRPr="0029367A" w:rsidRDefault="00A87E43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162EC7CA" w14:textId="0839AF6F" w:rsidR="003C0BB4" w:rsidRPr="0029367A" w:rsidRDefault="00A87E43" w:rsidP="00747756">
            <w:r w:rsidRPr="0029367A">
              <w:t>36 (4.0)</w:t>
            </w:r>
          </w:p>
        </w:tc>
        <w:tc>
          <w:tcPr>
            <w:tcW w:w="1250" w:type="dxa"/>
            <w:shd w:val="clear" w:color="auto" w:fill="auto"/>
          </w:tcPr>
          <w:p w14:paraId="1BB34A9B" w14:textId="678ED1DA" w:rsidR="003C0BB4" w:rsidRPr="0029367A" w:rsidRDefault="00A87E43" w:rsidP="00747756">
            <w:r w:rsidRPr="0029367A">
              <w:t>0.780</w:t>
            </w:r>
          </w:p>
        </w:tc>
      </w:tr>
      <w:tr w:rsidR="00B03AE3" w:rsidRPr="0029367A" w14:paraId="672EDB96" w14:textId="77777777" w:rsidTr="00747756">
        <w:tc>
          <w:tcPr>
            <w:tcW w:w="1632" w:type="dxa"/>
            <w:shd w:val="clear" w:color="auto" w:fill="auto"/>
          </w:tcPr>
          <w:p w14:paraId="20937AC5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Blue lips</w:t>
            </w:r>
          </w:p>
        </w:tc>
        <w:tc>
          <w:tcPr>
            <w:tcW w:w="1457" w:type="dxa"/>
            <w:shd w:val="clear" w:color="auto" w:fill="auto"/>
          </w:tcPr>
          <w:p w14:paraId="54D9A125" w14:textId="79E0005D" w:rsidR="003C0BB4" w:rsidRPr="0029367A" w:rsidRDefault="00A87E43" w:rsidP="00747756">
            <w:r w:rsidRPr="0029367A">
              <w:t>10 (1.4)</w:t>
            </w:r>
          </w:p>
        </w:tc>
        <w:tc>
          <w:tcPr>
            <w:tcW w:w="1457" w:type="dxa"/>
            <w:shd w:val="clear" w:color="auto" w:fill="auto"/>
          </w:tcPr>
          <w:p w14:paraId="3C07F084" w14:textId="0E5260AA" w:rsidR="003C0BB4" w:rsidRPr="0029367A" w:rsidRDefault="00A87E43" w:rsidP="00747756">
            <w:r w:rsidRPr="0029367A">
              <w:t>0 (0)</w:t>
            </w:r>
          </w:p>
        </w:tc>
        <w:tc>
          <w:tcPr>
            <w:tcW w:w="1241" w:type="dxa"/>
            <w:shd w:val="clear" w:color="auto" w:fill="auto"/>
          </w:tcPr>
          <w:p w14:paraId="17A2DD42" w14:textId="6A92143A" w:rsidR="003C0BB4" w:rsidRPr="0029367A" w:rsidRDefault="00A87E43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5E0EF6A1" w14:textId="52A05778" w:rsidR="003C0BB4" w:rsidRPr="0029367A" w:rsidRDefault="00A87E43" w:rsidP="00747756">
            <w:r w:rsidRPr="0029367A">
              <w:t>10 (1.1)</w:t>
            </w:r>
          </w:p>
        </w:tc>
        <w:tc>
          <w:tcPr>
            <w:tcW w:w="1250" w:type="dxa"/>
            <w:shd w:val="clear" w:color="auto" w:fill="auto"/>
          </w:tcPr>
          <w:p w14:paraId="7F186D87" w14:textId="07B1FB1C" w:rsidR="003C0BB4" w:rsidRPr="0029367A" w:rsidRDefault="00A87E43" w:rsidP="00747756">
            <w:r w:rsidRPr="0029367A">
              <w:t>0.292</w:t>
            </w:r>
          </w:p>
        </w:tc>
      </w:tr>
      <w:tr w:rsidR="00B03AE3" w:rsidRPr="0029367A" w14:paraId="31DBFA32" w14:textId="77777777" w:rsidTr="00747756">
        <w:tc>
          <w:tcPr>
            <w:tcW w:w="1632" w:type="dxa"/>
            <w:shd w:val="clear" w:color="auto" w:fill="auto"/>
          </w:tcPr>
          <w:p w14:paraId="0BAAF9F7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Incomplete inspiration</w:t>
            </w:r>
          </w:p>
        </w:tc>
        <w:tc>
          <w:tcPr>
            <w:tcW w:w="1457" w:type="dxa"/>
            <w:shd w:val="clear" w:color="auto" w:fill="auto"/>
          </w:tcPr>
          <w:p w14:paraId="39441E7F" w14:textId="4FC59FC7" w:rsidR="003C0BB4" w:rsidRPr="0029367A" w:rsidRDefault="00A87E43" w:rsidP="00747756">
            <w:r w:rsidRPr="0029367A">
              <w:t>200 (27.5)</w:t>
            </w:r>
          </w:p>
        </w:tc>
        <w:tc>
          <w:tcPr>
            <w:tcW w:w="1457" w:type="dxa"/>
            <w:shd w:val="clear" w:color="auto" w:fill="auto"/>
          </w:tcPr>
          <w:p w14:paraId="0552B699" w14:textId="08F1BE29" w:rsidR="003C0BB4" w:rsidRPr="0029367A" w:rsidRDefault="00A87E43" w:rsidP="00747756">
            <w:r w:rsidRPr="0029367A">
              <w:t>38 (22.2)</w:t>
            </w:r>
          </w:p>
        </w:tc>
        <w:tc>
          <w:tcPr>
            <w:tcW w:w="1241" w:type="dxa"/>
            <w:shd w:val="clear" w:color="auto" w:fill="auto"/>
          </w:tcPr>
          <w:p w14:paraId="5133B17F" w14:textId="4F448583" w:rsidR="003C0BB4" w:rsidRPr="0029367A" w:rsidRDefault="00A87E43" w:rsidP="00747756">
            <w:r w:rsidRPr="0029367A">
              <w:t>1 (16.7)</w:t>
            </w:r>
          </w:p>
        </w:tc>
        <w:tc>
          <w:tcPr>
            <w:tcW w:w="1457" w:type="dxa"/>
            <w:shd w:val="clear" w:color="auto" w:fill="auto"/>
          </w:tcPr>
          <w:p w14:paraId="472D2B87" w14:textId="0FDCA51F" w:rsidR="003C0BB4" w:rsidRPr="0029367A" w:rsidRDefault="00A87E43" w:rsidP="00747756">
            <w:r w:rsidRPr="0029367A">
              <w:t>239 (26.4)</w:t>
            </w:r>
          </w:p>
        </w:tc>
        <w:tc>
          <w:tcPr>
            <w:tcW w:w="1250" w:type="dxa"/>
            <w:shd w:val="clear" w:color="auto" w:fill="auto"/>
          </w:tcPr>
          <w:p w14:paraId="2AEBC471" w14:textId="0100B285" w:rsidR="003C0BB4" w:rsidRPr="0029367A" w:rsidRDefault="00A87E43" w:rsidP="00747756">
            <w:r w:rsidRPr="0029367A">
              <w:t>0.319</w:t>
            </w:r>
          </w:p>
        </w:tc>
      </w:tr>
      <w:tr w:rsidR="00B03AE3" w:rsidRPr="0029367A" w14:paraId="3BD1F6E1" w14:textId="77777777" w:rsidTr="00747756">
        <w:tc>
          <w:tcPr>
            <w:tcW w:w="1632" w:type="dxa"/>
            <w:shd w:val="clear" w:color="auto" w:fill="auto"/>
          </w:tcPr>
          <w:p w14:paraId="5F1A0D27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Abnormal breathing</w:t>
            </w:r>
          </w:p>
        </w:tc>
        <w:tc>
          <w:tcPr>
            <w:tcW w:w="1457" w:type="dxa"/>
            <w:shd w:val="clear" w:color="auto" w:fill="auto"/>
          </w:tcPr>
          <w:p w14:paraId="05778BD4" w14:textId="2C92A9A0" w:rsidR="003C0BB4" w:rsidRPr="0029367A" w:rsidRDefault="00A87E43" w:rsidP="00747756">
            <w:r w:rsidRPr="0029367A">
              <w:t>105 (14.4)</w:t>
            </w:r>
          </w:p>
        </w:tc>
        <w:tc>
          <w:tcPr>
            <w:tcW w:w="1457" w:type="dxa"/>
            <w:shd w:val="clear" w:color="auto" w:fill="auto"/>
          </w:tcPr>
          <w:p w14:paraId="563C04C1" w14:textId="0EB4B030" w:rsidR="003C0BB4" w:rsidRPr="0029367A" w:rsidRDefault="00A87E43" w:rsidP="00747756">
            <w:r w:rsidRPr="0029367A">
              <w:t>18 (10.5)</w:t>
            </w:r>
          </w:p>
        </w:tc>
        <w:tc>
          <w:tcPr>
            <w:tcW w:w="1241" w:type="dxa"/>
            <w:shd w:val="clear" w:color="auto" w:fill="auto"/>
          </w:tcPr>
          <w:p w14:paraId="578F378E" w14:textId="0844BCB4" w:rsidR="003C0BB4" w:rsidRPr="0029367A" w:rsidRDefault="00A87E43" w:rsidP="00747756">
            <w:r w:rsidRPr="0029367A">
              <w:t>1 (16.7)</w:t>
            </w:r>
          </w:p>
        </w:tc>
        <w:tc>
          <w:tcPr>
            <w:tcW w:w="1457" w:type="dxa"/>
            <w:shd w:val="clear" w:color="auto" w:fill="auto"/>
          </w:tcPr>
          <w:p w14:paraId="2C531B74" w14:textId="4359B130" w:rsidR="003C0BB4" w:rsidRPr="0029367A" w:rsidRDefault="00A87E43" w:rsidP="00747756">
            <w:r w:rsidRPr="0029367A">
              <w:t>124 (13.7)</w:t>
            </w:r>
          </w:p>
        </w:tc>
        <w:tc>
          <w:tcPr>
            <w:tcW w:w="1250" w:type="dxa"/>
            <w:shd w:val="clear" w:color="auto" w:fill="auto"/>
          </w:tcPr>
          <w:p w14:paraId="0B50F4F4" w14:textId="7A667E20" w:rsidR="003C0BB4" w:rsidRPr="0029367A" w:rsidRDefault="00A87E43" w:rsidP="00747756">
            <w:r w:rsidRPr="0029367A">
              <w:t>0.399</w:t>
            </w:r>
          </w:p>
        </w:tc>
      </w:tr>
      <w:tr w:rsidR="00B03AE3" w:rsidRPr="0029367A" w14:paraId="21757AD2" w14:textId="77777777" w:rsidTr="00747756">
        <w:tc>
          <w:tcPr>
            <w:tcW w:w="1632" w:type="dxa"/>
            <w:shd w:val="clear" w:color="auto" w:fill="auto"/>
          </w:tcPr>
          <w:p w14:paraId="00F8DF19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Low oxygen saturation &lt;95%</w:t>
            </w:r>
          </w:p>
        </w:tc>
        <w:tc>
          <w:tcPr>
            <w:tcW w:w="1457" w:type="dxa"/>
            <w:shd w:val="clear" w:color="auto" w:fill="auto"/>
          </w:tcPr>
          <w:p w14:paraId="66936EE3" w14:textId="152756DF" w:rsidR="003C0BB4" w:rsidRPr="0029367A" w:rsidRDefault="00A87E43" w:rsidP="00747756">
            <w:r w:rsidRPr="0029367A">
              <w:t>38 (5.2)</w:t>
            </w:r>
          </w:p>
        </w:tc>
        <w:tc>
          <w:tcPr>
            <w:tcW w:w="1457" w:type="dxa"/>
            <w:shd w:val="clear" w:color="auto" w:fill="auto"/>
          </w:tcPr>
          <w:p w14:paraId="4111EC22" w14:textId="6AC65986" w:rsidR="003C0BB4" w:rsidRPr="0029367A" w:rsidRDefault="00A87E43" w:rsidP="00747756">
            <w:r w:rsidRPr="0029367A">
              <w:t>9 (5.3)</w:t>
            </w:r>
          </w:p>
        </w:tc>
        <w:tc>
          <w:tcPr>
            <w:tcW w:w="1241" w:type="dxa"/>
            <w:shd w:val="clear" w:color="auto" w:fill="auto"/>
          </w:tcPr>
          <w:p w14:paraId="679CA858" w14:textId="74322157" w:rsidR="003C0BB4" w:rsidRPr="0029367A" w:rsidRDefault="00A87E43" w:rsidP="00747756">
            <w:r w:rsidRPr="0029367A">
              <w:t>1 (16.7)</w:t>
            </w:r>
          </w:p>
        </w:tc>
        <w:tc>
          <w:tcPr>
            <w:tcW w:w="1457" w:type="dxa"/>
            <w:shd w:val="clear" w:color="auto" w:fill="auto"/>
          </w:tcPr>
          <w:p w14:paraId="7FF3298E" w14:textId="00F3DC0C" w:rsidR="003C0BB4" w:rsidRPr="0029367A" w:rsidRDefault="00A87E43" w:rsidP="00747756">
            <w:r w:rsidRPr="0029367A">
              <w:t>48 (5.3)</w:t>
            </w:r>
          </w:p>
        </w:tc>
        <w:tc>
          <w:tcPr>
            <w:tcW w:w="1250" w:type="dxa"/>
            <w:shd w:val="clear" w:color="auto" w:fill="auto"/>
          </w:tcPr>
          <w:p w14:paraId="2E8E3AE0" w14:textId="053325F8" w:rsidR="003C0BB4" w:rsidRPr="0029367A" w:rsidRDefault="00A87E43" w:rsidP="00747756">
            <w:r w:rsidRPr="0029367A">
              <w:t>0.461</w:t>
            </w:r>
          </w:p>
        </w:tc>
      </w:tr>
      <w:tr w:rsidR="00B03AE3" w:rsidRPr="0029367A" w14:paraId="62C1CE60" w14:textId="77777777" w:rsidTr="00747756">
        <w:tc>
          <w:tcPr>
            <w:tcW w:w="1632" w:type="dxa"/>
            <w:shd w:val="clear" w:color="auto" w:fill="auto"/>
          </w:tcPr>
          <w:p w14:paraId="32F57CCB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Inappetence</w:t>
            </w:r>
          </w:p>
        </w:tc>
        <w:tc>
          <w:tcPr>
            <w:tcW w:w="1457" w:type="dxa"/>
            <w:shd w:val="clear" w:color="auto" w:fill="auto"/>
          </w:tcPr>
          <w:p w14:paraId="0EC13B8F" w14:textId="4EB697B7" w:rsidR="003C0BB4" w:rsidRPr="0029367A" w:rsidRDefault="00A87E43" w:rsidP="00747756">
            <w:r w:rsidRPr="0029367A">
              <w:t>99 (13.6)</w:t>
            </w:r>
          </w:p>
        </w:tc>
        <w:tc>
          <w:tcPr>
            <w:tcW w:w="1457" w:type="dxa"/>
            <w:shd w:val="clear" w:color="auto" w:fill="auto"/>
          </w:tcPr>
          <w:p w14:paraId="26169F30" w14:textId="264E285F" w:rsidR="003C0BB4" w:rsidRPr="0029367A" w:rsidRDefault="00A87E43" w:rsidP="00747756">
            <w:r w:rsidRPr="0029367A">
              <w:t>11 (6.4)</w:t>
            </w:r>
          </w:p>
        </w:tc>
        <w:tc>
          <w:tcPr>
            <w:tcW w:w="1241" w:type="dxa"/>
            <w:shd w:val="clear" w:color="auto" w:fill="auto"/>
          </w:tcPr>
          <w:p w14:paraId="4CE5BDCB" w14:textId="2B454F04" w:rsidR="003C0BB4" w:rsidRPr="0029367A" w:rsidRDefault="00A87E43" w:rsidP="00747756">
            <w:r w:rsidRPr="0029367A">
              <w:t>1 (16.7)</w:t>
            </w:r>
          </w:p>
        </w:tc>
        <w:tc>
          <w:tcPr>
            <w:tcW w:w="1457" w:type="dxa"/>
            <w:shd w:val="clear" w:color="auto" w:fill="auto"/>
          </w:tcPr>
          <w:p w14:paraId="24AEE7EB" w14:textId="2824A2F9" w:rsidR="003C0BB4" w:rsidRPr="0029367A" w:rsidRDefault="00A87E43" w:rsidP="00747756">
            <w:r w:rsidRPr="0029367A">
              <w:t>111 (12.3)</w:t>
            </w:r>
          </w:p>
        </w:tc>
        <w:tc>
          <w:tcPr>
            <w:tcW w:w="1250" w:type="dxa"/>
            <w:shd w:val="clear" w:color="auto" w:fill="auto"/>
          </w:tcPr>
          <w:p w14:paraId="6503EDAC" w14:textId="368DBDFC" w:rsidR="003C0BB4" w:rsidRPr="0029367A" w:rsidRDefault="00A87E43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0.034</w:t>
            </w:r>
          </w:p>
        </w:tc>
      </w:tr>
      <w:tr w:rsidR="00B03AE3" w:rsidRPr="0029367A" w14:paraId="14B9CD9C" w14:textId="77777777" w:rsidTr="00747756">
        <w:tc>
          <w:tcPr>
            <w:tcW w:w="1632" w:type="dxa"/>
            <w:shd w:val="clear" w:color="auto" w:fill="auto"/>
          </w:tcPr>
          <w:p w14:paraId="4017327C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Weight loss</w:t>
            </w:r>
          </w:p>
        </w:tc>
        <w:tc>
          <w:tcPr>
            <w:tcW w:w="1457" w:type="dxa"/>
            <w:shd w:val="clear" w:color="auto" w:fill="auto"/>
          </w:tcPr>
          <w:p w14:paraId="54F89151" w14:textId="4D218AE6" w:rsidR="003C0BB4" w:rsidRPr="0029367A" w:rsidRDefault="00A87E43" w:rsidP="00747756">
            <w:r w:rsidRPr="0029367A">
              <w:t>81 (11.1)</w:t>
            </w:r>
          </w:p>
        </w:tc>
        <w:tc>
          <w:tcPr>
            <w:tcW w:w="1457" w:type="dxa"/>
            <w:shd w:val="clear" w:color="auto" w:fill="auto"/>
          </w:tcPr>
          <w:p w14:paraId="5EEBBB32" w14:textId="44A7B52F" w:rsidR="003C0BB4" w:rsidRPr="0029367A" w:rsidRDefault="00A87E43" w:rsidP="00747756">
            <w:r w:rsidRPr="0029367A">
              <w:t>14 (8.2)</w:t>
            </w:r>
          </w:p>
        </w:tc>
        <w:tc>
          <w:tcPr>
            <w:tcW w:w="1241" w:type="dxa"/>
            <w:shd w:val="clear" w:color="auto" w:fill="auto"/>
          </w:tcPr>
          <w:p w14:paraId="14796726" w14:textId="3C8AA3A5" w:rsidR="003C0BB4" w:rsidRPr="0029367A" w:rsidRDefault="00A87E43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1076EB8F" w14:textId="24B89D24" w:rsidR="003C0BB4" w:rsidRPr="0029367A" w:rsidRDefault="00A87E43" w:rsidP="00747756">
            <w:r w:rsidRPr="0029367A">
              <w:t>95 (10.5)</w:t>
            </w:r>
          </w:p>
        </w:tc>
        <w:tc>
          <w:tcPr>
            <w:tcW w:w="1250" w:type="dxa"/>
            <w:shd w:val="clear" w:color="auto" w:fill="auto"/>
          </w:tcPr>
          <w:p w14:paraId="3D377CC1" w14:textId="5E03D75A" w:rsidR="003C0BB4" w:rsidRPr="0029367A" w:rsidRDefault="00A87E43" w:rsidP="00747756">
            <w:r w:rsidRPr="0029367A">
              <w:t>0.369</w:t>
            </w:r>
          </w:p>
        </w:tc>
      </w:tr>
      <w:tr w:rsidR="00B03AE3" w:rsidRPr="0029367A" w14:paraId="716B84E1" w14:textId="77777777" w:rsidTr="00747756">
        <w:tc>
          <w:tcPr>
            <w:tcW w:w="1632" w:type="dxa"/>
            <w:shd w:val="clear" w:color="auto" w:fill="auto"/>
          </w:tcPr>
          <w:p w14:paraId="371196D0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Muscle weakness</w:t>
            </w:r>
          </w:p>
        </w:tc>
        <w:tc>
          <w:tcPr>
            <w:tcW w:w="1457" w:type="dxa"/>
            <w:shd w:val="clear" w:color="auto" w:fill="auto"/>
          </w:tcPr>
          <w:p w14:paraId="38D38BCB" w14:textId="4BC34343" w:rsidR="003C0BB4" w:rsidRPr="0029367A" w:rsidRDefault="00A87E43" w:rsidP="00747756">
            <w:r w:rsidRPr="0029367A">
              <w:t>312 (42.9)</w:t>
            </w:r>
          </w:p>
        </w:tc>
        <w:tc>
          <w:tcPr>
            <w:tcW w:w="1457" w:type="dxa"/>
            <w:shd w:val="clear" w:color="auto" w:fill="auto"/>
          </w:tcPr>
          <w:p w14:paraId="26A6C99B" w14:textId="45E1964E" w:rsidR="003C0BB4" w:rsidRPr="0029367A" w:rsidRDefault="00A87E43" w:rsidP="00747756">
            <w:r w:rsidRPr="0029367A">
              <w:t>62 (36.3)</w:t>
            </w:r>
          </w:p>
        </w:tc>
        <w:tc>
          <w:tcPr>
            <w:tcW w:w="1241" w:type="dxa"/>
            <w:shd w:val="clear" w:color="auto" w:fill="auto"/>
          </w:tcPr>
          <w:p w14:paraId="6791177F" w14:textId="44EC3EBF" w:rsidR="003C0BB4" w:rsidRPr="0029367A" w:rsidRDefault="00A87E43" w:rsidP="00747756">
            <w:r w:rsidRPr="0029367A">
              <w:t>2 (33.3)</w:t>
            </w:r>
          </w:p>
        </w:tc>
        <w:tc>
          <w:tcPr>
            <w:tcW w:w="1457" w:type="dxa"/>
            <w:shd w:val="clear" w:color="auto" w:fill="auto"/>
          </w:tcPr>
          <w:p w14:paraId="443F5B52" w14:textId="3EAA2508" w:rsidR="003C0BB4" w:rsidRPr="0029367A" w:rsidRDefault="00A87E43" w:rsidP="00747756">
            <w:r w:rsidRPr="0029367A">
              <w:t>376 (41.6)</w:t>
            </w:r>
          </w:p>
        </w:tc>
        <w:tc>
          <w:tcPr>
            <w:tcW w:w="1250" w:type="dxa"/>
            <w:shd w:val="clear" w:color="auto" w:fill="auto"/>
          </w:tcPr>
          <w:p w14:paraId="4D9F401D" w14:textId="3F0C87A0" w:rsidR="003C0BB4" w:rsidRPr="0029367A" w:rsidRDefault="00A87E43" w:rsidP="00747756">
            <w:r w:rsidRPr="0029367A">
              <w:t>0.260</w:t>
            </w:r>
          </w:p>
        </w:tc>
      </w:tr>
      <w:tr w:rsidR="00B03AE3" w:rsidRPr="0029367A" w14:paraId="02D8B417" w14:textId="77777777" w:rsidTr="00747756">
        <w:tc>
          <w:tcPr>
            <w:tcW w:w="1632" w:type="dxa"/>
            <w:shd w:val="clear" w:color="auto" w:fill="auto"/>
          </w:tcPr>
          <w:p w14:paraId="44D59E9A" w14:textId="77777777" w:rsidR="003C0BB4" w:rsidRPr="0029367A" w:rsidRDefault="003C0BB4" w:rsidP="00747756">
            <w:pPr>
              <w:tabs>
                <w:tab w:val="left" w:pos="1157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Shivers</w:t>
            </w:r>
          </w:p>
        </w:tc>
        <w:tc>
          <w:tcPr>
            <w:tcW w:w="1457" w:type="dxa"/>
            <w:shd w:val="clear" w:color="auto" w:fill="auto"/>
          </w:tcPr>
          <w:p w14:paraId="52326551" w14:textId="2B899470" w:rsidR="003C0BB4" w:rsidRPr="0029367A" w:rsidRDefault="00A87E43" w:rsidP="00747756">
            <w:r w:rsidRPr="0029367A">
              <w:t>123 (16.9)</w:t>
            </w:r>
          </w:p>
        </w:tc>
        <w:tc>
          <w:tcPr>
            <w:tcW w:w="1457" w:type="dxa"/>
            <w:shd w:val="clear" w:color="auto" w:fill="auto"/>
          </w:tcPr>
          <w:p w14:paraId="7265B96D" w14:textId="77DA22CC" w:rsidR="003C0BB4" w:rsidRPr="0029367A" w:rsidRDefault="00A87E43" w:rsidP="00747756">
            <w:r w:rsidRPr="0029367A">
              <w:t>17 (9.9)</w:t>
            </w:r>
          </w:p>
        </w:tc>
        <w:tc>
          <w:tcPr>
            <w:tcW w:w="1241" w:type="dxa"/>
            <w:shd w:val="clear" w:color="auto" w:fill="auto"/>
          </w:tcPr>
          <w:p w14:paraId="4387851B" w14:textId="52CCC65D" w:rsidR="003C0BB4" w:rsidRPr="0029367A" w:rsidRDefault="00A87E43" w:rsidP="00747756">
            <w:r w:rsidRPr="0029367A">
              <w:t>1 (16.7)</w:t>
            </w:r>
          </w:p>
        </w:tc>
        <w:tc>
          <w:tcPr>
            <w:tcW w:w="1457" w:type="dxa"/>
            <w:shd w:val="clear" w:color="auto" w:fill="auto"/>
          </w:tcPr>
          <w:p w14:paraId="410A360C" w14:textId="34DAD332" w:rsidR="003C0BB4" w:rsidRPr="0029367A" w:rsidRDefault="00A87E43" w:rsidP="00747756">
            <w:r w:rsidRPr="0029367A">
              <w:t>141 (15.6)</w:t>
            </w:r>
          </w:p>
        </w:tc>
        <w:tc>
          <w:tcPr>
            <w:tcW w:w="1250" w:type="dxa"/>
            <w:shd w:val="clear" w:color="auto" w:fill="auto"/>
          </w:tcPr>
          <w:p w14:paraId="3FC85103" w14:textId="07FF7758" w:rsidR="003C0BB4" w:rsidRPr="0029367A" w:rsidRDefault="00A87E43" w:rsidP="00747756">
            <w:r w:rsidRPr="0029367A">
              <w:t>0.077</w:t>
            </w:r>
          </w:p>
        </w:tc>
      </w:tr>
      <w:tr w:rsidR="00B03AE3" w:rsidRPr="0029367A" w14:paraId="20337636" w14:textId="77777777" w:rsidTr="00747756">
        <w:tc>
          <w:tcPr>
            <w:tcW w:w="1632" w:type="dxa"/>
            <w:shd w:val="clear" w:color="auto" w:fill="auto"/>
          </w:tcPr>
          <w:p w14:paraId="4E817B38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Inappropriate perspiration</w:t>
            </w:r>
          </w:p>
        </w:tc>
        <w:tc>
          <w:tcPr>
            <w:tcW w:w="1457" w:type="dxa"/>
            <w:shd w:val="clear" w:color="auto" w:fill="auto"/>
          </w:tcPr>
          <w:p w14:paraId="5860FB45" w14:textId="2CA2625A" w:rsidR="003C0BB4" w:rsidRPr="0029367A" w:rsidRDefault="00A87E43" w:rsidP="00747756">
            <w:r w:rsidRPr="0029367A">
              <w:t>108 (14.9)</w:t>
            </w:r>
          </w:p>
        </w:tc>
        <w:tc>
          <w:tcPr>
            <w:tcW w:w="1457" w:type="dxa"/>
            <w:shd w:val="clear" w:color="auto" w:fill="auto"/>
          </w:tcPr>
          <w:p w14:paraId="1B947470" w14:textId="71BC75D7" w:rsidR="003C0BB4" w:rsidRPr="0029367A" w:rsidRDefault="00A87E43" w:rsidP="00747756">
            <w:r w:rsidRPr="0029367A">
              <w:t>15 (8.8)</w:t>
            </w:r>
          </w:p>
        </w:tc>
        <w:tc>
          <w:tcPr>
            <w:tcW w:w="1241" w:type="dxa"/>
            <w:shd w:val="clear" w:color="auto" w:fill="auto"/>
          </w:tcPr>
          <w:p w14:paraId="2943B585" w14:textId="4387C08D" w:rsidR="003C0BB4" w:rsidRPr="0029367A" w:rsidRDefault="00A87E43" w:rsidP="00747756">
            <w:r w:rsidRPr="0029367A">
              <w:t>1 (16.7)</w:t>
            </w:r>
          </w:p>
        </w:tc>
        <w:tc>
          <w:tcPr>
            <w:tcW w:w="1457" w:type="dxa"/>
            <w:shd w:val="clear" w:color="auto" w:fill="auto"/>
          </w:tcPr>
          <w:p w14:paraId="25977813" w14:textId="490909F4" w:rsidR="003C0BB4" w:rsidRPr="0029367A" w:rsidRDefault="00A87E43" w:rsidP="00747756">
            <w:r w:rsidRPr="0029367A">
              <w:t>124 (13.7)</w:t>
            </w:r>
          </w:p>
        </w:tc>
        <w:tc>
          <w:tcPr>
            <w:tcW w:w="1250" w:type="dxa"/>
            <w:shd w:val="clear" w:color="auto" w:fill="auto"/>
          </w:tcPr>
          <w:p w14:paraId="3EE632B1" w14:textId="698FF7A0" w:rsidR="003C0BB4" w:rsidRPr="0029367A" w:rsidRDefault="00A87E43" w:rsidP="00747756">
            <w:r w:rsidRPr="0029367A">
              <w:t>0.112</w:t>
            </w:r>
          </w:p>
        </w:tc>
      </w:tr>
      <w:tr w:rsidR="00B03AE3" w:rsidRPr="0029367A" w14:paraId="4425A80E" w14:textId="77777777" w:rsidTr="00747756">
        <w:tc>
          <w:tcPr>
            <w:tcW w:w="1632" w:type="dxa"/>
            <w:shd w:val="clear" w:color="auto" w:fill="auto"/>
          </w:tcPr>
          <w:p w14:paraId="714ABB26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Abdominal pain</w:t>
            </w:r>
          </w:p>
        </w:tc>
        <w:tc>
          <w:tcPr>
            <w:tcW w:w="1457" w:type="dxa"/>
            <w:shd w:val="clear" w:color="auto" w:fill="auto"/>
          </w:tcPr>
          <w:p w14:paraId="5AFA9039" w14:textId="3377A6AE" w:rsidR="003C0BB4" w:rsidRPr="0029367A" w:rsidRDefault="00A87E43" w:rsidP="00A87E43">
            <w:pPr>
              <w:jc w:val="center"/>
            </w:pPr>
            <w:r w:rsidRPr="0029367A">
              <w:t>145 (19.9)</w:t>
            </w:r>
          </w:p>
        </w:tc>
        <w:tc>
          <w:tcPr>
            <w:tcW w:w="1457" w:type="dxa"/>
            <w:shd w:val="clear" w:color="auto" w:fill="auto"/>
          </w:tcPr>
          <w:p w14:paraId="597BB871" w14:textId="0A20C80B" w:rsidR="003C0BB4" w:rsidRPr="0029367A" w:rsidRDefault="00A87E43" w:rsidP="00747756">
            <w:r w:rsidRPr="0029367A">
              <w:t>19 (11.1)</w:t>
            </w:r>
          </w:p>
        </w:tc>
        <w:tc>
          <w:tcPr>
            <w:tcW w:w="1241" w:type="dxa"/>
            <w:shd w:val="clear" w:color="auto" w:fill="auto"/>
          </w:tcPr>
          <w:p w14:paraId="7A5FA9CE" w14:textId="67259C06" w:rsidR="003C0BB4" w:rsidRPr="0029367A" w:rsidRDefault="00A87E43" w:rsidP="00747756">
            <w:r w:rsidRPr="0029367A">
              <w:t>2 (33.3)</w:t>
            </w:r>
          </w:p>
        </w:tc>
        <w:tc>
          <w:tcPr>
            <w:tcW w:w="1457" w:type="dxa"/>
            <w:shd w:val="clear" w:color="auto" w:fill="auto"/>
          </w:tcPr>
          <w:p w14:paraId="43022D1C" w14:textId="08F3110C" w:rsidR="003C0BB4" w:rsidRPr="0029367A" w:rsidRDefault="00A87E43" w:rsidP="00747756">
            <w:r w:rsidRPr="0029367A">
              <w:t>166 (18.4)</w:t>
            </w:r>
          </w:p>
        </w:tc>
        <w:tc>
          <w:tcPr>
            <w:tcW w:w="1250" w:type="dxa"/>
            <w:shd w:val="clear" w:color="auto" w:fill="auto"/>
          </w:tcPr>
          <w:p w14:paraId="45896CF4" w14:textId="7C6C0677" w:rsidR="003C0BB4" w:rsidRPr="0029367A" w:rsidRDefault="00A87E43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0.017</w:t>
            </w:r>
          </w:p>
        </w:tc>
      </w:tr>
      <w:tr w:rsidR="00B03AE3" w:rsidRPr="0029367A" w14:paraId="3571A89F" w14:textId="77777777" w:rsidTr="00747756">
        <w:tc>
          <w:tcPr>
            <w:tcW w:w="1632" w:type="dxa"/>
            <w:shd w:val="clear" w:color="auto" w:fill="auto"/>
          </w:tcPr>
          <w:p w14:paraId="73ACEBA3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proofErr w:type="gramStart"/>
            <w:r w:rsidRPr="0029367A">
              <w:rPr>
                <w:b/>
                <w:bCs/>
                <w:lang w:val="en-GB"/>
              </w:rPr>
              <w:t>Stomach ache</w:t>
            </w:r>
            <w:proofErr w:type="gramEnd"/>
          </w:p>
        </w:tc>
        <w:tc>
          <w:tcPr>
            <w:tcW w:w="1457" w:type="dxa"/>
            <w:shd w:val="clear" w:color="auto" w:fill="auto"/>
          </w:tcPr>
          <w:p w14:paraId="4BD8C227" w14:textId="6320E821" w:rsidR="003C0BB4" w:rsidRPr="0029367A" w:rsidRDefault="00A87E43" w:rsidP="00747756">
            <w:r w:rsidRPr="0029367A">
              <w:t>130 (17.9)</w:t>
            </w:r>
          </w:p>
        </w:tc>
        <w:tc>
          <w:tcPr>
            <w:tcW w:w="1457" w:type="dxa"/>
            <w:shd w:val="clear" w:color="auto" w:fill="auto"/>
          </w:tcPr>
          <w:p w14:paraId="559D2869" w14:textId="03F0D817" w:rsidR="003C0BB4" w:rsidRPr="0029367A" w:rsidRDefault="00A87E43" w:rsidP="00747756">
            <w:r w:rsidRPr="0029367A">
              <w:t>23 (13.5)</w:t>
            </w:r>
          </w:p>
        </w:tc>
        <w:tc>
          <w:tcPr>
            <w:tcW w:w="1241" w:type="dxa"/>
            <w:shd w:val="clear" w:color="auto" w:fill="auto"/>
          </w:tcPr>
          <w:p w14:paraId="0924209C" w14:textId="00D9C5F7" w:rsidR="003C0BB4" w:rsidRPr="0029367A" w:rsidRDefault="00A87E43" w:rsidP="00747756">
            <w:r w:rsidRPr="0029367A">
              <w:t>2 (33.3)</w:t>
            </w:r>
          </w:p>
        </w:tc>
        <w:tc>
          <w:tcPr>
            <w:tcW w:w="1457" w:type="dxa"/>
            <w:shd w:val="clear" w:color="auto" w:fill="auto"/>
          </w:tcPr>
          <w:p w14:paraId="4A03B9B1" w14:textId="2AF980B2" w:rsidR="003C0BB4" w:rsidRPr="0029367A" w:rsidRDefault="00A87E43" w:rsidP="00747756">
            <w:r w:rsidRPr="0029367A">
              <w:t>155 (17.1)</w:t>
            </w:r>
          </w:p>
        </w:tc>
        <w:tc>
          <w:tcPr>
            <w:tcW w:w="1250" w:type="dxa"/>
            <w:shd w:val="clear" w:color="auto" w:fill="auto"/>
          </w:tcPr>
          <w:p w14:paraId="0BF79DE9" w14:textId="1C56F1B5" w:rsidR="003C0BB4" w:rsidRPr="0029367A" w:rsidRDefault="00A87E43" w:rsidP="00747756">
            <w:r w:rsidRPr="0029367A">
              <w:t>0.220</w:t>
            </w:r>
          </w:p>
        </w:tc>
      </w:tr>
      <w:tr w:rsidR="00B03AE3" w:rsidRPr="0029367A" w14:paraId="328EF67D" w14:textId="77777777" w:rsidTr="00747756">
        <w:tc>
          <w:tcPr>
            <w:tcW w:w="1632" w:type="dxa"/>
            <w:shd w:val="clear" w:color="auto" w:fill="auto"/>
          </w:tcPr>
          <w:p w14:paraId="645E9F58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Nausea</w:t>
            </w:r>
          </w:p>
        </w:tc>
        <w:tc>
          <w:tcPr>
            <w:tcW w:w="1457" w:type="dxa"/>
            <w:shd w:val="clear" w:color="auto" w:fill="auto"/>
          </w:tcPr>
          <w:p w14:paraId="1D13ED08" w14:textId="138929DA" w:rsidR="003C0BB4" w:rsidRPr="0029367A" w:rsidRDefault="00A87E43" w:rsidP="00747756">
            <w:r w:rsidRPr="0029367A">
              <w:t>111 (15.3)</w:t>
            </w:r>
          </w:p>
        </w:tc>
        <w:tc>
          <w:tcPr>
            <w:tcW w:w="1457" w:type="dxa"/>
            <w:shd w:val="clear" w:color="auto" w:fill="auto"/>
          </w:tcPr>
          <w:p w14:paraId="2078FB43" w14:textId="1423A372" w:rsidR="003C0BB4" w:rsidRPr="0029367A" w:rsidRDefault="00A87E43" w:rsidP="00747756">
            <w:r w:rsidRPr="0029367A">
              <w:t>17 (9.9)</w:t>
            </w:r>
          </w:p>
        </w:tc>
        <w:tc>
          <w:tcPr>
            <w:tcW w:w="1241" w:type="dxa"/>
            <w:shd w:val="clear" w:color="auto" w:fill="auto"/>
          </w:tcPr>
          <w:p w14:paraId="5C4C0B63" w14:textId="5237C36C" w:rsidR="003C0BB4" w:rsidRPr="0029367A" w:rsidRDefault="00A87E43" w:rsidP="00747756">
            <w:r w:rsidRPr="0029367A">
              <w:t>1 (16.7)</w:t>
            </w:r>
          </w:p>
        </w:tc>
        <w:tc>
          <w:tcPr>
            <w:tcW w:w="1457" w:type="dxa"/>
            <w:shd w:val="clear" w:color="auto" w:fill="auto"/>
          </w:tcPr>
          <w:p w14:paraId="6C5DAAD5" w14:textId="32736759" w:rsidR="003C0BB4" w:rsidRPr="0029367A" w:rsidRDefault="00A87E43" w:rsidP="00747756">
            <w:r w:rsidRPr="0029367A">
              <w:t>129 (14.3)</w:t>
            </w:r>
          </w:p>
        </w:tc>
        <w:tc>
          <w:tcPr>
            <w:tcW w:w="1250" w:type="dxa"/>
            <w:shd w:val="clear" w:color="auto" w:fill="auto"/>
          </w:tcPr>
          <w:p w14:paraId="606F8D5C" w14:textId="35AC1FD3" w:rsidR="003C0BB4" w:rsidRPr="0029367A" w:rsidRDefault="00A87E43" w:rsidP="00747756">
            <w:r w:rsidRPr="0029367A">
              <w:t>0.198</w:t>
            </w:r>
          </w:p>
        </w:tc>
      </w:tr>
      <w:tr w:rsidR="00B03AE3" w:rsidRPr="0029367A" w14:paraId="118F56FE" w14:textId="77777777" w:rsidTr="00747756">
        <w:tc>
          <w:tcPr>
            <w:tcW w:w="1632" w:type="dxa"/>
            <w:shd w:val="clear" w:color="auto" w:fill="auto"/>
          </w:tcPr>
          <w:p w14:paraId="3192DAC0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Vomiting</w:t>
            </w:r>
          </w:p>
        </w:tc>
        <w:tc>
          <w:tcPr>
            <w:tcW w:w="1457" w:type="dxa"/>
            <w:shd w:val="clear" w:color="auto" w:fill="auto"/>
          </w:tcPr>
          <w:p w14:paraId="69DEBA36" w14:textId="5CB7BCD5" w:rsidR="003C0BB4" w:rsidRPr="0029367A" w:rsidRDefault="00A87E43" w:rsidP="00747756">
            <w:r w:rsidRPr="0029367A">
              <w:t>26 (3.6)</w:t>
            </w:r>
          </w:p>
        </w:tc>
        <w:tc>
          <w:tcPr>
            <w:tcW w:w="1457" w:type="dxa"/>
            <w:shd w:val="clear" w:color="auto" w:fill="auto"/>
          </w:tcPr>
          <w:p w14:paraId="209A87E1" w14:textId="353D39CE" w:rsidR="003C0BB4" w:rsidRPr="0029367A" w:rsidRDefault="00A87E43" w:rsidP="00747756">
            <w:r w:rsidRPr="0029367A">
              <w:t>2 (1.2)</w:t>
            </w:r>
          </w:p>
        </w:tc>
        <w:tc>
          <w:tcPr>
            <w:tcW w:w="1241" w:type="dxa"/>
            <w:shd w:val="clear" w:color="auto" w:fill="auto"/>
          </w:tcPr>
          <w:p w14:paraId="635B898B" w14:textId="4F9A1288" w:rsidR="003C0BB4" w:rsidRPr="0029367A" w:rsidRDefault="00A87E43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49B88C49" w14:textId="57CBB17F" w:rsidR="003C0BB4" w:rsidRPr="0029367A" w:rsidRDefault="00A87E43" w:rsidP="00747756">
            <w:r w:rsidRPr="0029367A">
              <w:t>28 (3.1)</w:t>
            </w:r>
          </w:p>
        </w:tc>
        <w:tc>
          <w:tcPr>
            <w:tcW w:w="1250" w:type="dxa"/>
            <w:shd w:val="clear" w:color="auto" w:fill="auto"/>
          </w:tcPr>
          <w:p w14:paraId="47EAB0D9" w14:textId="409EC814" w:rsidR="003C0BB4" w:rsidRPr="0029367A" w:rsidRDefault="00A87E43" w:rsidP="00747756">
            <w:r w:rsidRPr="0029367A">
              <w:t>0.239</w:t>
            </w:r>
          </w:p>
        </w:tc>
      </w:tr>
      <w:tr w:rsidR="00B03AE3" w:rsidRPr="0029367A" w14:paraId="4E5183C3" w14:textId="77777777" w:rsidTr="00747756">
        <w:tc>
          <w:tcPr>
            <w:tcW w:w="1632" w:type="dxa"/>
            <w:shd w:val="clear" w:color="auto" w:fill="auto"/>
          </w:tcPr>
          <w:p w14:paraId="4308FFCD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Mucus in the stool</w:t>
            </w:r>
          </w:p>
        </w:tc>
        <w:tc>
          <w:tcPr>
            <w:tcW w:w="1457" w:type="dxa"/>
            <w:shd w:val="clear" w:color="auto" w:fill="auto"/>
          </w:tcPr>
          <w:p w14:paraId="4B4A37C9" w14:textId="182CDD4C" w:rsidR="003C0BB4" w:rsidRPr="0029367A" w:rsidRDefault="00A87E43" w:rsidP="00747756">
            <w:r w:rsidRPr="0029367A">
              <w:t>23 (3.2)</w:t>
            </w:r>
          </w:p>
        </w:tc>
        <w:tc>
          <w:tcPr>
            <w:tcW w:w="1457" w:type="dxa"/>
            <w:shd w:val="clear" w:color="auto" w:fill="auto"/>
          </w:tcPr>
          <w:p w14:paraId="794AEB77" w14:textId="56F20DA4" w:rsidR="003C0BB4" w:rsidRPr="0029367A" w:rsidRDefault="00A87E43" w:rsidP="00747756">
            <w:r w:rsidRPr="0029367A">
              <w:t>1 (0.6)</w:t>
            </w:r>
          </w:p>
        </w:tc>
        <w:tc>
          <w:tcPr>
            <w:tcW w:w="1241" w:type="dxa"/>
            <w:shd w:val="clear" w:color="auto" w:fill="auto"/>
          </w:tcPr>
          <w:p w14:paraId="4A381F14" w14:textId="03F58E2F" w:rsidR="003C0BB4" w:rsidRPr="0029367A" w:rsidRDefault="00A87E43" w:rsidP="00747756">
            <w:r w:rsidRPr="0029367A">
              <w:t>1 (16.7)</w:t>
            </w:r>
          </w:p>
        </w:tc>
        <w:tc>
          <w:tcPr>
            <w:tcW w:w="1457" w:type="dxa"/>
            <w:shd w:val="clear" w:color="auto" w:fill="auto"/>
          </w:tcPr>
          <w:p w14:paraId="660D1D00" w14:textId="0B56DAE1" w:rsidR="003C0BB4" w:rsidRPr="0029367A" w:rsidRDefault="00A87E43" w:rsidP="00747756">
            <w:r w:rsidRPr="0029367A">
              <w:t>25 (2.8)</w:t>
            </w:r>
          </w:p>
        </w:tc>
        <w:tc>
          <w:tcPr>
            <w:tcW w:w="1250" w:type="dxa"/>
            <w:shd w:val="clear" w:color="auto" w:fill="auto"/>
          </w:tcPr>
          <w:p w14:paraId="201E87EE" w14:textId="13FCB9A6" w:rsidR="003C0BB4" w:rsidRPr="0029367A" w:rsidRDefault="00A87E43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0.021</w:t>
            </w:r>
          </w:p>
        </w:tc>
      </w:tr>
      <w:tr w:rsidR="00B03AE3" w:rsidRPr="0029367A" w14:paraId="45EBAB90" w14:textId="77777777" w:rsidTr="00747756">
        <w:tc>
          <w:tcPr>
            <w:tcW w:w="1632" w:type="dxa"/>
            <w:shd w:val="clear" w:color="auto" w:fill="auto"/>
          </w:tcPr>
          <w:p w14:paraId="2838A290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Blood in the stool</w:t>
            </w:r>
          </w:p>
        </w:tc>
        <w:tc>
          <w:tcPr>
            <w:tcW w:w="1457" w:type="dxa"/>
            <w:shd w:val="clear" w:color="auto" w:fill="auto"/>
          </w:tcPr>
          <w:p w14:paraId="1FC1362C" w14:textId="62BFE528" w:rsidR="003C0BB4" w:rsidRPr="0029367A" w:rsidRDefault="00A87E43" w:rsidP="00A87E43">
            <w:pPr>
              <w:jc w:val="center"/>
            </w:pPr>
            <w:r w:rsidRPr="0029367A">
              <w:t>6 (0.8)</w:t>
            </w:r>
          </w:p>
        </w:tc>
        <w:tc>
          <w:tcPr>
            <w:tcW w:w="1457" w:type="dxa"/>
            <w:shd w:val="clear" w:color="auto" w:fill="auto"/>
          </w:tcPr>
          <w:p w14:paraId="5247F0E1" w14:textId="7F1B2398" w:rsidR="003C0BB4" w:rsidRPr="0029367A" w:rsidRDefault="00A87E43" w:rsidP="00747756">
            <w:r w:rsidRPr="0029367A">
              <w:t>4 (2.3)</w:t>
            </w:r>
          </w:p>
        </w:tc>
        <w:tc>
          <w:tcPr>
            <w:tcW w:w="1241" w:type="dxa"/>
            <w:shd w:val="clear" w:color="auto" w:fill="auto"/>
          </w:tcPr>
          <w:p w14:paraId="2CF0B8BD" w14:textId="1F297027" w:rsidR="003C0BB4" w:rsidRPr="0029367A" w:rsidRDefault="00A87E43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29EBEBB3" w14:textId="2D3A5591" w:rsidR="003C0BB4" w:rsidRPr="0029367A" w:rsidRDefault="00A87E43" w:rsidP="00747756">
            <w:r w:rsidRPr="0029367A">
              <w:t>10 (1.1)</w:t>
            </w:r>
          </w:p>
        </w:tc>
        <w:tc>
          <w:tcPr>
            <w:tcW w:w="1250" w:type="dxa"/>
            <w:shd w:val="clear" w:color="auto" w:fill="auto"/>
          </w:tcPr>
          <w:p w14:paraId="5ABDFEFA" w14:textId="095F420D" w:rsidR="003C0BB4" w:rsidRPr="0029367A" w:rsidRDefault="00A87E43" w:rsidP="00747756">
            <w:r w:rsidRPr="0029367A">
              <w:t>0.227</w:t>
            </w:r>
          </w:p>
        </w:tc>
      </w:tr>
      <w:tr w:rsidR="00B03AE3" w:rsidRPr="0029367A" w14:paraId="59E3F998" w14:textId="77777777" w:rsidTr="00747756">
        <w:tc>
          <w:tcPr>
            <w:tcW w:w="1632" w:type="dxa"/>
            <w:shd w:val="clear" w:color="auto" w:fill="auto"/>
          </w:tcPr>
          <w:p w14:paraId="7D219EFB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Liquid stool</w:t>
            </w:r>
          </w:p>
        </w:tc>
        <w:tc>
          <w:tcPr>
            <w:tcW w:w="1457" w:type="dxa"/>
            <w:shd w:val="clear" w:color="auto" w:fill="auto"/>
          </w:tcPr>
          <w:p w14:paraId="0DDD0410" w14:textId="787A00A4" w:rsidR="003C0BB4" w:rsidRPr="0029367A" w:rsidRDefault="00A87E43" w:rsidP="00A87E43">
            <w:pPr>
              <w:jc w:val="center"/>
            </w:pPr>
            <w:r w:rsidRPr="0029367A">
              <w:t>65 (8.9)</w:t>
            </w:r>
          </w:p>
        </w:tc>
        <w:tc>
          <w:tcPr>
            <w:tcW w:w="1457" w:type="dxa"/>
            <w:shd w:val="clear" w:color="auto" w:fill="auto"/>
          </w:tcPr>
          <w:p w14:paraId="72F19D78" w14:textId="7E235C5C" w:rsidR="003C0BB4" w:rsidRPr="0029367A" w:rsidRDefault="00A87E43" w:rsidP="00747756">
            <w:r w:rsidRPr="0029367A">
              <w:t>20 (11.7)</w:t>
            </w:r>
          </w:p>
        </w:tc>
        <w:tc>
          <w:tcPr>
            <w:tcW w:w="1241" w:type="dxa"/>
            <w:shd w:val="clear" w:color="auto" w:fill="auto"/>
          </w:tcPr>
          <w:p w14:paraId="3A33059F" w14:textId="4D23D52D" w:rsidR="003C0BB4" w:rsidRPr="0029367A" w:rsidRDefault="00A87E43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526B7682" w14:textId="20C976B2" w:rsidR="003C0BB4" w:rsidRPr="0029367A" w:rsidRDefault="00A87E43" w:rsidP="00747756">
            <w:r w:rsidRPr="0029367A">
              <w:t>85 (9.4)</w:t>
            </w:r>
          </w:p>
        </w:tc>
        <w:tc>
          <w:tcPr>
            <w:tcW w:w="1250" w:type="dxa"/>
            <w:shd w:val="clear" w:color="auto" w:fill="auto"/>
          </w:tcPr>
          <w:p w14:paraId="7FAE3995" w14:textId="1EBEA3B2" w:rsidR="003C0BB4" w:rsidRPr="0029367A" w:rsidRDefault="00A87E43" w:rsidP="00747756">
            <w:r w:rsidRPr="0029367A">
              <w:t>0.394</w:t>
            </w:r>
          </w:p>
        </w:tc>
      </w:tr>
      <w:tr w:rsidR="00B03AE3" w:rsidRPr="0029367A" w14:paraId="4B8B62E2" w14:textId="77777777" w:rsidTr="00747756">
        <w:tc>
          <w:tcPr>
            <w:tcW w:w="1632" w:type="dxa"/>
            <w:shd w:val="clear" w:color="auto" w:fill="auto"/>
          </w:tcPr>
          <w:p w14:paraId="19EB2EC9" w14:textId="77777777" w:rsidR="003C0BB4" w:rsidRPr="0029367A" w:rsidRDefault="003C0BB4" w:rsidP="00747756">
            <w:pPr>
              <w:tabs>
                <w:tab w:val="left" w:pos="1191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Intestinal sounds</w:t>
            </w:r>
          </w:p>
        </w:tc>
        <w:tc>
          <w:tcPr>
            <w:tcW w:w="1457" w:type="dxa"/>
            <w:shd w:val="clear" w:color="auto" w:fill="auto"/>
          </w:tcPr>
          <w:p w14:paraId="6E6EA471" w14:textId="17EB6D5F" w:rsidR="003C0BB4" w:rsidRPr="0029367A" w:rsidRDefault="00A87E43" w:rsidP="00A87E43">
            <w:pPr>
              <w:jc w:val="center"/>
            </w:pPr>
            <w:r w:rsidRPr="0029367A">
              <w:t>124 (17.1)</w:t>
            </w:r>
          </w:p>
        </w:tc>
        <w:tc>
          <w:tcPr>
            <w:tcW w:w="1457" w:type="dxa"/>
            <w:shd w:val="clear" w:color="auto" w:fill="auto"/>
          </w:tcPr>
          <w:p w14:paraId="25A77192" w14:textId="78066DFE" w:rsidR="003C0BB4" w:rsidRPr="0029367A" w:rsidRDefault="00A87E43" w:rsidP="00747756">
            <w:r w:rsidRPr="0029367A">
              <w:t>22 (12.9)</w:t>
            </w:r>
          </w:p>
        </w:tc>
        <w:tc>
          <w:tcPr>
            <w:tcW w:w="1241" w:type="dxa"/>
            <w:shd w:val="clear" w:color="auto" w:fill="auto"/>
          </w:tcPr>
          <w:p w14:paraId="23BCC4E2" w14:textId="2435F49D" w:rsidR="003C0BB4" w:rsidRPr="0029367A" w:rsidRDefault="00A87E43" w:rsidP="00747756">
            <w:r w:rsidRPr="0029367A">
              <w:t>2 (33.3)</w:t>
            </w:r>
          </w:p>
        </w:tc>
        <w:tc>
          <w:tcPr>
            <w:tcW w:w="1457" w:type="dxa"/>
            <w:shd w:val="clear" w:color="auto" w:fill="auto"/>
          </w:tcPr>
          <w:p w14:paraId="1BD9D996" w14:textId="583337D3" w:rsidR="003C0BB4" w:rsidRPr="0029367A" w:rsidRDefault="00A87E43" w:rsidP="00747756">
            <w:r w:rsidRPr="0029367A">
              <w:t>148 (16.4)</w:t>
            </w:r>
          </w:p>
        </w:tc>
        <w:tc>
          <w:tcPr>
            <w:tcW w:w="1250" w:type="dxa"/>
            <w:shd w:val="clear" w:color="auto" w:fill="auto"/>
          </w:tcPr>
          <w:p w14:paraId="0F7D0DE9" w14:textId="0BD02EE4" w:rsidR="003C0BB4" w:rsidRPr="0029367A" w:rsidRDefault="00A87E43" w:rsidP="00747756">
            <w:r w:rsidRPr="0029367A">
              <w:t>0.218</w:t>
            </w:r>
          </w:p>
        </w:tc>
      </w:tr>
      <w:tr w:rsidR="00B03AE3" w:rsidRPr="0029367A" w14:paraId="1B5DF0E1" w14:textId="77777777" w:rsidTr="00747756">
        <w:tc>
          <w:tcPr>
            <w:tcW w:w="1632" w:type="dxa"/>
            <w:shd w:val="clear" w:color="auto" w:fill="auto"/>
          </w:tcPr>
          <w:p w14:paraId="3D5D5DA1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Flatulence</w:t>
            </w:r>
          </w:p>
        </w:tc>
        <w:tc>
          <w:tcPr>
            <w:tcW w:w="1457" w:type="dxa"/>
            <w:shd w:val="clear" w:color="auto" w:fill="auto"/>
          </w:tcPr>
          <w:p w14:paraId="41DDC80C" w14:textId="5C15F282" w:rsidR="003C0BB4" w:rsidRPr="0029367A" w:rsidRDefault="00A87E43" w:rsidP="00A87E43">
            <w:pPr>
              <w:jc w:val="center"/>
            </w:pPr>
            <w:r w:rsidRPr="0029367A">
              <w:t>196 (27.0)</w:t>
            </w:r>
          </w:p>
        </w:tc>
        <w:tc>
          <w:tcPr>
            <w:tcW w:w="1457" w:type="dxa"/>
            <w:shd w:val="clear" w:color="auto" w:fill="auto"/>
          </w:tcPr>
          <w:p w14:paraId="74505709" w14:textId="632E7EA7" w:rsidR="003C0BB4" w:rsidRPr="0029367A" w:rsidRDefault="00A87E43" w:rsidP="00747756">
            <w:r w:rsidRPr="0029367A">
              <w:t>49 (28.7)</w:t>
            </w:r>
          </w:p>
        </w:tc>
        <w:tc>
          <w:tcPr>
            <w:tcW w:w="1241" w:type="dxa"/>
            <w:shd w:val="clear" w:color="auto" w:fill="auto"/>
          </w:tcPr>
          <w:p w14:paraId="4927FCF0" w14:textId="3670F36B" w:rsidR="003C0BB4" w:rsidRPr="0029367A" w:rsidRDefault="00A87E43" w:rsidP="00747756">
            <w:r w:rsidRPr="0029367A">
              <w:t>3 (50.0)</w:t>
            </w:r>
          </w:p>
        </w:tc>
        <w:tc>
          <w:tcPr>
            <w:tcW w:w="1457" w:type="dxa"/>
            <w:shd w:val="clear" w:color="auto" w:fill="auto"/>
          </w:tcPr>
          <w:p w14:paraId="1E1F6904" w14:textId="6EE08A26" w:rsidR="003C0BB4" w:rsidRPr="0029367A" w:rsidRDefault="00A87E43" w:rsidP="00747756">
            <w:r w:rsidRPr="0029367A">
              <w:t>248 (27.4)</w:t>
            </w:r>
          </w:p>
        </w:tc>
        <w:tc>
          <w:tcPr>
            <w:tcW w:w="1250" w:type="dxa"/>
            <w:shd w:val="clear" w:color="auto" w:fill="auto"/>
          </w:tcPr>
          <w:p w14:paraId="360C9286" w14:textId="1206997C" w:rsidR="003C0BB4" w:rsidRPr="0029367A" w:rsidRDefault="00A87E43" w:rsidP="00747756">
            <w:r w:rsidRPr="0029367A">
              <w:t>0.418</w:t>
            </w:r>
          </w:p>
        </w:tc>
      </w:tr>
      <w:tr w:rsidR="00B03AE3" w:rsidRPr="0029367A" w14:paraId="463B6C79" w14:textId="77777777" w:rsidTr="00747756">
        <w:tc>
          <w:tcPr>
            <w:tcW w:w="1632" w:type="dxa"/>
            <w:shd w:val="clear" w:color="auto" w:fill="auto"/>
          </w:tcPr>
          <w:p w14:paraId="7DEEA52D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lastRenderedPageBreak/>
              <w:t>Oral aphthae</w:t>
            </w:r>
          </w:p>
        </w:tc>
        <w:tc>
          <w:tcPr>
            <w:tcW w:w="1457" w:type="dxa"/>
            <w:shd w:val="clear" w:color="auto" w:fill="auto"/>
          </w:tcPr>
          <w:p w14:paraId="4743AD74" w14:textId="001B76B0" w:rsidR="003C0BB4" w:rsidRPr="0029367A" w:rsidRDefault="00A87E43" w:rsidP="00747756">
            <w:r w:rsidRPr="0029367A">
              <w:t>82 (11.3)</w:t>
            </w:r>
          </w:p>
        </w:tc>
        <w:tc>
          <w:tcPr>
            <w:tcW w:w="1457" w:type="dxa"/>
            <w:shd w:val="clear" w:color="auto" w:fill="auto"/>
          </w:tcPr>
          <w:p w14:paraId="0A620998" w14:textId="74461D48" w:rsidR="003C0BB4" w:rsidRPr="0029367A" w:rsidRDefault="00A87E43" w:rsidP="00747756">
            <w:r w:rsidRPr="0029367A">
              <w:t>9 (5.3)</w:t>
            </w:r>
          </w:p>
        </w:tc>
        <w:tc>
          <w:tcPr>
            <w:tcW w:w="1241" w:type="dxa"/>
            <w:shd w:val="clear" w:color="auto" w:fill="auto"/>
          </w:tcPr>
          <w:p w14:paraId="6E16C683" w14:textId="63D869AB" w:rsidR="003C0BB4" w:rsidRPr="0029367A" w:rsidRDefault="00A87E43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7ACA7590" w14:textId="3BC0E0F6" w:rsidR="003C0BB4" w:rsidRPr="0029367A" w:rsidRDefault="00A87E43" w:rsidP="00747756">
            <w:r w:rsidRPr="0029367A">
              <w:t>91 (10.1)</w:t>
            </w:r>
          </w:p>
        </w:tc>
        <w:tc>
          <w:tcPr>
            <w:tcW w:w="1250" w:type="dxa"/>
            <w:shd w:val="clear" w:color="auto" w:fill="auto"/>
          </w:tcPr>
          <w:p w14:paraId="440D1DC2" w14:textId="1C5CD99D" w:rsidR="003C0BB4" w:rsidRPr="0029367A" w:rsidRDefault="00A87E43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0.045</w:t>
            </w:r>
          </w:p>
        </w:tc>
      </w:tr>
      <w:tr w:rsidR="00B03AE3" w:rsidRPr="0029367A" w14:paraId="04EBEE7F" w14:textId="77777777" w:rsidTr="00747756">
        <w:tc>
          <w:tcPr>
            <w:tcW w:w="1632" w:type="dxa"/>
            <w:shd w:val="clear" w:color="auto" w:fill="auto"/>
          </w:tcPr>
          <w:p w14:paraId="70BD455B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Oral herpes</w:t>
            </w:r>
          </w:p>
        </w:tc>
        <w:tc>
          <w:tcPr>
            <w:tcW w:w="1457" w:type="dxa"/>
            <w:shd w:val="clear" w:color="auto" w:fill="auto"/>
          </w:tcPr>
          <w:p w14:paraId="281AA760" w14:textId="7C580202" w:rsidR="003C0BB4" w:rsidRPr="0029367A" w:rsidRDefault="00A87E43" w:rsidP="00747756">
            <w:r w:rsidRPr="0029367A">
              <w:t>50 (6.9)</w:t>
            </w:r>
          </w:p>
        </w:tc>
        <w:tc>
          <w:tcPr>
            <w:tcW w:w="1457" w:type="dxa"/>
            <w:shd w:val="clear" w:color="auto" w:fill="auto"/>
          </w:tcPr>
          <w:p w14:paraId="2193D655" w14:textId="5709C1D1" w:rsidR="003C0BB4" w:rsidRPr="0029367A" w:rsidRDefault="00A87E43" w:rsidP="00747756">
            <w:r w:rsidRPr="0029367A">
              <w:t>11 (6.4)</w:t>
            </w:r>
          </w:p>
        </w:tc>
        <w:tc>
          <w:tcPr>
            <w:tcW w:w="1241" w:type="dxa"/>
            <w:shd w:val="clear" w:color="auto" w:fill="auto"/>
          </w:tcPr>
          <w:p w14:paraId="3F924728" w14:textId="26F04135" w:rsidR="003C0BB4" w:rsidRPr="0029367A" w:rsidRDefault="00A87E43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69C09FEC" w14:textId="12459E20" w:rsidR="003C0BB4" w:rsidRPr="0029367A" w:rsidRDefault="00A87E43" w:rsidP="00747756">
            <w:r w:rsidRPr="0029367A">
              <w:t>61 (6.7)</w:t>
            </w:r>
          </w:p>
        </w:tc>
        <w:tc>
          <w:tcPr>
            <w:tcW w:w="1250" w:type="dxa"/>
            <w:shd w:val="clear" w:color="auto" w:fill="auto"/>
          </w:tcPr>
          <w:p w14:paraId="1DC40B23" w14:textId="63345489" w:rsidR="003C0BB4" w:rsidRPr="0029367A" w:rsidRDefault="00A87E43" w:rsidP="00747756">
            <w:r w:rsidRPr="0029367A">
              <w:t>0.786</w:t>
            </w:r>
          </w:p>
        </w:tc>
      </w:tr>
      <w:tr w:rsidR="00B03AE3" w:rsidRPr="0029367A" w14:paraId="740A83EF" w14:textId="77777777" w:rsidTr="00747756">
        <w:tc>
          <w:tcPr>
            <w:tcW w:w="1632" w:type="dxa"/>
            <w:shd w:val="clear" w:color="auto" w:fill="auto"/>
          </w:tcPr>
          <w:p w14:paraId="6A293B20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Dry eyes</w:t>
            </w:r>
          </w:p>
        </w:tc>
        <w:tc>
          <w:tcPr>
            <w:tcW w:w="1457" w:type="dxa"/>
            <w:shd w:val="clear" w:color="auto" w:fill="auto"/>
          </w:tcPr>
          <w:p w14:paraId="4ACE3548" w14:textId="0B5D9D13" w:rsidR="003C0BB4" w:rsidRPr="0029367A" w:rsidRDefault="00A87E43" w:rsidP="00747756">
            <w:r w:rsidRPr="0029367A">
              <w:t>156 (21.5)</w:t>
            </w:r>
          </w:p>
        </w:tc>
        <w:tc>
          <w:tcPr>
            <w:tcW w:w="1457" w:type="dxa"/>
            <w:shd w:val="clear" w:color="auto" w:fill="auto"/>
          </w:tcPr>
          <w:p w14:paraId="63DEF241" w14:textId="4E63B1CA" w:rsidR="003C0BB4" w:rsidRPr="0029367A" w:rsidRDefault="00A87E43" w:rsidP="00747756">
            <w:r w:rsidRPr="0029367A">
              <w:t>13 (7.6)</w:t>
            </w:r>
          </w:p>
        </w:tc>
        <w:tc>
          <w:tcPr>
            <w:tcW w:w="1241" w:type="dxa"/>
            <w:shd w:val="clear" w:color="auto" w:fill="auto"/>
          </w:tcPr>
          <w:p w14:paraId="7B00A56A" w14:textId="6A96DEED" w:rsidR="003C0BB4" w:rsidRPr="0029367A" w:rsidRDefault="00A87E43" w:rsidP="00747756">
            <w:r w:rsidRPr="0029367A">
              <w:t>2 (33.3)</w:t>
            </w:r>
          </w:p>
        </w:tc>
        <w:tc>
          <w:tcPr>
            <w:tcW w:w="1457" w:type="dxa"/>
            <w:shd w:val="clear" w:color="auto" w:fill="auto"/>
          </w:tcPr>
          <w:p w14:paraId="62D6D2BC" w14:textId="508ADBA3" w:rsidR="003C0BB4" w:rsidRPr="0029367A" w:rsidRDefault="00A87E43" w:rsidP="00747756">
            <w:r w:rsidRPr="0029367A">
              <w:t>171 (18.9)</w:t>
            </w:r>
          </w:p>
        </w:tc>
        <w:tc>
          <w:tcPr>
            <w:tcW w:w="1250" w:type="dxa"/>
            <w:shd w:val="clear" w:color="auto" w:fill="auto"/>
          </w:tcPr>
          <w:p w14:paraId="665F609E" w14:textId="72F9420A" w:rsidR="003C0BB4" w:rsidRPr="0029367A" w:rsidRDefault="00A87E43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0.000</w:t>
            </w:r>
          </w:p>
        </w:tc>
      </w:tr>
      <w:tr w:rsidR="00B03AE3" w:rsidRPr="0029367A" w14:paraId="0D0070F1" w14:textId="77777777" w:rsidTr="00747756">
        <w:tc>
          <w:tcPr>
            <w:tcW w:w="1632" w:type="dxa"/>
            <w:shd w:val="clear" w:color="auto" w:fill="auto"/>
          </w:tcPr>
          <w:p w14:paraId="52744F4D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Painful eyes</w:t>
            </w:r>
          </w:p>
        </w:tc>
        <w:tc>
          <w:tcPr>
            <w:tcW w:w="1457" w:type="dxa"/>
            <w:shd w:val="clear" w:color="auto" w:fill="auto"/>
          </w:tcPr>
          <w:p w14:paraId="531310F7" w14:textId="354D6818" w:rsidR="003C0BB4" w:rsidRPr="0029367A" w:rsidRDefault="00A87E43" w:rsidP="00747756">
            <w:r w:rsidRPr="0029367A">
              <w:t>122 (16.8)</w:t>
            </w:r>
          </w:p>
        </w:tc>
        <w:tc>
          <w:tcPr>
            <w:tcW w:w="1457" w:type="dxa"/>
            <w:shd w:val="clear" w:color="auto" w:fill="auto"/>
          </w:tcPr>
          <w:p w14:paraId="1D7EC553" w14:textId="47971796" w:rsidR="003C0BB4" w:rsidRPr="0029367A" w:rsidRDefault="00A87E43" w:rsidP="00747756">
            <w:r w:rsidRPr="0029367A">
              <w:t>19 (11.1)</w:t>
            </w:r>
          </w:p>
        </w:tc>
        <w:tc>
          <w:tcPr>
            <w:tcW w:w="1241" w:type="dxa"/>
            <w:shd w:val="clear" w:color="auto" w:fill="auto"/>
          </w:tcPr>
          <w:p w14:paraId="2364C2B7" w14:textId="6FE3A74C" w:rsidR="003C0BB4" w:rsidRPr="0029367A" w:rsidRDefault="00A87E43" w:rsidP="00747756">
            <w:r w:rsidRPr="0029367A">
              <w:t>1 (16.7)</w:t>
            </w:r>
          </w:p>
        </w:tc>
        <w:tc>
          <w:tcPr>
            <w:tcW w:w="1457" w:type="dxa"/>
            <w:shd w:val="clear" w:color="auto" w:fill="auto"/>
          </w:tcPr>
          <w:p w14:paraId="6B8EBDD8" w14:textId="31F49A41" w:rsidR="003C0BB4" w:rsidRPr="0029367A" w:rsidRDefault="009B4DA5" w:rsidP="00747756">
            <w:r w:rsidRPr="0029367A">
              <w:t>142 (15.7)</w:t>
            </w:r>
          </w:p>
        </w:tc>
        <w:tc>
          <w:tcPr>
            <w:tcW w:w="1250" w:type="dxa"/>
            <w:shd w:val="clear" w:color="auto" w:fill="auto"/>
          </w:tcPr>
          <w:p w14:paraId="5E15FFBA" w14:textId="2147D3C0" w:rsidR="003C0BB4" w:rsidRPr="0029367A" w:rsidRDefault="009B4DA5" w:rsidP="00747756">
            <w:r w:rsidRPr="0029367A">
              <w:t>0.186</w:t>
            </w:r>
          </w:p>
        </w:tc>
      </w:tr>
      <w:tr w:rsidR="00B03AE3" w:rsidRPr="0029367A" w14:paraId="5209A7D7" w14:textId="77777777" w:rsidTr="00747756">
        <w:tc>
          <w:tcPr>
            <w:tcW w:w="1632" w:type="dxa"/>
            <w:shd w:val="clear" w:color="auto" w:fill="auto"/>
          </w:tcPr>
          <w:p w14:paraId="64F99661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Conjunctivitis</w:t>
            </w:r>
          </w:p>
        </w:tc>
        <w:tc>
          <w:tcPr>
            <w:tcW w:w="1457" w:type="dxa"/>
            <w:shd w:val="clear" w:color="auto" w:fill="auto"/>
          </w:tcPr>
          <w:p w14:paraId="560AF65B" w14:textId="6E35BF23" w:rsidR="003C0BB4" w:rsidRPr="0029367A" w:rsidRDefault="009B4DA5" w:rsidP="009B4DA5">
            <w:pPr>
              <w:jc w:val="center"/>
            </w:pPr>
            <w:r w:rsidRPr="0029367A">
              <w:t>31 (4.3)</w:t>
            </w:r>
          </w:p>
        </w:tc>
        <w:tc>
          <w:tcPr>
            <w:tcW w:w="1457" w:type="dxa"/>
            <w:shd w:val="clear" w:color="auto" w:fill="auto"/>
          </w:tcPr>
          <w:p w14:paraId="7D99E935" w14:textId="14B03B89" w:rsidR="003C0BB4" w:rsidRPr="0029367A" w:rsidRDefault="009B4DA5" w:rsidP="00747756">
            <w:r w:rsidRPr="0029367A">
              <w:t>3 (1.8)</w:t>
            </w:r>
          </w:p>
        </w:tc>
        <w:tc>
          <w:tcPr>
            <w:tcW w:w="1241" w:type="dxa"/>
            <w:shd w:val="clear" w:color="auto" w:fill="auto"/>
          </w:tcPr>
          <w:p w14:paraId="14948287" w14:textId="0823D73A" w:rsidR="003C0BB4" w:rsidRPr="0029367A" w:rsidRDefault="009B4DA5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20603AA7" w14:textId="5E053897" w:rsidR="003C0BB4" w:rsidRPr="0029367A" w:rsidRDefault="009B4DA5" w:rsidP="00747756">
            <w:r w:rsidRPr="0029367A">
              <w:t>34 (3.8)</w:t>
            </w:r>
          </w:p>
        </w:tc>
        <w:tc>
          <w:tcPr>
            <w:tcW w:w="1250" w:type="dxa"/>
            <w:shd w:val="clear" w:color="auto" w:fill="auto"/>
          </w:tcPr>
          <w:p w14:paraId="26B6E8B1" w14:textId="1A666F87" w:rsidR="003C0BB4" w:rsidRPr="0029367A" w:rsidRDefault="009B4DA5" w:rsidP="00747756">
            <w:r w:rsidRPr="0029367A">
              <w:t>0.266</w:t>
            </w:r>
          </w:p>
        </w:tc>
      </w:tr>
      <w:tr w:rsidR="00B03AE3" w:rsidRPr="0029367A" w14:paraId="395F60AB" w14:textId="77777777" w:rsidTr="00747756">
        <w:tc>
          <w:tcPr>
            <w:tcW w:w="1632" w:type="dxa"/>
            <w:shd w:val="clear" w:color="auto" w:fill="auto"/>
          </w:tcPr>
          <w:p w14:paraId="5778BF44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Red eyes</w:t>
            </w:r>
          </w:p>
        </w:tc>
        <w:tc>
          <w:tcPr>
            <w:tcW w:w="1457" w:type="dxa"/>
            <w:shd w:val="clear" w:color="auto" w:fill="auto"/>
          </w:tcPr>
          <w:p w14:paraId="4E4E7D94" w14:textId="62F7D404" w:rsidR="003C0BB4" w:rsidRPr="0029367A" w:rsidRDefault="009B4DA5" w:rsidP="00747756">
            <w:r w:rsidRPr="0029367A">
              <w:t>44 (6.1)</w:t>
            </w:r>
          </w:p>
        </w:tc>
        <w:tc>
          <w:tcPr>
            <w:tcW w:w="1457" w:type="dxa"/>
            <w:shd w:val="clear" w:color="auto" w:fill="auto"/>
          </w:tcPr>
          <w:p w14:paraId="3434637E" w14:textId="2559F847" w:rsidR="003C0BB4" w:rsidRPr="0029367A" w:rsidRDefault="009B4DA5" w:rsidP="00747756">
            <w:r w:rsidRPr="0029367A">
              <w:t>12 (7.0)</w:t>
            </w:r>
          </w:p>
        </w:tc>
        <w:tc>
          <w:tcPr>
            <w:tcW w:w="1241" w:type="dxa"/>
            <w:shd w:val="clear" w:color="auto" w:fill="auto"/>
          </w:tcPr>
          <w:p w14:paraId="58D9B29C" w14:textId="5EAEAD70" w:rsidR="003C0BB4" w:rsidRPr="0029367A" w:rsidRDefault="009B4DA5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32A602B5" w14:textId="018A080A" w:rsidR="003C0BB4" w:rsidRPr="0029367A" w:rsidRDefault="009B4DA5" w:rsidP="00747756">
            <w:r w:rsidRPr="0029367A">
              <w:t>56 (6.2)</w:t>
            </w:r>
          </w:p>
        </w:tc>
        <w:tc>
          <w:tcPr>
            <w:tcW w:w="1250" w:type="dxa"/>
            <w:shd w:val="clear" w:color="auto" w:fill="auto"/>
          </w:tcPr>
          <w:p w14:paraId="25C2B325" w14:textId="76A0016C" w:rsidR="003C0BB4" w:rsidRPr="0029367A" w:rsidRDefault="009B4DA5" w:rsidP="00747756">
            <w:r w:rsidRPr="0029367A">
              <w:t>0.733</w:t>
            </w:r>
          </w:p>
        </w:tc>
      </w:tr>
      <w:tr w:rsidR="00B03AE3" w:rsidRPr="0029367A" w14:paraId="3AB0943B" w14:textId="77777777" w:rsidTr="00747756">
        <w:tc>
          <w:tcPr>
            <w:tcW w:w="1632" w:type="dxa"/>
            <w:shd w:val="clear" w:color="auto" w:fill="auto"/>
          </w:tcPr>
          <w:p w14:paraId="1B0C4BE0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Blurred vision</w:t>
            </w:r>
          </w:p>
        </w:tc>
        <w:tc>
          <w:tcPr>
            <w:tcW w:w="1457" w:type="dxa"/>
            <w:shd w:val="clear" w:color="auto" w:fill="auto"/>
          </w:tcPr>
          <w:p w14:paraId="41C79C5A" w14:textId="18FA2FBE" w:rsidR="003C0BB4" w:rsidRPr="0029367A" w:rsidRDefault="009B4DA5" w:rsidP="00747756">
            <w:r w:rsidRPr="0029367A">
              <w:t>144 (19.8)</w:t>
            </w:r>
          </w:p>
        </w:tc>
        <w:tc>
          <w:tcPr>
            <w:tcW w:w="1457" w:type="dxa"/>
            <w:shd w:val="clear" w:color="auto" w:fill="auto"/>
          </w:tcPr>
          <w:p w14:paraId="21C60994" w14:textId="67AC2FED" w:rsidR="003C0BB4" w:rsidRPr="0029367A" w:rsidRDefault="009B4DA5" w:rsidP="00747756">
            <w:r w:rsidRPr="0029367A">
              <w:t>25 (14.6)</w:t>
            </w:r>
          </w:p>
        </w:tc>
        <w:tc>
          <w:tcPr>
            <w:tcW w:w="1241" w:type="dxa"/>
            <w:shd w:val="clear" w:color="auto" w:fill="auto"/>
          </w:tcPr>
          <w:p w14:paraId="456A4749" w14:textId="1BB0745A" w:rsidR="003C0BB4" w:rsidRPr="0029367A" w:rsidRDefault="009B4DA5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193D912A" w14:textId="11FB89ED" w:rsidR="003C0BB4" w:rsidRPr="0029367A" w:rsidRDefault="009B4DA5" w:rsidP="00747756">
            <w:r w:rsidRPr="0029367A">
              <w:t>169 (18.7)</w:t>
            </w:r>
          </w:p>
        </w:tc>
        <w:tc>
          <w:tcPr>
            <w:tcW w:w="1250" w:type="dxa"/>
            <w:shd w:val="clear" w:color="auto" w:fill="auto"/>
          </w:tcPr>
          <w:p w14:paraId="69F6C355" w14:textId="533B4666" w:rsidR="003C0BB4" w:rsidRPr="0029367A" w:rsidRDefault="009B4DA5" w:rsidP="00747756">
            <w:r w:rsidRPr="0029367A">
              <w:t>0.147</w:t>
            </w:r>
          </w:p>
        </w:tc>
      </w:tr>
      <w:tr w:rsidR="00B03AE3" w:rsidRPr="0029367A" w14:paraId="140491DE" w14:textId="77777777" w:rsidTr="00747756">
        <w:tc>
          <w:tcPr>
            <w:tcW w:w="1632" w:type="dxa"/>
            <w:shd w:val="clear" w:color="auto" w:fill="auto"/>
          </w:tcPr>
          <w:p w14:paraId="23337B0B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Diplopia</w:t>
            </w:r>
          </w:p>
        </w:tc>
        <w:tc>
          <w:tcPr>
            <w:tcW w:w="1457" w:type="dxa"/>
            <w:shd w:val="clear" w:color="auto" w:fill="auto"/>
          </w:tcPr>
          <w:p w14:paraId="09042626" w14:textId="64D11BA5" w:rsidR="003C0BB4" w:rsidRPr="0029367A" w:rsidRDefault="009B4DA5" w:rsidP="009B4DA5">
            <w:pPr>
              <w:jc w:val="center"/>
            </w:pPr>
            <w:r w:rsidRPr="0029367A">
              <w:t>27 (3.7)</w:t>
            </w:r>
          </w:p>
        </w:tc>
        <w:tc>
          <w:tcPr>
            <w:tcW w:w="1457" w:type="dxa"/>
            <w:shd w:val="clear" w:color="auto" w:fill="auto"/>
          </w:tcPr>
          <w:p w14:paraId="7F38286A" w14:textId="7232FAE4" w:rsidR="003C0BB4" w:rsidRPr="0029367A" w:rsidRDefault="009B4DA5" w:rsidP="00747756">
            <w:r w:rsidRPr="0029367A">
              <w:t>4 (2.3)</w:t>
            </w:r>
          </w:p>
        </w:tc>
        <w:tc>
          <w:tcPr>
            <w:tcW w:w="1241" w:type="dxa"/>
            <w:shd w:val="clear" w:color="auto" w:fill="auto"/>
          </w:tcPr>
          <w:p w14:paraId="28735595" w14:textId="124AD128" w:rsidR="003C0BB4" w:rsidRPr="0029367A" w:rsidRDefault="009B4DA5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6BA6FE55" w14:textId="0164BD71" w:rsidR="003C0BB4" w:rsidRPr="0029367A" w:rsidRDefault="009B4DA5" w:rsidP="00747756">
            <w:r w:rsidRPr="0029367A">
              <w:t>31 (3.4)</w:t>
            </w:r>
          </w:p>
        </w:tc>
        <w:tc>
          <w:tcPr>
            <w:tcW w:w="1250" w:type="dxa"/>
            <w:shd w:val="clear" w:color="auto" w:fill="auto"/>
          </w:tcPr>
          <w:p w14:paraId="0077EE7B" w14:textId="5DB14E79" w:rsidR="003C0BB4" w:rsidRPr="0029367A" w:rsidRDefault="009B4DA5" w:rsidP="00747756">
            <w:r w:rsidRPr="0029367A">
              <w:t>0.604</w:t>
            </w:r>
          </w:p>
        </w:tc>
      </w:tr>
      <w:tr w:rsidR="00B03AE3" w:rsidRPr="0029367A" w14:paraId="56F1B05E" w14:textId="77777777" w:rsidTr="00747756">
        <w:tc>
          <w:tcPr>
            <w:tcW w:w="1632" w:type="dxa"/>
            <w:shd w:val="clear" w:color="auto" w:fill="auto"/>
          </w:tcPr>
          <w:p w14:paraId="0E5CB96F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Photophobia</w:t>
            </w:r>
          </w:p>
        </w:tc>
        <w:tc>
          <w:tcPr>
            <w:tcW w:w="1457" w:type="dxa"/>
            <w:shd w:val="clear" w:color="auto" w:fill="auto"/>
          </w:tcPr>
          <w:p w14:paraId="164296C1" w14:textId="476CDEF1" w:rsidR="003C0BB4" w:rsidRPr="0029367A" w:rsidRDefault="009B4DA5" w:rsidP="00747756">
            <w:r w:rsidRPr="0029367A">
              <w:t>110 (15.1)</w:t>
            </w:r>
          </w:p>
        </w:tc>
        <w:tc>
          <w:tcPr>
            <w:tcW w:w="1457" w:type="dxa"/>
            <w:shd w:val="clear" w:color="auto" w:fill="auto"/>
          </w:tcPr>
          <w:p w14:paraId="139E2785" w14:textId="68CFA8C1" w:rsidR="003C0BB4" w:rsidRPr="0029367A" w:rsidRDefault="009B4DA5" w:rsidP="00747756">
            <w:r w:rsidRPr="0029367A">
              <w:t>13 (7.6)</w:t>
            </w:r>
          </w:p>
        </w:tc>
        <w:tc>
          <w:tcPr>
            <w:tcW w:w="1241" w:type="dxa"/>
            <w:shd w:val="clear" w:color="auto" w:fill="auto"/>
          </w:tcPr>
          <w:p w14:paraId="355EDA65" w14:textId="589228FF" w:rsidR="003C0BB4" w:rsidRPr="0029367A" w:rsidRDefault="009B4DA5" w:rsidP="00747756">
            <w:r w:rsidRPr="0029367A">
              <w:t>1 (16.7)</w:t>
            </w:r>
          </w:p>
        </w:tc>
        <w:tc>
          <w:tcPr>
            <w:tcW w:w="1457" w:type="dxa"/>
            <w:shd w:val="clear" w:color="auto" w:fill="auto"/>
          </w:tcPr>
          <w:p w14:paraId="12ED11F3" w14:textId="5FC24401" w:rsidR="003C0BB4" w:rsidRPr="0029367A" w:rsidRDefault="009B4DA5" w:rsidP="00747756">
            <w:r w:rsidRPr="0029367A">
              <w:t>124 (13.4)</w:t>
            </w:r>
          </w:p>
        </w:tc>
        <w:tc>
          <w:tcPr>
            <w:tcW w:w="1250" w:type="dxa"/>
            <w:shd w:val="clear" w:color="auto" w:fill="auto"/>
          </w:tcPr>
          <w:p w14:paraId="2BD64A6B" w14:textId="7361AB66" w:rsidR="003C0BB4" w:rsidRPr="0029367A" w:rsidRDefault="009B4DA5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0.036</w:t>
            </w:r>
          </w:p>
        </w:tc>
      </w:tr>
      <w:tr w:rsidR="00B03AE3" w:rsidRPr="0029367A" w14:paraId="64D9075E" w14:textId="77777777" w:rsidTr="00747756">
        <w:tc>
          <w:tcPr>
            <w:tcW w:w="1632" w:type="dxa"/>
            <w:shd w:val="clear" w:color="auto" w:fill="auto"/>
          </w:tcPr>
          <w:p w14:paraId="1107DEE7" w14:textId="77777777" w:rsidR="003C0BB4" w:rsidRPr="0029367A" w:rsidRDefault="003C0BB4" w:rsidP="00747756">
            <w:pPr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High Blood Pressure</w:t>
            </w:r>
          </w:p>
        </w:tc>
        <w:tc>
          <w:tcPr>
            <w:tcW w:w="1457" w:type="dxa"/>
            <w:shd w:val="clear" w:color="auto" w:fill="auto"/>
          </w:tcPr>
          <w:p w14:paraId="75FF107E" w14:textId="129FE53F" w:rsidR="003C0BB4" w:rsidRPr="0029367A" w:rsidRDefault="009B4DA5" w:rsidP="00747756">
            <w:r w:rsidRPr="0029367A">
              <w:t>68 (9.4)</w:t>
            </w:r>
          </w:p>
        </w:tc>
        <w:tc>
          <w:tcPr>
            <w:tcW w:w="1457" w:type="dxa"/>
            <w:shd w:val="clear" w:color="auto" w:fill="auto"/>
          </w:tcPr>
          <w:p w14:paraId="5528A40A" w14:textId="5A8B7877" w:rsidR="003C0BB4" w:rsidRPr="0029367A" w:rsidRDefault="009B4DA5" w:rsidP="00747756">
            <w:r w:rsidRPr="0029367A">
              <w:t>19 (11.1)</w:t>
            </w:r>
          </w:p>
        </w:tc>
        <w:tc>
          <w:tcPr>
            <w:tcW w:w="1241" w:type="dxa"/>
            <w:shd w:val="clear" w:color="auto" w:fill="auto"/>
          </w:tcPr>
          <w:p w14:paraId="1329EDA0" w14:textId="3778A395" w:rsidR="003C0BB4" w:rsidRPr="0029367A" w:rsidRDefault="009B4DA5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4A8DCC5F" w14:textId="777D0C81" w:rsidR="003C0BB4" w:rsidRPr="0029367A" w:rsidRDefault="009B4DA5" w:rsidP="00747756">
            <w:r w:rsidRPr="0029367A">
              <w:t>87 (9.6)</w:t>
            </w:r>
          </w:p>
        </w:tc>
        <w:tc>
          <w:tcPr>
            <w:tcW w:w="1250" w:type="dxa"/>
            <w:shd w:val="clear" w:color="auto" w:fill="auto"/>
          </w:tcPr>
          <w:p w14:paraId="3CE629A9" w14:textId="55B3CE61" w:rsidR="003C0BB4" w:rsidRPr="0029367A" w:rsidRDefault="009B4DA5" w:rsidP="00747756">
            <w:r w:rsidRPr="0029367A">
              <w:t>0.567</w:t>
            </w:r>
          </w:p>
        </w:tc>
      </w:tr>
      <w:tr w:rsidR="00B03AE3" w:rsidRPr="0029367A" w14:paraId="527E3E7A" w14:textId="77777777" w:rsidTr="00747756">
        <w:tc>
          <w:tcPr>
            <w:tcW w:w="1632" w:type="dxa"/>
            <w:shd w:val="clear" w:color="auto" w:fill="auto"/>
          </w:tcPr>
          <w:p w14:paraId="74FC8C38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Orthostatic hypotension</w:t>
            </w:r>
          </w:p>
        </w:tc>
        <w:tc>
          <w:tcPr>
            <w:tcW w:w="1457" w:type="dxa"/>
            <w:shd w:val="clear" w:color="auto" w:fill="auto"/>
          </w:tcPr>
          <w:p w14:paraId="179C2FD7" w14:textId="14205BFD" w:rsidR="003C0BB4" w:rsidRPr="0029367A" w:rsidRDefault="009B4DA5" w:rsidP="009B4DA5">
            <w:pPr>
              <w:jc w:val="center"/>
            </w:pPr>
            <w:r w:rsidRPr="0029367A">
              <w:t>107 (14.7)</w:t>
            </w:r>
          </w:p>
        </w:tc>
        <w:tc>
          <w:tcPr>
            <w:tcW w:w="1457" w:type="dxa"/>
            <w:shd w:val="clear" w:color="auto" w:fill="auto"/>
          </w:tcPr>
          <w:p w14:paraId="5DE4095F" w14:textId="2B449411" w:rsidR="003C0BB4" w:rsidRPr="0029367A" w:rsidRDefault="009B4DA5" w:rsidP="00747756">
            <w:r w:rsidRPr="0029367A">
              <w:t>12 (7.0)</w:t>
            </w:r>
          </w:p>
        </w:tc>
        <w:tc>
          <w:tcPr>
            <w:tcW w:w="1241" w:type="dxa"/>
            <w:shd w:val="clear" w:color="auto" w:fill="auto"/>
          </w:tcPr>
          <w:p w14:paraId="1048592E" w14:textId="1EE5894D" w:rsidR="003C0BB4" w:rsidRPr="0029367A" w:rsidRDefault="009B4DA5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4292011E" w14:textId="4051E806" w:rsidR="003C0BB4" w:rsidRPr="0029367A" w:rsidRDefault="009B4DA5" w:rsidP="00747756">
            <w:r w:rsidRPr="0029367A">
              <w:t>119 (13.2)</w:t>
            </w:r>
          </w:p>
        </w:tc>
        <w:tc>
          <w:tcPr>
            <w:tcW w:w="1250" w:type="dxa"/>
            <w:shd w:val="clear" w:color="auto" w:fill="auto"/>
          </w:tcPr>
          <w:p w14:paraId="7641B9B5" w14:textId="504901ED" w:rsidR="003C0BB4" w:rsidRPr="0029367A" w:rsidRDefault="009B4DA5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0.017</w:t>
            </w:r>
          </w:p>
        </w:tc>
      </w:tr>
      <w:tr w:rsidR="00B03AE3" w:rsidRPr="0029367A" w14:paraId="56BADBBA" w14:textId="77777777" w:rsidTr="00747756">
        <w:tc>
          <w:tcPr>
            <w:tcW w:w="1632" w:type="dxa"/>
            <w:shd w:val="clear" w:color="auto" w:fill="auto"/>
          </w:tcPr>
          <w:p w14:paraId="502FB38C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Tachycardia</w:t>
            </w:r>
          </w:p>
        </w:tc>
        <w:tc>
          <w:tcPr>
            <w:tcW w:w="1457" w:type="dxa"/>
            <w:shd w:val="clear" w:color="auto" w:fill="auto"/>
          </w:tcPr>
          <w:p w14:paraId="5107EAE8" w14:textId="48EB5D18" w:rsidR="003C0BB4" w:rsidRPr="0029367A" w:rsidRDefault="009B4DA5" w:rsidP="00747756">
            <w:r w:rsidRPr="0029367A">
              <w:t>220 (30.3)</w:t>
            </w:r>
          </w:p>
        </w:tc>
        <w:tc>
          <w:tcPr>
            <w:tcW w:w="1457" w:type="dxa"/>
            <w:shd w:val="clear" w:color="auto" w:fill="auto"/>
          </w:tcPr>
          <w:p w14:paraId="37CBB972" w14:textId="156E6708" w:rsidR="003C0BB4" w:rsidRPr="0029367A" w:rsidRDefault="009B4DA5" w:rsidP="00747756">
            <w:r w:rsidRPr="0029367A">
              <w:t>30 (17.5)</w:t>
            </w:r>
          </w:p>
        </w:tc>
        <w:tc>
          <w:tcPr>
            <w:tcW w:w="1241" w:type="dxa"/>
            <w:shd w:val="clear" w:color="auto" w:fill="auto"/>
          </w:tcPr>
          <w:p w14:paraId="1D962B39" w14:textId="1EFB02E8" w:rsidR="003C0BB4" w:rsidRPr="0029367A" w:rsidRDefault="009B4DA5" w:rsidP="00747756">
            <w:r w:rsidRPr="0029367A">
              <w:t>1 (16.7)</w:t>
            </w:r>
          </w:p>
        </w:tc>
        <w:tc>
          <w:tcPr>
            <w:tcW w:w="1457" w:type="dxa"/>
            <w:shd w:val="clear" w:color="auto" w:fill="auto"/>
          </w:tcPr>
          <w:p w14:paraId="2504F743" w14:textId="38ACE039" w:rsidR="003C0BB4" w:rsidRPr="0029367A" w:rsidRDefault="009B4DA5" w:rsidP="00747756">
            <w:r w:rsidRPr="0029367A">
              <w:t>251 (27.8)</w:t>
            </w:r>
          </w:p>
        </w:tc>
        <w:tc>
          <w:tcPr>
            <w:tcW w:w="1250" w:type="dxa"/>
            <w:shd w:val="clear" w:color="auto" w:fill="auto"/>
          </w:tcPr>
          <w:p w14:paraId="4A8E78BE" w14:textId="186DAF23" w:rsidR="003C0BB4" w:rsidRPr="0029367A" w:rsidRDefault="009B4DA5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0.003</w:t>
            </w:r>
          </w:p>
        </w:tc>
      </w:tr>
      <w:tr w:rsidR="00B03AE3" w:rsidRPr="0029367A" w14:paraId="4579D279" w14:textId="77777777" w:rsidTr="00747756">
        <w:tc>
          <w:tcPr>
            <w:tcW w:w="1632" w:type="dxa"/>
            <w:shd w:val="clear" w:color="auto" w:fill="auto"/>
          </w:tcPr>
          <w:p w14:paraId="598C4C14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Bradycardia</w:t>
            </w:r>
          </w:p>
        </w:tc>
        <w:tc>
          <w:tcPr>
            <w:tcW w:w="1457" w:type="dxa"/>
            <w:shd w:val="clear" w:color="auto" w:fill="auto"/>
          </w:tcPr>
          <w:p w14:paraId="764F8F7A" w14:textId="0FC12F0E" w:rsidR="003C0BB4" w:rsidRPr="0029367A" w:rsidRDefault="009B4DA5" w:rsidP="00747756">
            <w:r w:rsidRPr="0029367A">
              <w:t>25 (3.4)</w:t>
            </w:r>
          </w:p>
        </w:tc>
        <w:tc>
          <w:tcPr>
            <w:tcW w:w="1457" w:type="dxa"/>
            <w:shd w:val="clear" w:color="auto" w:fill="auto"/>
          </w:tcPr>
          <w:p w14:paraId="654030F5" w14:textId="54E97614" w:rsidR="003C0BB4" w:rsidRPr="0029367A" w:rsidRDefault="009B4DA5" w:rsidP="00747756">
            <w:r w:rsidRPr="0029367A">
              <w:t>5 (2.9)</w:t>
            </w:r>
          </w:p>
        </w:tc>
        <w:tc>
          <w:tcPr>
            <w:tcW w:w="1241" w:type="dxa"/>
            <w:shd w:val="clear" w:color="auto" w:fill="auto"/>
          </w:tcPr>
          <w:p w14:paraId="6AA307BC" w14:textId="732473F8" w:rsidR="003C0BB4" w:rsidRPr="0029367A" w:rsidRDefault="009B4DA5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0B6CA43F" w14:textId="4FBB0767" w:rsidR="003C0BB4" w:rsidRPr="0029367A" w:rsidRDefault="009B4DA5" w:rsidP="00747756">
            <w:r w:rsidRPr="0029367A">
              <w:t>30 (3.3)</w:t>
            </w:r>
          </w:p>
        </w:tc>
        <w:tc>
          <w:tcPr>
            <w:tcW w:w="1250" w:type="dxa"/>
            <w:shd w:val="clear" w:color="auto" w:fill="auto"/>
          </w:tcPr>
          <w:p w14:paraId="61E5BC68" w14:textId="0C42582E" w:rsidR="003C0BB4" w:rsidRPr="0029367A" w:rsidRDefault="009B4DA5" w:rsidP="00747756">
            <w:r w:rsidRPr="0029367A">
              <w:t>0.851</w:t>
            </w:r>
          </w:p>
        </w:tc>
      </w:tr>
      <w:tr w:rsidR="00B03AE3" w:rsidRPr="0029367A" w14:paraId="5F4156BB" w14:textId="77777777" w:rsidTr="00747756">
        <w:tc>
          <w:tcPr>
            <w:tcW w:w="1632" w:type="dxa"/>
            <w:shd w:val="clear" w:color="auto" w:fill="auto"/>
          </w:tcPr>
          <w:p w14:paraId="6D8C4CFD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Arthritis (joint inflammation)</w:t>
            </w:r>
          </w:p>
        </w:tc>
        <w:tc>
          <w:tcPr>
            <w:tcW w:w="1457" w:type="dxa"/>
            <w:shd w:val="clear" w:color="auto" w:fill="auto"/>
          </w:tcPr>
          <w:p w14:paraId="3A72685E" w14:textId="5DD4E01D" w:rsidR="003C0BB4" w:rsidRPr="0029367A" w:rsidRDefault="009B4DA5" w:rsidP="00747756">
            <w:r w:rsidRPr="0029367A">
              <w:t>55 (7.6)</w:t>
            </w:r>
          </w:p>
        </w:tc>
        <w:tc>
          <w:tcPr>
            <w:tcW w:w="1457" w:type="dxa"/>
            <w:shd w:val="clear" w:color="auto" w:fill="auto"/>
          </w:tcPr>
          <w:p w14:paraId="521AABB3" w14:textId="3621D540" w:rsidR="003C0BB4" w:rsidRPr="0029367A" w:rsidRDefault="009B4DA5" w:rsidP="00747756">
            <w:r w:rsidRPr="0029367A">
              <w:t>1 (0.6)</w:t>
            </w:r>
          </w:p>
        </w:tc>
        <w:tc>
          <w:tcPr>
            <w:tcW w:w="1241" w:type="dxa"/>
            <w:shd w:val="clear" w:color="auto" w:fill="auto"/>
          </w:tcPr>
          <w:p w14:paraId="6439CBCA" w14:textId="77275234" w:rsidR="003C0BB4" w:rsidRPr="0029367A" w:rsidRDefault="009B4DA5" w:rsidP="00747756">
            <w:r w:rsidRPr="0029367A">
              <w:t>1 (16.7)</w:t>
            </w:r>
          </w:p>
        </w:tc>
        <w:tc>
          <w:tcPr>
            <w:tcW w:w="1457" w:type="dxa"/>
            <w:shd w:val="clear" w:color="auto" w:fill="auto"/>
          </w:tcPr>
          <w:p w14:paraId="184BF574" w14:textId="556FB7E9" w:rsidR="003C0BB4" w:rsidRPr="0029367A" w:rsidRDefault="009B4DA5" w:rsidP="00747756">
            <w:r w:rsidRPr="0029367A">
              <w:t>57 (6.3)</w:t>
            </w:r>
          </w:p>
        </w:tc>
        <w:tc>
          <w:tcPr>
            <w:tcW w:w="1250" w:type="dxa"/>
            <w:shd w:val="clear" w:color="auto" w:fill="auto"/>
          </w:tcPr>
          <w:p w14:paraId="35141A4A" w14:textId="393B300F" w:rsidR="003C0BB4" w:rsidRPr="0029367A" w:rsidRDefault="009B4DA5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0.002</w:t>
            </w:r>
          </w:p>
        </w:tc>
      </w:tr>
      <w:tr w:rsidR="00B03AE3" w:rsidRPr="0029367A" w14:paraId="6B7849E2" w14:textId="77777777" w:rsidTr="00747756">
        <w:tc>
          <w:tcPr>
            <w:tcW w:w="1632" w:type="dxa"/>
            <w:shd w:val="clear" w:color="auto" w:fill="auto"/>
          </w:tcPr>
          <w:p w14:paraId="68A93992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Neck pain</w:t>
            </w:r>
          </w:p>
        </w:tc>
        <w:tc>
          <w:tcPr>
            <w:tcW w:w="1457" w:type="dxa"/>
            <w:shd w:val="clear" w:color="auto" w:fill="auto"/>
          </w:tcPr>
          <w:p w14:paraId="3F12769F" w14:textId="43A74243" w:rsidR="003C0BB4" w:rsidRPr="0029367A" w:rsidRDefault="009B4DA5" w:rsidP="00747756">
            <w:r w:rsidRPr="0029367A">
              <w:t>161 (22.1)</w:t>
            </w:r>
          </w:p>
        </w:tc>
        <w:tc>
          <w:tcPr>
            <w:tcW w:w="1457" w:type="dxa"/>
            <w:shd w:val="clear" w:color="auto" w:fill="auto"/>
          </w:tcPr>
          <w:p w14:paraId="425D90C5" w14:textId="79D0227F" w:rsidR="003C0BB4" w:rsidRPr="0029367A" w:rsidRDefault="009B4DA5" w:rsidP="00747756">
            <w:r w:rsidRPr="0029367A">
              <w:t>26 (15.2)</w:t>
            </w:r>
          </w:p>
        </w:tc>
        <w:tc>
          <w:tcPr>
            <w:tcW w:w="1241" w:type="dxa"/>
            <w:shd w:val="clear" w:color="auto" w:fill="auto"/>
          </w:tcPr>
          <w:p w14:paraId="1A87BBB2" w14:textId="71190389" w:rsidR="003C0BB4" w:rsidRPr="0029367A" w:rsidRDefault="009B4DA5" w:rsidP="00747756">
            <w:r w:rsidRPr="0029367A">
              <w:t>1 (16.7)</w:t>
            </w:r>
          </w:p>
        </w:tc>
        <w:tc>
          <w:tcPr>
            <w:tcW w:w="1457" w:type="dxa"/>
            <w:shd w:val="clear" w:color="auto" w:fill="auto"/>
          </w:tcPr>
          <w:p w14:paraId="6438653E" w14:textId="561A8A38" w:rsidR="003C0BB4" w:rsidRPr="0029367A" w:rsidRDefault="009B4DA5" w:rsidP="00747756">
            <w:r w:rsidRPr="0029367A">
              <w:t>188 (20.8)</w:t>
            </w:r>
          </w:p>
        </w:tc>
        <w:tc>
          <w:tcPr>
            <w:tcW w:w="1250" w:type="dxa"/>
            <w:shd w:val="clear" w:color="auto" w:fill="auto"/>
          </w:tcPr>
          <w:p w14:paraId="6290E399" w14:textId="4E5718CA" w:rsidR="003C0BB4" w:rsidRPr="0029367A" w:rsidRDefault="009B4DA5" w:rsidP="00747756">
            <w:r w:rsidRPr="0029367A">
              <w:t>0.128</w:t>
            </w:r>
          </w:p>
        </w:tc>
      </w:tr>
      <w:tr w:rsidR="00B03AE3" w:rsidRPr="0029367A" w14:paraId="5E3A887A" w14:textId="77777777" w:rsidTr="00747756">
        <w:tc>
          <w:tcPr>
            <w:tcW w:w="1632" w:type="dxa"/>
            <w:shd w:val="clear" w:color="auto" w:fill="auto"/>
          </w:tcPr>
          <w:p w14:paraId="00B75320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Right hypochondrium pain</w:t>
            </w:r>
          </w:p>
        </w:tc>
        <w:tc>
          <w:tcPr>
            <w:tcW w:w="1457" w:type="dxa"/>
            <w:shd w:val="clear" w:color="auto" w:fill="auto"/>
          </w:tcPr>
          <w:p w14:paraId="13FC9505" w14:textId="0E583348" w:rsidR="003C0BB4" w:rsidRPr="0029367A" w:rsidRDefault="009B4DA5" w:rsidP="00747756">
            <w:r w:rsidRPr="0029367A">
              <w:t>108 (14.9)</w:t>
            </w:r>
          </w:p>
        </w:tc>
        <w:tc>
          <w:tcPr>
            <w:tcW w:w="1457" w:type="dxa"/>
            <w:shd w:val="clear" w:color="auto" w:fill="auto"/>
          </w:tcPr>
          <w:p w14:paraId="5BEDA29A" w14:textId="7562DB9E" w:rsidR="003C0BB4" w:rsidRPr="0029367A" w:rsidRDefault="009B4DA5" w:rsidP="00747756">
            <w:r w:rsidRPr="0029367A">
              <w:t>9 (5.3)</w:t>
            </w:r>
          </w:p>
        </w:tc>
        <w:tc>
          <w:tcPr>
            <w:tcW w:w="1241" w:type="dxa"/>
            <w:shd w:val="clear" w:color="auto" w:fill="auto"/>
          </w:tcPr>
          <w:p w14:paraId="4683E5B8" w14:textId="10B15C92" w:rsidR="003C0BB4" w:rsidRPr="0029367A" w:rsidRDefault="009B4DA5" w:rsidP="00747756">
            <w:r w:rsidRPr="0029367A">
              <w:t>2 (33.3)</w:t>
            </w:r>
          </w:p>
        </w:tc>
        <w:tc>
          <w:tcPr>
            <w:tcW w:w="1457" w:type="dxa"/>
            <w:shd w:val="clear" w:color="auto" w:fill="auto"/>
          </w:tcPr>
          <w:p w14:paraId="4D109810" w14:textId="4B07EC4C" w:rsidR="003C0BB4" w:rsidRPr="0029367A" w:rsidRDefault="009B4DA5" w:rsidP="00747756">
            <w:r w:rsidRPr="0029367A">
              <w:t>119 (13.2)</w:t>
            </w:r>
          </w:p>
        </w:tc>
        <w:tc>
          <w:tcPr>
            <w:tcW w:w="1250" w:type="dxa"/>
            <w:shd w:val="clear" w:color="auto" w:fill="auto"/>
          </w:tcPr>
          <w:p w14:paraId="10A67DF3" w14:textId="4A4C474B" w:rsidR="003C0BB4" w:rsidRPr="0029367A" w:rsidRDefault="009B4DA5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0.001</w:t>
            </w:r>
          </w:p>
        </w:tc>
      </w:tr>
      <w:tr w:rsidR="00B03AE3" w:rsidRPr="0029367A" w14:paraId="2C3B5379" w14:textId="77777777" w:rsidTr="00747756">
        <w:tc>
          <w:tcPr>
            <w:tcW w:w="1632" w:type="dxa"/>
            <w:shd w:val="clear" w:color="auto" w:fill="auto"/>
          </w:tcPr>
          <w:p w14:paraId="069288D1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Left hypochondrium pain</w:t>
            </w:r>
          </w:p>
        </w:tc>
        <w:tc>
          <w:tcPr>
            <w:tcW w:w="1457" w:type="dxa"/>
            <w:shd w:val="clear" w:color="auto" w:fill="auto"/>
          </w:tcPr>
          <w:p w14:paraId="3E975AE5" w14:textId="40FB8742" w:rsidR="003C0BB4" w:rsidRPr="0029367A" w:rsidRDefault="009B4DA5" w:rsidP="00747756">
            <w:r w:rsidRPr="0029367A">
              <w:t>75 (10.3)</w:t>
            </w:r>
          </w:p>
        </w:tc>
        <w:tc>
          <w:tcPr>
            <w:tcW w:w="1457" w:type="dxa"/>
            <w:shd w:val="clear" w:color="auto" w:fill="auto"/>
          </w:tcPr>
          <w:p w14:paraId="4F86DA08" w14:textId="0A61178B" w:rsidR="003C0BB4" w:rsidRPr="0029367A" w:rsidRDefault="009B4DA5" w:rsidP="00747756">
            <w:r w:rsidRPr="0029367A">
              <w:t>14 (8.2)</w:t>
            </w:r>
          </w:p>
        </w:tc>
        <w:tc>
          <w:tcPr>
            <w:tcW w:w="1241" w:type="dxa"/>
            <w:shd w:val="clear" w:color="auto" w:fill="auto"/>
          </w:tcPr>
          <w:p w14:paraId="036752C1" w14:textId="2A544C4E" w:rsidR="003C0BB4" w:rsidRPr="0029367A" w:rsidRDefault="009B4DA5" w:rsidP="00747756">
            <w:r w:rsidRPr="0029367A">
              <w:t>1 (16.7)</w:t>
            </w:r>
          </w:p>
        </w:tc>
        <w:tc>
          <w:tcPr>
            <w:tcW w:w="1457" w:type="dxa"/>
            <w:shd w:val="clear" w:color="auto" w:fill="auto"/>
          </w:tcPr>
          <w:p w14:paraId="2DDE7488" w14:textId="7D5CE6B6" w:rsidR="003C0BB4" w:rsidRPr="0029367A" w:rsidRDefault="009B4DA5" w:rsidP="00747756">
            <w:r w:rsidRPr="0029367A">
              <w:t>90 (10.0)</w:t>
            </w:r>
          </w:p>
        </w:tc>
        <w:tc>
          <w:tcPr>
            <w:tcW w:w="1250" w:type="dxa"/>
            <w:shd w:val="clear" w:color="auto" w:fill="auto"/>
          </w:tcPr>
          <w:p w14:paraId="4A2944A5" w14:textId="4BE65F9D" w:rsidR="003C0BB4" w:rsidRPr="0029367A" w:rsidRDefault="009B4DA5" w:rsidP="00747756">
            <w:r w:rsidRPr="0029367A">
              <w:t>0.605</w:t>
            </w:r>
          </w:p>
        </w:tc>
      </w:tr>
      <w:tr w:rsidR="00B03AE3" w:rsidRPr="0029367A" w14:paraId="796E5076" w14:textId="77777777" w:rsidTr="00747756">
        <w:tc>
          <w:tcPr>
            <w:tcW w:w="1632" w:type="dxa"/>
            <w:shd w:val="clear" w:color="auto" w:fill="auto"/>
          </w:tcPr>
          <w:p w14:paraId="7AFE0126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Pain from old injuries</w:t>
            </w:r>
          </w:p>
        </w:tc>
        <w:tc>
          <w:tcPr>
            <w:tcW w:w="1457" w:type="dxa"/>
            <w:shd w:val="clear" w:color="auto" w:fill="auto"/>
          </w:tcPr>
          <w:p w14:paraId="7D7F17D8" w14:textId="2E52D387" w:rsidR="003C0BB4" w:rsidRPr="0029367A" w:rsidRDefault="009B4DA5" w:rsidP="00747756">
            <w:r w:rsidRPr="0029367A">
              <w:t>86 (11.8)</w:t>
            </w:r>
          </w:p>
        </w:tc>
        <w:tc>
          <w:tcPr>
            <w:tcW w:w="1457" w:type="dxa"/>
            <w:shd w:val="clear" w:color="auto" w:fill="auto"/>
          </w:tcPr>
          <w:p w14:paraId="0FC2C237" w14:textId="47745B64" w:rsidR="003C0BB4" w:rsidRPr="0029367A" w:rsidRDefault="009B4DA5" w:rsidP="00747756">
            <w:r w:rsidRPr="0029367A">
              <w:t>18 (10.5)</w:t>
            </w:r>
          </w:p>
        </w:tc>
        <w:tc>
          <w:tcPr>
            <w:tcW w:w="1241" w:type="dxa"/>
            <w:shd w:val="clear" w:color="auto" w:fill="auto"/>
          </w:tcPr>
          <w:p w14:paraId="3DA17E7D" w14:textId="160C4AAC" w:rsidR="003C0BB4" w:rsidRPr="0029367A" w:rsidRDefault="009B4DA5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777E5853" w14:textId="4DCE4238" w:rsidR="003C0BB4" w:rsidRPr="0029367A" w:rsidRDefault="009B4DA5" w:rsidP="00747756">
            <w:r w:rsidRPr="0029367A">
              <w:t>104 (11.5)</w:t>
            </w:r>
          </w:p>
        </w:tc>
        <w:tc>
          <w:tcPr>
            <w:tcW w:w="1250" w:type="dxa"/>
            <w:shd w:val="clear" w:color="auto" w:fill="auto"/>
          </w:tcPr>
          <w:p w14:paraId="450F5CF7" w14:textId="4B68B0DD" w:rsidR="003C0BB4" w:rsidRPr="0029367A" w:rsidRDefault="009B4DA5" w:rsidP="00747756">
            <w:r w:rsidRPr="0029367A">
              <w:t>0.602</w:t>
            </w:r>
          </w:p>
        </w:tc>
      </w:tr>
      <w:tr w:rsidR="00B03AE3" w:rsidRPr="0029367A" w14:paraId="14B78F87" w14:textId="77777777" w:rsidTr="00747756">
        <w:tc>
          <w:tcPr>
            <w:tcW w:w="1632" w:type="dxa"/>
            <w:shd w:val="clear" w:color="auto" w:fill="auto"/>
          </w:tcPr>
          <w:p w14:paraId="1811ABD1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Pins and needles pain</w:t>
            </w:r>
          </w:p>
        </w:tc>
        <w:tc>
          <w:tcPr>
            <w:tcW w:w="1457" w:type="dxa"/>
            <w:shd w:val="clear" w:color="auto" w:fill="auto"/>
          </w:tcPr>
          <w:p w14:paraId="78F92898" w14:textId="686581B1" w:rsidR="003C0BB4" w:rsidRPr="0029367A" w:rsidRDefault="009B4DA5" w:rsidP="00747756">
            <w:r w:rsidRPr="0029367A">
              <w:t>127 (17.5)</w:t>
            </w:r>
          </w:p>
        </w:tc>
        <w:tc>
          <w:tcPr>
            <w:tcW w:w="1457" w:type="dxa"/>
            <w:shd w:val="clear" w:color="auto" w:fill="auto"/>
          </w:tcPr>
          <w:p w14:paraId="09974DDA" w14:textId="5964A247" w:rsidR="003C0BB4" w:rsidRPr="0029367A" w:rsidRDefault="009B4DA5" w:rsidP="00747756">
            <w:r w:rsidRPr="0029367A">
              <w:t>16 (9.4)</w:t>
            </w:r>
          </w:p>
        </w:tc>
        <w:tc>
          <w:tcPr>
            <w:tcW w:w="1241" w:type="dxa"/>
            <w:shd w:val="clear" w:color="auto" w:fill="auto"/>
          </w:tcPr>
          <w:p w14:paraId="0C9256C6" w14:textId="0FC0CD8B" w:rsidR="003C0BB4" w:rsidRPr="0029367A" w:rsidRDefault="009B4DA5" w:rsidP="00747756">
            <w:r w:rsidRPr="0029367A">
              <w:t>1 (16.7)</w:t>
            </w:r>
          </w:p>
        </w:tc>
        <w:tc>
          <w:tcPr>
            <w:tcW w:w="1457" w:type="dxa"/>
            <w:shd w:val="clear" w:color="auto" w:fill="auto"/>
          </w:tcPr>
          <w:p w14:paraId="6517B4B5" w14:textId="539B12BF" w:rsidR="003C0BB4" w:rsidRPr="0029367A" w:rsidRDefault="009B4DA5" w:rsidP="00747756">
            <w:r w:rsidRPr="0029367A">
              <w:t>144 (15.9)</w:t>
            </w:r>
          </w:p>
        </w:tc>
        <w:tc>
          <w:tcPr>
            <w:tcW w:w="1250" w:type="dxa"/>
            <w:shd w:val="clear" w:color="auto" w:fill="auto"/>
          </w:tcPr>
          <w:p w14:paraId="597C683B" w14:textId="0C948511" w:rsidR="003C0BB4" w:rsidRPr="0029367A" w:rsidRDefault="009B4DA5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0.033</w:t>
            </w:r>
          </w:p>
        </w:tc>
      </w:tr>
      <w:tr w:rsidR="00B03AE3" w:rsidRPr="0029367A" w14:paraId="19995876" w14:textId="77777777" w:rsidTr="00747756">
        <w:tc>
          <w:tcPr>
            <w:tcW w:w="1632" w:type="dxa"/>
            <w:shd w:val="clear" w:color="auto" w:fill="auto"/>
          </w:tcPr>
          <w:p w14:paraId="6109FDB1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Rib pain</w:t>
            </w:r>
          </w:p>
        </w:tc>
        <w:tc>
          <w:tcPr>
            <w:tcW w:w="1457" w:type="dxa"/>
            <w:shd w:val="clear" w:color="auto" w:fill="auto"/>
          </w:tcPr>
          <w:p w14:paraId="57564C5C" w14:textId="2197AC79" w:rsidR="003C0BB4" w:rsidRPr="0029367A" w:rsidRDefault="009B4DA5" w:rsidP="00747756">
            <w:r w:rsidRPr="0029367A">
              <w:t>100 (13.8)</w:t>
            </w:r>
          </w:p>
        </w:tc>
        <w:tc>
          <w:tcPr>
            <w:tcW w:w="1457" w:type="dxa"/>
            <w:shd w:val="clear" w:color="auto" w:fill="auto"/>
          </w:tcPr>
          <w:p w14:paraId="24BC5631" w14:textId="3B32141E" w:rsidR="003C0BB4" w:rsidRPr="0029367A" w:rsidRDefault="009B4DA5" w:rsidP="00747756">
            <w:r w:rsidRPr="0029367A">
              <w:t>20 (11.7)</w:t>
            </w:r>
          </w:p>
        </w:tc>
        <w:tc>
          <w:tcPr>
            <w:tcW w:w="1241" w:type="dxa"/>
            <w:shd w:val="clear" w:color="auto" w:fill="auto"/>
          </w:tcPr>
          <w:p w14:paraId="68435770" w14:textId="3914F715" w:rsidR="003C0BB4" w:rsidRPr="0029367A" w:rsidRDefault="009B4DA5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7A7E4205" w14:textId="7AD3A86A" w:rsidR="003C0BB4" w:rsidRPr="0029367A" w:rsidRDefault="009B4DA5" w:rsidP="00747756">
            <w:r w:rsidRPr="0029367A">
              <w:t>120 (13.3)</w:t>
            </w:r>
          </w:p>
        </w:tc>
        <w:tc>
          <w:tcPr>
            <w:tcW w:w="1250" w:type="dxa"/>
            <w:shd w:val="clear" w:color="auto" w:fill="auto"/>
          </w:tcPr>
          <w:p w14:paraId="58B7ADF4" w14:textId="0DE12E35" w:rsidR="003C0BB4" w:rsidRPr="0029367A" w:rsidRDefault="009B4DA5" w:rsidP="00747756">
            <w:r w:rsidRPr="0029367A">
              <w:t>0,488</w:t>
            </w:r>
          </w:p>
        </w:tc>
      </w:tr>
      <w:tr w:rsidR="00B03AE3" w:rsidRPr="0029367A" w14:paraId="48FACDF7" w14:textId="77777777" w:rsidTr="00747756">
        <w:tc>
          <w:tcPr>
            <w:tcW w:w="1632" w:type="dxa"/>
            <w:shd w:val="clear" w:color="auto" w:fill="auto"/>
          </w:tcPr>
          <w:p w14:paraId="2AE37325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Ageusia</w:t>
            </w:r>
          </w:p>
        </w:tc>
        <w:tc>
          <w:tcPr>
            <w:tcW w:w="1457" w:type="dxa"/>
            <w:shd w:val="clear" w:color="auto" w:fill="auto"/>
          </w:tcPr>
          <w:p w14:paraId="72C528D5" w14:textId="43338D8F" w:rsidR="003C0BB4" w:rsidRPr="0029367A" w:rsidRDefault="009B4DA5" w:rsidP="00747756">
            <w:r w:rsidRPr="0029367A">
              <w:t>118 (16.2)</w:t>
            </w:r>
          </w:p>
        </w:tc>
        <w:tc>
          <w:tcPr>
            <w:tcW w:w="1457" w:type="dxa"/>
            <w:shd w:val="clear" w:color="auto" w:fill="auto"/>
          </w:tcPr>
          <w:p w14:paraId="10BC5DC8" w14:textId="36361C97" w:rsidR="003C0BB4" w:rsidRPr="0029367A" w:rsidRDefault="009B4DA5" w:rsidP="00747756">
            <w:r w:rsidRPr="0029367A">
              <w:t>12 (7.0)</w:t>
            </w:r>
          </w:p>
        </w:tc>
        <w:tc>
          <w:tcPr>
            <w:tcW w:w="1241" w:type="dxa"/>
            <w:shd w:val="clear" w:color="auto" w:fill="auto"/>
          </w:tcPr>
          <w:p w14:paraId="25667270" w14:textId="06A6D3A9" w:rsidR="003C0BB4" w:rsidRPr="0029367A" w:rsidRDefault="009B4DA5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6640EFAD" w14:textId="725F8B6A" w:rsidR="003C0BB4" w:rsidRPr="0029367A" w:rsidRDefault="009B4DA5" w:rsidP="00747756">
            <w:r w:rsidRPr="0029367A">
              <w:t>130 (14.4)</w:t>
            </w:r>
          </w:p>
        </w:tc>
        <w:tc>
          <w:tcPr>
            <w:tcW w:w="1250" w:type="dxa"/>
            <w:shd w:val="clear" w:color="auto" w:fill="auto"/>
          </w:tcPr>
          <w:p w14:paraId="6437BA81" w14:textId="3B6718B4" w:rsidR="003C0BB4" w:rsidRPr="0029367A" w:rsidRDefault="009B4DA5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0.005</w:t>
            </w:r>
          </w:p>
        </w:tc>
      </w:tr>
      <w:tr w:rsidR="00B03AE3" w:rsidRPr="0029367A" w14:paraId="4BD2F76E" w14:textId="77777777" w:rsidTr="00747756">
        <w:tc>
          <w:tcPr>
            <w:tcW w:w="1632" w:type="dxa"/>
            <w:shd w:val="clear" w:color="auto" w:fill="auto"/>
          </w:tcPr>
          <w:p w14:paraId="58BC542C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Anosmia</w:t>
            </w:r>
          </w:p>
        </w:tc>
        <w:tc>
          <w:tcPr>
            <w:tcW w:w="1457" w:type="dxa"/>
            <w:shd w:val="clear" w:color="auto" w:fill="auto"/>
          </w:tcPr>
          <w:p w14:paraId="4BF5F4D9" w14:textId="23B50A4C" w:rsidR="003C0BB4" w:rsidRPr="0029367A" w:rsidRDefault="009B4DA5" w:rsidP="00747756">
            <w:r w:rsidRPr="0029367A">
              <w:t>158 (21.7)</w:t>
            </w:r>
          </w:p>
        </w:tc>
        <w:tc>
          <w:tcPr>
            <w:tcW w:w="1457" w:type="dxa"/>
            <w:shd w:val="clear" w:color="auto" w:fill="auto"/>
          </w:tcPr>
          <w:p w14:paraId="35BF1302" w14:textId="0FF62CFD" w:rsidR="003C0BB4" w:rsidRPr="0029367A" w:rsidRDefault="009B4DA5" w:rsidP="00747756">
            <w:r w:rsidRPr="0029367A">
              <w:t>24 (14.0)</w:t>
            </w:r>
          </w:p>
        </w:tc>
        <w:tc>
          <w:tcPr>
            <w:tcW w:w="1241" w:type="dxa"/>
            <w:shd w:val="clear" w:color="auto" w:fill="auto"/>
          </w:tcPr>
          <w:p w14:paraId="7E48F5F6" w14:textId="08372075" w:rsidR="003C0BB4" w:rsidRPr="0029367A" w:rsidRDefault="009B4DA5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5010CE16" w14:textId="2870FCC4" w:rsidR="003C0BB4" w:rsidRPr="0029367A" w:rsidRDefault="009B4DA5" w:rsidP="00747756">
            <w:r w:rsidRPr="0029367A">
              <w:t>182 (20.1)</w:t>
            </w:r>
          </w:p>
        </w:tc>
        <w:tc>
          <w:tcPr>
            <w:tcW w:w="1250" w:type="dxa"/>
            <w:shd w:val="clear" w:color="auto" w:fill="auto"/>
          </w:tcPr>
          <w:p w14:paraId="2FBEF53D" w14:textId="49583EB6" w:rsidR="003C0BB4" w:rsidRPr="0029367A" w:rsidRDefault="009B4DA5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0.036</w:t>
            </w:r>
          </w:p>
        </w:tc>
      </w:tr>
      <w:tr w:rsidR="00B03AE3" w:rsidRPr="0029367A" w14:paraId="11C0DF2D" w14:textId="77777777" w:rsidTr="00747756">
        <w:tc>
          <w:tcPr>
            <w:tcW w:w="1632" w:type="dxa"/>
            <w:shd w:val="clear" w:color="auto" w:fill="auto"/>
          </w:tcPr>
          <w:p w14:paraId="776B21BB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Cacosmia</w:t>
            </w:r>
          </w:p>
        </w:tc>
        <w:tc>
          <w:tcPr>
            <w:tcW w:w="1457" w:type="dxa"/>
            <w:shd w:val="clear" w:color="auto" w:fill="auto"/>
          </w:tcPr>
          <w:p w14:paraId="63F9FCEA" w14:textId="2F9B84A4" w:rsidR="003C0BB4" w:rsidRPr="0029367A" w:rsidRDefault="009B4DA5" w:rsidP="009B4DA5">
            <w:pPr>
              <w:jc w:val="center"/>
            </w:pPr>
            <w:r w:rsidRPr="0029367A">
              <w:t>129 (17.7)</w:t>
            </w:r>
          </w:p>
        </w:tc>
        <w:tc>
          <w:tcPr>
            <w:tcW w:w="1457" w:type="dxa"/>
            <w:shd w:val="clear" w:color="auto" w:fill="auto"/>
          </w:tcPr>
          <w:p w14:paraId="08689220" w14:textId="785B58D7" w:rsidR="003C0BB4" w:rsidRPr="0029367A" w:rsidRDefault="009B4DA5" w:rsidP="00747756">
            <w:r w:rsidRPr="0029367A">
              <w:t>17 (9.9)</w:t>
            </w:r>
          </w:p>
        </w:tc>
        <w:tc>
          <w:tcPr>
            <w:tcW w:w="1241" w:type="dxa"/>
            <w:shd w:val="clear" w:color="auto" w:fill="auto"/>
          </w:tcPr>
          <w:p w14:paraId="2EBA856E" w14:textId="48CA4D12" w:rsidR="003C0BB4" w:rsidRPr="0029367A" w:rsidRDefault="009B4DA5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449DA274" w14:textId="15121440" w:rsidR="003C0BB4" w:rsidRPr="0029367A" w:rsidRDefault="009B4DA5" w:rsidP="00747756">
            <w:r w:rsidRPr="0029367A">
              <w:t>146 (16.2)</w:t>
            </w:r>
          </w:p>
        </w:tc>
        <w:tc>
          <w:tcPr>
            <w:tcW w:w="1250" w:type="dxa"/>
            <w:shd w:val="clear" w:color="auto" w:fill="auto"/>
          </w:tcPr>
          <w:p w14:paraId="6E6E1FA5" w14:textId="3438939A" w:rsidR="003C0BB4" w:rsidRPr="0029367A" w:rsidRDefault="009B4DA5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0.025</w:t>
            </w:r>
          </w:p>
        </w:tc>
      </w:tr>
      <w:tr w:rsidR="00B03AE3" w:rsidRPr="0029367A" w14:paraId="0EF9EB5C" w14:textId="77777777" w:rsidTr="00747756">
        <w:tc>
          <w:tcPr>
            <w:tcW w:w="1632" w:type="dxa"/>
            <w:shd w:val="clear" w:color="auto" w:fill="auto"/>
          </w:tcPr>
          <w:p w14:paraId="2F3E79EB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proofErr w:type="spellStart"/>
            <w:r w:rsidRPr="0029367A">
              <w:rPr>
                <w:b/>
                <w:bCs/>
                <w:lang w:val="en-GB"/>
              </w:rPr>
              <w:t>Phantosmia</w:t>
            </w:r>
            <w:proofErr w:type="spellEnd"/>
          </w:p>
        </w:tc>
        <w:tc>
          <w:tcPr>
            <w:tcW w:w="1457" w:type="dxa"/>
            <w:shd w:val="clear" w:color="auto" w:fill="auto"/>
          </w:tcPr>
          <w:p w14:paraId="0AD80B89" w14:textId="5B92A0C5" w:rsidR="003C0BB4" w:rsidRPr="0029367A" w:rsidRDefault="009B4DA5" w:rsidP="00747756">
            <w:r w:rsidRPr="0029367A">
              <w:t>109 (15.0)</w:t>
            </w:r>
          </w:p>
        </w:tc>
        <w:tc>
          <w:tcPr>
            <w:tcW w:w="1457" w:type="dxa"/>
            <w:shd w:val="clear" w:color="auto" w:fill="auto"/>
          </w:tcPr>
          <w:p w14:paraId="1D3F2E1C" w14:textId="1FDD9A2C" w:rsidR="003C0BB4" w:rsidRPr="0029367A" w:rsidRDefault="009B4DA5" w:rsidP="00747756">
            <w:r w:rsidRPr="0029367A">
              <w:t>15 (8.8)</w:t>
            </w:r>
          </w:p>
        </w:tc>
        <w:tc>
          <w:tcPr>
            <w:tcW w:w="1241" w:type="dxa"/>
            <w:shd w:val="clear" w:color="auto" w:fill="auto"/>
          </w:tcPr>
          <w:p w14:paraId="1BD8A983" w14:textId="6C138759" w:rsidR="003C0BB4" w:rsidRPr="0029367A" w:rsidRDefault="009B4DA5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61EBC90D" w14:textId="7CB59B89" w:rsidR="003C0BB4" w:rsidRPr="0029367A" w:rsidRDefault="009B4DA5" w:rsidP="00747756">
            <w:r w:rsidRPr="0029367A">
              <w:t>124 (13.7)</w:t>
            </w:r>
          </w:p>
        </w:tc>
        <w:tc>
          <w:tcPr>
            <w:tcW w:w="1250" w:type="dxa"/>
            <w:shd w:val="clear" w:color="auto" w:fill="auto"/>
          </w:tcPr>
          <w:p w14:paraId="2D8CD5FC" w14:textId="0E238C42" w:rsidR="003C0BB4" w:rsidRPr="0029367A" w:rsidRDefault="009B4DA5" w:rsidP="00747756">
            <w:r w:rsidRPr="0029367A">
              <w:t>0.064</w:t>
            </w:r>
          </w:p>
        </w:tc>
      </w:tr>
      <w:tr w:rsidR="00B03AE3" w:rsidRPr="0029367A" w14:paraId="41C4105B" w14:textId="77777777" w:rsidTr="00747756">
        <w:tc>
          <w:tcPr>
            <w:tcW w:w="1632" w:type="dxa"/>
            <w:shd w:val="clear" w:color="auto" w:fill="auto"/>
          </w:tcPr>
          <w:p w14:paraId="24C6CE7D" w14:textId="77777777" w:rsidR="003C0BB4" w:rsidRPr="0029367A" w:rsidRDefault="003C0BB4" w:rsidP="00747756">
            <w:pPr>
              <w:tabs>
                <w:tab w:val="left" w:pos="1225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Loss of hearing</w:t>
            </w:r>
          </w:p>
        </w:tc>
        <w:tc>
          <w:tcPr>
            <w:tcW w:w="1457" w:type="dxa"/>
            <w:shd w:val="clear" w:color="auto" w:fill="auto"/>
          </w:tcPr>
          <w:p w14:paraId="79EC4F5F" w14:textId="52FB4197" w:rsidR="003C0BB4" w:rsidRPr="0029367A" w:rsidRDefault="009B4DA5" w:rsidP="00747756">
            <w:r w:rsidRPr="0029367A">
              <w:t>99 (13.6)</w:t>
            </w:r>
          </w:p>
        </w:tc>
        <w:tc>
          <w:tcPr>
            <w:tcW w:w="1457" w:type="dxa"/>
            <w:shd w:val="clear" w:color="auto" w:fill="auto"/>
          </w:tcPr>
          <w:p w14:paraId="79ADF807" w14:textId="3119E3C6" w:rsidR="003C0BB4" w:rsidRPr="0029367A" w:rsidRDefault="009B4DA5" w:rsidP="00747756">
            <w:r w:rsidRPr="0029367A">
              <w:t>9 (5.3)</w:t>
            </w:r>
          </w:p>
        </w:tc>
        <w:tc>
          <w:tcPr>
            <w:tcW w:w="1241" w:type="dxa"/>
            <w:shd w:val="clear" w:color="auto" w:fill="auto"/>
          </w:tcPr>
          <w:p w14:paraId="221122F3" w14:textId="34EF717C" w:rsidR="003C0BB4" w:rsidRPr="0029367A" w:rsidRDefault="009B4DA5" w:rsidP="00747756">
            <w:r w:rsidRPr="0029367A">
              <w:t>1 (16.7)</w:t>
            </w:r>
          </w:p>
        </w:tc>
        <w:tc>
          <w:tcPr>
            <w:tcW w:w="1457" w:type="dxa"/>
            <w:shd w:val="clear" w:color="auto" w:fill="auto"/>
          </w:tcPr>
          <w:p w14:paraId="0676883E" w14:textId="60DFE712" w:rsidR="003C0BB4" w:rsidRPr="0029367A" w:rsidRDefault="009B4DA5" w:rsidP="00747756">
            <w:r w:rsidRPr="0029367A">
              <w:t>109 (12.1)</w:t>
            </w:r>
          </w:p>
        </w:tc>
        <w:tc>
          <w:tcPr>
            <w:tcW w:w="1250" w:type="dxa"/>
            <w:shd w:val="clear" w:color="auto" w:fill="auto"/>
          </w:tcPr>
          <w:p w14:paraId="0C555C56" w14:textId="135A7469" w:rsidR="003C0BB4" w:rsidRPr="0029367A" w:rsidRDefault="009B4DA5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0.010</w:t>
            </w:r>
          </w:p>
        </w:tc>
      </w:tr>
      <w:tr w:rsidR="00B03AE3" w:rsidRPr="0029367A" w14:paraId="5B468865" w14:textId="77777777" w:rsidTr="00747756">
        <w:tc>
          <w:tcPr>
            <w:tcW w:w="1632" w:type="dxa"/>
            <w:shd w:val="clear" w:color="auto" w:fill="auto"/>
          </w:tcPr>
          <w:p w14:paraId="19B446FB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Excessive hearing</w:t>
            </w:r>
          </w:p>
        </w:tc>
        <w:tc>
          <w:tcPr>
            <w:tcW w:w="1457" w:type="dxa"/>
            <w:shd w:val="clear" w:color="auto" w:fill="auto"/>
          </w:tcPr>
          <w:p w14:paraId="3413CF72" w14:textId="698874E8" w:rsidR="003C0BB4" w:rsidRPr="0029367A" w:rsidRDefault="009B4DA5" w:rsidP="00747756">
            <w:r w:rsidRPr="0029367A">
              <w:t>98 (13.5)</w:t>
            </w:r>
          </w:p>
        </w:tc>
        <w:tc>
          <w:tcPr>
            <w:tcW w:w="1457" w:type="dxa"/>
            <w:shd w:val="clear" w:color="auto" w:fill="auto"/>
          </w:tcPr>
          <w:p w14:paraId="770A0E18" w14:textId="6738811C" w:rsidR="003C0BB4" w:rsidRPr="0029367A" w:rsidRDefault="009B4DA5" w:rsidP="00747756">
            <w:r w:rsidRPr="0029367A">
              <w:t>12 (7.0)</w:t>
            </w:r>
          </w:p>
        </w:tc>
        <w:tc>
          <w:tcPr>
            <w:tcW w:w="1241" w:type="dxa"/>
            <w:shd w:val="clear" w:color="auto" w:fill="auto"/>
          </w:tcPr>
          <w:p w14:paraId="57CBAC13" w14:textId="0E6393B4" w:rsidR="003C0BB4" w:rsidRPr="0029367A" w:rsidRDefault="009B4DA5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3B952A65" w14:textId="266AC322" w:rsidR="003C0BB4" w:rsidRPr="0029367A" w:rsidRDefault="009B4DA5" w:rsidP="00747756">
            <w:r w:rsidRPr="0029367A">
              <w:t>110 (12.2)</w:t>
            </w:r>
          </w:p>
        </w:tc>
        <w:tc>
          <w:tcPr>
            <w:tcW w:w="1250" w:type="dxa"/>
            <w:shd w:val="clear" w:color="auto" w:fill="auto"/>
          </w:tcPr>
          <w:p w14:paraId="64884832" w14:textId="17B9FCC1" w:rsidR="003C0BB4" w:rsidRPr="0029367A" w:rsidRDefault="009B4DA5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0.044</w:t>
            </w:r>
          </w:p>
        </w:tc>
      </w:tr>
      <w:tr w:rsidR="00B03AE3" w:rsidRPr="0029367A" w14:paraId="1894AF61" w14:textId="77777777" w:rsidTr="00747756">
        <w:tc>
          <w:tcPr>
            <w:tcW w:w="1632" w:type="dxa"/>
            <w:shd w:val="clear" w:color="auto" w:fill="auto"/>
          </w:tcPr>
          <w:p w14:paraId="3BEB698D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Hypoesthesia</w:t>
            </w:r>
          </w:p>
        </w:tc>
        <w:tc>
          <w:tcPr>
            <w:tcW w:w="1457" w:type="dxa"/>
            <w:shd w:val="clear" w:color="auto" w:fill="auto"/>
          </w:tcPr>
          <w:p w14:paraId="513D1E6A" w14:textId="6DB20A6A" w:rsidR="003C0BB4" w:rsidRPr="0029367A" w:rsidRDefault="009B4DA5" w:rsidP="00747756">
            <w:r w:rsidRPr="0029367A">
              <w:t>58 (8.0)</w:t>
            </w:r>
          </w:p>
        </w:tc>
        <w:tc>
          <w:tcPr>
            <w:tcW w:w="1457" w:type="dxa"/>
            <w:shd w:val="clear" w:color="auto" w:fill="auto"/>
          </w:tcPr>
          <w:p w14:paraId="30C49A55" w14:textId="50F3776F" w:rsidR="003C0BB4" w:rsidRPr="0029367A" w:rsidRDefault="009B4DA5" w:rsidP="00747756">
            <w:r w:rsidRPr="0029367A">
              <w:t>13 (7.6)</w:t>
            </w:r>
          </w:p>
        </w:tc>
        <w:tc>
          <w:tcPr>
            <w:tcW w:w="1241" w:type="dxa"/>
            <w:shd w:val="clear" w:color="auto" w:fill="auto"/>
          </w:tcPr>
          <w:p w14:paraId="01616FD9" w14:textId="5E410760" w:rsidR="003C0BB4" w:rsidRPr="0029367A" w:rsidRDefault="009B4DA5" w:rsidP="00747756">
            <w:r w:rsidRPr="0029367A">
              <w:t>1 (16.7)</w:t>
            </w:r>
          </w:p>
        </w:tc>
        <w:tc>
          <w:tcPr>
            <w:tcW w:w="1457" w:type="dxa"/>
            <w:shd w:val="clear" w:color="auto" w:fill="auto"/>
          </w:tcPr>
          <w:p w14:paraId="120C7774" w14:textId="7F0ACFA4" w:rsidR="003C0BB4" w:rsidRPr="0029367A" w:rsidRDefault="009B4DA5" w:rsidP="00747756">
            <w:r w:rsidRPr="0029367A">
              <w:t>72 (8.0)</w:t>
            </w:r>
          </w:p>
        </w:tc>
        <w:tc>
          <w:tcPr>
            <w:tcW w:w="1250" w:type="dxa"/>
            <w:shd w:val="clear" w:color="auto" w:fill="auto"/>
          </w:tcPr>
          <w:p w14:paraId="034F69A6" w14:textId="68C9A001" w:rsidR="003C0BB4" w:rsidRPr="0029367A" w:rsidRDefault="009B4DA5" w:rsidP="00747756">
            <w:r w:rsidRPr="0029367A">
              <w:t>0.722</w:t>
            </w:r>
          </w:p>
        </w:tc>
      </w:tr>
      <w:tr w:rsidR="00B03AE3" w:rsidRPr="0029367A" w14:paraId="2CBF3930" w14:textId="77777777" w:rsidTr="00747756">
        <w:tc>
          <w:tcPr>
            <w:tcW w:w="1632" w:type="dxa"/>
            <w:shd w:val="clear" w:color="auto" w:fill="auto"/>
          </w:tcPr>
          <w:p w14:paraId="1B18E290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Cramps</w:t>
            </w:r>
          </w:p>
        </w:tc>
        <w:tc>
          <w:tcPr>
            <w:tcW w:w="1457" w:type="dxa"/>
            <w:shd w:val="clear" w:color="auto" w:fill="auto"/>
          </w:tcPr>
          <w:p w14:paraId="24B877A2" w14:textId="1A6F97B8" w:rsidR="003C0BB4" w:rsidRPr="0029367A" w:rsidRDefault="009B4DA5" w:rsidP="00747756">
            <w:r w:rsidRPr="0029367A">
              <w:t>127 (17.5)</w:t>
            </w:r>
          </w:p>
        </w:tc>
        <w:tc>
          <w:tcPr>
            <w:tcW w:w="1457" w:type="dxa"/>
            <w:shd w:val="clear" w:color="auto" w:fill="auto"/>
          </w:tcPr>
          <w:p w14:paraId="53D23E5B" w14:textId="071EA4A5" w:rsidR="003C0BB4" w:rsidRPr="0029367A" w:rsidRDefault="009B4DA5" w:rsidP="00747756">
            <w:r w:rsidRPr="0029367A">
              <w:t>26 (15.2)</w:t>
            </w:r>
          </w:p>
        </w:tc>
        <w:tc>
          <w:tcPr>
            <w:tcW w:w="1241" w:type="dxa"/>
            <w:shd w:val="clear" w:color="auto" w:fill="auto"/>
          </w:tcPr>
          <w:p w14:paraId="43AF099B" w14:textId="3253C042" w:rsidR="003C0BB4" w:rsidRPr="0029367A" w:rsidRDefault="009B4DA5" w:rsidP="00747756">
            <w:r w:rsidRPr="0029367A">
              <w:t>2 (33.3)</w:t>
            </w:r>
          </w:p>
        </w:tc>
        <w:tc>
          <w:tcPr>
            <w:tcW w:w="1457" w:type="dxa"/>
            <w:shd w:val="clear" w:color="auto" w:fill="auto"/>
          </w:tcPr>
          <w:p w14:paraId="2D1047B1" w14:textId="595474BC" w:rsidR="003C0BB4" w:rsidRPr="0029367A" w:rsidRDefault="009B4DA5" w:rsidP="00747756">
            <w:r w:rsidRPr="0029367A">
              <w:t>155 (17.1)</w:t>
            </w:r>
          </w:p>
        </w:tc>
        <w:tc>
          <w:tcPr>
            <w:tcW w:w="1250" w:type="dxa"/>
            <w:shd w:val="clear" w:color="auto" w:fill="auto"/>
          </w:tcPr>
          <w:p w14:paraId="649B169C" w14:textId="076E9EA5" w:rsidR="003C0BB4" w:rsidRPr="0029367A" w:rsidRDefault="009B4DA5" w:rsidP="00747756">
            <w:r w:rsidRPr="0029367A">
              <w:t>0.446</w:t>
            </w:r>
          </w:p>
        </w:tc>
      </w:tr>
      <w:tr w:rsidR="00B03AE3" w:rsidRPr="0029367A" w14:paraId="68203167" w14:textId="77777777" w:rsidTr="00747756">
        <w:tc>
          <w:tcPr>
            <w:tcW w:w="1632" w:type="dxa"/>
            <w:shd w:val="clear" w:color="auto" w:fill="auto"/>
          </w:tcPr>
          <w:p w14:paraId="3F01AA19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Fasciculations</w:t>
            </w:r>
          </w:p>
        </w:tc>
        <w:tc>
          <w:tcPr>
            <w:tcW w:w="1457" w:type="dxa"/>
            <w:shd w:val="clear" w:color="auto" w:fill="auto"/>
          </w:tcPr>
          <w:p w14:paraId="3DE75BBF" w14:textId="0700B332" w:rsidR="003C0BB4" w:rsidRPr="0029367A" w:rsidRDefault="009B4DA5" w:rsidP="00747756">
            <w:r w:rsidRPr="0029367A">
              <w:t>95 (13.1)</w:t>
            </w:r>
          </w:p>
        </w:tc>
        <w:tc>
          <w:tcPr>
            <w:tcW w:w="1457" w:type="dxa"/>
            <w:shd w:val="clear" w:color="auto" w:fill="auto"/>
          </w:tcPr>
          <w:p w14:paraId="6FB77FFB" w14:textId="18F67C80" w:rsidR="003C0BB4" w:rsidRPr="0029367A" w:rsidRDefault="009B4DA5" w:rsidP="00747756">
            <w:r w:rsidRPr="0029367A">
              <w:t>16 (9.4)</w:t>
            </w:r>
          </w:p>
        </w:tc>
        <w:tc>
          <w:tcPr>
            <w:tcW w:w="1241" w:type="dxa"/>
            <w:shd w:val="clear" w:color="auto" w:fill="auto"/>
          </w:tcPr>
          <w:p w14:paraId="6DB5B8F7" w14:textId="0D43318C" w:rsidR="003C0BB4" w:rsidRPr="0029367A" w:rsidRDefault="009B4DA5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6F85D470" w14:textId="4C646C2D" w:rsidR="003C0BB4" w:rsidRPr="0029367A" w:rsidRDefault="009B4DA5" w:rsidP="00747756">
            <w:r w:rsidRPr="0029367A">
              <w:t>111 (12.3)</w:t>
            </w:r>
          </w:p>
        </w:tc>
        <w:tc>
          <w:tcPr>
            <w:tcW w:w="1250" w:type="dxa"/>
            <w:shd w:val="clear" w:color="auto" w:fill="auto"/>
          </w:tcPr>
          <w:p w14:paraId="7C33BE80" w14:textId="0F0E06F6" w:rsidR="003C0BB4" w:rsidRPr="0029367A" w:rsidRDefault="009B4DA5" w:rsidP="00747756">
            <w:r w:rsidRPr="0029367A">
              <w:t>0.270</w:t>
            </w:r>
          </w:p>
        </w:tc>
      </w:tr>
      <w:tr w:rsidR="00B03AE3" w:rsidRPr="0029367A" w14:paraId="173B13B6" w14:textId="77777777" w:rsidTr="00747756">
        <w:tc>
          <w:tcPr>
            <w:tcW w:w="1632" w:type="dxa"/>
            <w:shd w:val="clear" w:color="auto" w:fill="auto"/>
          </w:tcPr>
          <w:p w14:paraId="361434D4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Incoordination</w:t>
            </w:r>
          </w:p>
        </w:tc>
        <w:tc>
          <w:tcPr>
            <w:tcW w:w="1457" w:type="dxa"/>
            <w:shd w:val="clear" w:color="auto" w:fill="auto"/>
          </w:tcPr>
          <w:p w14:paraId="403B7EE2" w14:textId="6F65E500" w:rsidR="003C0BB4" w:rsidRPr="0029367A" w:rsidRDefault="009B4DA5" w:rsidP="00747756">
            <w:r w:rsidRPr="0029367A">
              <w:t>64 (8.8)</w:t>
            </w:r>
          </w:p>
        </w:tc>
        <w:tc>
          <w:tcPr>
            <w:tcW w:w="1457" w:type="dxa"/>
            <w:shd w:val="clear" w:color="auto" w:fill="auto"/>
          </w:tcPr>
          <w:p w14:paraId="457F8416" w14:textId="2D973D71" w:rsidR="003C0BB4" w:rsidRPr="0029367A" w:rsidRDefault="009B4DA5" w:rsidP="00747756">
            <w:r w:rsidRPr="0029367A">
              <w:t>10 (5.8)</w:t>
            </w:r>
          </w:p>
        </w:tc>
        <w:tc>
          <w:tcPr>
            <w:tcW w:w="1241" w:type="dxa"/>
            <w:shd w:val="clear" w:color="auto" w:fill="auto"/>
          </w:tcPr>
          <w:p w14:paraId="47FB0D9E" w14:textId="6C25605B" w:rsidR="003C0BB4" w:rsidRPr="0029367A" w:rsidRDefault="009B4DA5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05464723" w14:textId="0CBED05A" w:rsidR="003C0BB4" w:rsidRPr="0029367A" w:rsidRDefault="009B4DA5" w:rsidP="00747756">
            <w:r w:rsidRPr="0029367A">
              <w:t>74 (8.2)</w:t>
            </w:r>
          </w:p>
        </w:tc>
        <w:tc>
          <w:tcPr>
            <w:tcW w:w="1250" w:type="dxa"/>
            <w:shd w:val="clear" w:color="auto" w:fill="auto"/>
          </w:tcPr>
          <w:p w14:paraId="7423A9EE" w14:textId="5EED3327" w:rsidR="003C0BB4" w:rsidRPr="0029367A" w:rsidRDefault="009B4DA5" w:rsidP="00747756">
            <w:r w:rsidRPr="0029367A">
              <w:t>0.342</w:t>
            </w:r>
          </w:p>
        </w:tc>
      </w:tr>
      <w:tr w:rsidR="00B03AE3" w:rsidRPr="0029367A" w14:paraId="4C96C051" w14:textId="77777777" w:rsidTr="00747756">
        <w:tc>
          <w:tcPr>
            <w:tcW w:w="1632" w:type="dxa"/>
            <w:shd w:val="clear" w:color="auto" w:fill="auto"/>
          </w:tcPr>
          <w:p w14:paraId="506FF785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Difficulty in fine motor skills</w:t>
            </w:r>
          </w:p>
        </w:tc>
        <w:tc>
          <w:tcPr>
            <w:tcW w:w="1457" w:type="dxa"/>
            <w:shd w:val="clear" w:color="auto" w:fill="auto"/>
          </w:tcPr>
          <w:p w14:paraId="72779150" w14:textId="08C82E76" w:rsidR="003C0BB4" w:rsidRPr="0029367A" w:rsidRDefault="009B4DA5" w:rsidP="00747756">
            <w:r w:rsidRPr="0029367A">
              <w:t>76 (10.5)</w:t>
            </w:r>
          </w:p>
        </w:tc>
        <w:tc>
          <w:tcPr>
            <w:tcW w:w="1457" w:type="dxa"/>
            <w:shd w:val="clear" w:color="auto" w:fill="auto"/>
          </w:tcPr>
          <w:p w14:paraId="700EAEC2" w14:textId="52EBFAE9" w:rsidR="003C0BB4" w:rsidRPr="0029367A" w:rsidRDefault="009B4DA5" w:rsidP="00747756">
            <w:r w:rsidRPr="0029367A">
              <w:t>13 (7.6)</w:t>
            </w:r>
          </w:p>
        </w:tc>
        <w:tc>
          <w:tcPr>
            <w:tcW w:w="1241" w:type="dxa"/>
            <w:shd w:val="clear" w:color="auto" w:fill="auto"/>
          </w:tcPr>
          <w:p w14:paraId="7E533CB0" w14:textId="223FBE87" w:rsidR="003C0BB4" w:rsidRPr="0029367A" w:rsidRDefault="009B4DA5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5A4C21A6" w14:textId="020BBB17" w:rsidR="003C0BB4" w:rsidRPr="0029367A" w:rsidRDefault="009B4DA5" w:rsidP="00747756">
            <w:r w:rsidRPr="0029367A">
              <w:t>89 (9.8)</w:t>
            </w:r>
          </w:p>
        </w:tc>
        <w:tc>
          <w:tcPr>
            <w:tcW w:w="1250" w:type="dxa"/>
            <w:shd w:val="clear" w:color="auto" w:fill="auto"/>
          </w:tcPr>
          <w:p w14:paraId="35B3C4EE" w14:textId="4F01FC48" w:rsidR="003C0BB4" w:rsidRPr="0029367A" w:rsidRDefault="009B4DA5" w:rsidP="00747756">
            <w:r w:rsidRPr="0029367A">
              <w:t>0.381</w:t>
            </w:r>
          </w:p>
        </w:tc>
      </w:tr>
      <w:tr w:rsidR="00B03AE3" w:rsidRPr="0029367A" w14:paraId="5CCA0925" w14:textId="77777777" w:rsidTr="00747756">
        <w:tc>
          <w:tcPr>
            <w:tcW w:w="1632" w:type="dxa"/>
            <w:shd w:val="clear" w:color="auto" w:fill="auto"/>
          </w:tcPr>
          <w:p w14:paraId="4E5CC5CE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Disorientation</w:t>
            </w:r>
          </w:p>
        </w:tc>
        <w:tc>
          <w:tcPr>
            <w:tcW w:w="1457" w:type="dxa"/>
            <w:shd w:val="clear" w:color="auto" w:fill="auto"/>
          </w:tcPr>
          <w:p w14:paraId="581D5CA1" w14:textId="1B3E413F" w:rsidR="003C0BB4" w:rsidRPr="0029367A" w:rsidRDefault="009B4DA5" w:rsidP="00747756">
            <w:r w:rsidRPr="0029367A">
              <w:t>95 (13.1)</w:t>
            </w:r>
          </w:p>
        </w:tc>
        <w:tc>
          <w:tcPr>
            <w:tcW w:w="1457" w:type="dxa"/>
            <w:shd w:val="clear" w:color="auto" w:fill="auto"/>
          </w:tcPr>
          <w:p w14:paraId="797782CC" w14:textId="6826710F" w:rsidR="003C0BB4" w:rsidRPr="0029367A" w:rsidRDefault="009B4DA5" w:rsidP="00747756">
            <w:r w:rsidRPr="0029367A">
              <w:t>9 (5.3)</w:t>
            </w:r>
          </w:p>
        </w:tc>
        <w:tc>
          <w:tcPr>
            <w:tcW w:w="1241" w:type="dxa"/>
            <w:shd w:val="clear" w:color="auto" w:fill="auto"/>
          </w:tcPr>
          <w:p w14:paraId="78E1C50A" w14:textId="0E0DA0B7" w:rsidR="003C0BB4" w:rsidRPr="0029367A" w:rsidRDefault="009B4DA5" w:rsidP="00747756">
            <w:r w:rsidRPr="0029367A">
              <w:t>1 (16.7)</w:t>
            </w:r>
          </w:p>
        </w:tc>
        <w:tc>
          <w:tcPr>
            <w:tcW w:w="1457" w:type="dxa"/>
            <w:shd w:val="clear" w:color="auto" w:fill="auto"/>
          </w:tcPr>
          <w:p w14:paraId="0851176F" w14:textId="34D4995B" w:rsidR="003C0BB4" w:rsidRPr="0029367A" w:rsidRDefault="009B4DA5" w:rsidP="00747756">
            <w:r w:rsidRPr="0029367A">
              <w:t>105 (11.6)</w:t>
            </w:r>
          </w:p>
        </w:tc>
        <w:tc>
          <w:tcPr>
            <w:tcW w:w="1250" w:type="dxa"/>
            <w:shd w:val="clear" w:color="auto" w:fill="auto"/>
          </w:tcPr>
          <w:p w14:paraId="29FCA81C" w14:textId="10E01755" w:rsidR="003C0BB4" w:rsidRPr="0029367A" w:rsidRDefault="009B4DA5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0.015</w:t>
            </w:r>
          </w:p>
        </w:tc>
      </w:tr>
      <w:tr w:rsidR="00B03AE3" w:rsidRPr="0029367A" w14:paraId="4B4FCCCD" w14:textId="77777777" w:rsidTr="00747756">
        <w:tc>
          <w:tcPr>
            <w:tcW w:w="1632" w:type="dxa"/>
            <w:shd w:val="clear" w:color="auto" w:fill="auto"/>
          </w:tcPr>
          <w:p w14:paraId="4DCDBB83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Anomia</w:t>
            </w:r>
          </w:p>
        </w:tc>
        <w:tc>
          <w:tcPr>
            <w:tcW w:w="1457" w:type="dxa"/>
            <w:shd w:val="clear" w:color="auto" w:fill="auto"/>
          </w:tcPr>
          <w:p w14:paraId="689F8015" w14:textId="24DA4A59" w:rsidR="003C0BB4" w:rsidRPr="0029367A" w:rsidRDefault="009B4DA5" w:rsidP="00747756">
            <w:r w:rsidRPr="0029367A">
              <w:t>281 (38.7)</w:t>
            </w:r>
          </w:p>
        </w:tc>
        <w:tc>
          <w:tcPr>
            <w:tcW w:w="1457" w:type="dxa"/>
            <w:shd w:val="clear" w:color="auto" w:fill="auto"/>
          </w:tcPr>
          <w:p w14:paraId="4A018A42" w14:textId="52BB226A" w:rsidR="003C0BB4" w:rsidRPr="0029367A" w:rsidRDefault="009B4DA5" w:rsidP="00747756">
            <w:r w:rsidRPr="0029367A">
              <w:t>42 (24.6)</w:t>
            </w:r>
          </w:p>
        </w:tc>
        <w:tc>
          <w:tcPr>
            <w:tcW w:w="1241" w:type="dxa"/>
            <w:shd w:val="clear" w:color="auto" w:fill="auto"/>
          </w:tcPr>
          <w:p w14:paraId="3821DDA5" w14:textId="46B79E8B" w:rsidR="003C0BB4" w:rsidRPr="0029367A" w:rsidRDefault="009B4DA5" w:rsidP="00747756">
            <w:r w:rsidRPr="0029367A">
              <w:t>1 (16.7)</w:t>
            </w:r>
          </w:p>
        </w:tc>
        <w:tc>
          <w:tcPr>
            <w:tcW w:w="1457" w:type="dxa"/>
            <w:shd w:val="clear" w:color="auto" w:fill="auto"/>
          </w:tcPr>
          <w:p w14:paraId="0640CA5A" w14:textId="1B8A4225" w:rsidR="003C0BB4" w:rsidRPr="0029367A" w:rsidRDefault="009B4DA5" w:rsidP="00747756">
            <w:r w:rsidRPr="0029367A">
              <w:t>324 (35.8)</w:t>
            </w:r>
          </w:p>
        </w:tc>
        <w:tc>
          <w:tcPr>
            <w:tcW w:w="1250" w:type="dxa"/>
            <w:shd w:val="clear" w:color="auto" w:fill="auto"/>
          </w:tcPr>
          <w:p w14:paraId="7E9F9624" w14:textId="75965BC6" w:rsidR="003C0BB4" w:rsidRPr="0029367A" w:rsidRDefault="009B4DA5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0.002</w:t>
            </w:r>
          </w:p>
        </w:tc>
      </w:tr>
      <w:tr w:rsidR="00B03AE3" w:rsidRPr="0029367A" w14:paraId="5F572589" w14:textId="77777777" w:rsidTr="00747756">
        <w:tc>
          <w:tcPr>
            <w:tcW w:w="1632" w:type="dxa"/>
            <w:shd w:val="clear" w:color="auto" w:fill="auto"/>
          </w:tcPr>
          <w:p w14:paraId="4F70B9B3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Alexia</w:t>
            </w:r>
          </w:p>
        </w:tc>
        <w:tc>
          <w:tcPr>
            <w:tcW w:w="1457" w:type="dxa"/>
            <w:shd w:val="clear" w:color="auto" w:fill="auto"/>
          </w:tcPr>
          <w:p w14:paraId="3290F114" w14:textId="66A883A3" w:rsidR="003C0BB4" w:rsidRPr="0029367A" w:rsidRDefault="009B4DA5" w:rsidP="00747756">
            <w:r w:rsidRPr="0029367A">
              <w:t>99 (13.6)</w:t>
            </w:r>
          </w:p>
        </w:tc>
        <w:tc>
          <w:tcPr>
            <w:tcW w:w="1457" w:type="dxa"/>
            <w:shd w:val="clear" w:color="auto" w:fill="auto"/>
          </w:tcPr>
          <w:p w14:paraId="7D7D5910" w14:textId="4C1F9E19" w:rsidR="003C0BB4" w:rsidRPr="0029367A" w:rsidRDefault="009B4DA5" w:rsidP="00747756">
            <w:r w:rsidRPr="0029367A">
              <w:t>8 (4.7)</w:t>
            </w:r>
          </w:p>
        </w:tc>
        <w:tc>
          <w:tcPr>
            <w:tcW w:w="1241" w:type="dxa"/>
            <w:shd w:val="clear" w:color="auto" w:fill="auto"/>
          </w:tcPr>
          <w:p w14:paraId="4CCEC1FC" w14:textId="1784F2D9" w:rsidR="003C0BB4" w:rsidRPr="0029367A" w:rsidRDefault="009B4DA5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32F4AE19" w14:textId="0F6320EB" w:rsidR="003C0BB4" w:rsidRPr="0029367A" w:rsidRDefault="009B4DA5" w:rsidP="00747756">
            <w:r w:rsidRPr="0029367A">
              <w:t>107 (11.8)</w:t>
            </w:r>
          </w:p>
        </w:tc>
        <w:tc>
          <w:tcPr>
            <w:tcW w:w="1250" w:type="dxa"/>
            <w:shd w:val="clear" w:color="auto" w:fill="auto"/>
          </w:tcPr>
          <w:p w14:paraId="6FC7CED8" w14:textId="7D581681" w:rsidR="003C0BB4" w:rsidRPr="0029367A" w:rsidRDefault="009B4DA5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0.003</w:t>
            </w:r>
          </w:p>
        </w:tc>
      </w:tr>
      <w:tr w:rsidR="00B03AE3" w:rsidRPr="0029367A" w14:paraId="380EE134" w14:textId="77777777" w:rsidTr="00747756">
        <w:tc>
          <w:tcPr>
            <w:tcW w:w="1632" w:type="dxa"/>
            <w:shd w:val="clear" w:color="auto" w:fill="auto"/>
          </w:tcPr>
          <w:p w14:paraId="2D47D65B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Trembling</w:t>
            </w:r>
          </w:p>
        </w:tc>
        <w:tc>
          <w:tcPr>
            <w:tcW w:w="1457" w:type="dxa"/>
            <w:shd w:val="clear" w:color="auto" w:fill="auto"/>
          </w:tcPr>
          <w:p w14:paraId="37F735E1" w14:textId="41FEF0A6" w:rsidR="003C0BB4" w:rsidRPr="0029367A" w:rsidRDefault="009B4DA5" w:rsidP="00747756">
            <w:r w:rsidRPr="0029367A">
              <w:t>54 (7.4)</w:t>
            </w:r>
          </w:p>
        </w:tc>
        <w:tc>
          <w:tcPr>
            <w:tcW w:w="1457" w:type="dxa"/>
            <w:shd w:val="clear" w:color="auto" w:fill="auto"/>
          </w:tcPr>
          <w:p w14:paraId="21DAC3E5" w14:textId="05EB853F" w:rsidR="003C0BB4" w:rsidRPr="0029367A" w:rsidRDefault="009B4DA5" w:rsidP="00747756">
            <w:r w:rsidRPr="0029367A">
              <w:t>8 (4.7)</w:t>
            </w:r>
          </w:p>
        </w:tc>
        <w:tc>
          <w:tcPr>
            <w:tcW w:w="1241" w:type="dxa"/>
            <w:shd w:val="clear" w:color="auto" w:fill="auto"/>
          </w:tcPr>
          <w:p w14:paraId="6099E2C9" w14:textId="6E134ADD" w:rsidR="003C0BB4" w:rsidRPr="0029367A" w:rsidRDefault="009B4DA5" w:rsidP="00747756">
            <w:r w:rsidRPr="0029367A">
              <w:t>1 (16.7)</w:t>
            </w:r>
          </w:p>
        </w:tc>
        <w:tc>
          <w:tcPr>
            <w:tcW w:w="1457" w:type="dxa"/>
            <w:shd w:val="clear" w:color="auto" w:fill="auto"/>
          </w:tcPr>
          <w:p w14:paraId="0A9E1483" w14:textId="010B25DF" w:rsidR="003C0BB4" w:rsidRPr="0029367A" w:rsidRDefault="009B4DA5" w:rsidP="00747756">
            <w:r w:rsidRPr="0029367A">
              <w:t>63 (7.0)</w:t>
            </w:r>
          </w:p>
        </w:tc>
        <w:tc>
          <w:tcPr>
            <w:tcW w:w="1250" w:type="dxa"/>
            <w:shd w:val="clear" w:color="auto" w:fill="auto"/>
          </w:tcPr>
          <w:p w14:paraId="6D8590BF" w14:textId="65A543FB" w:rsidR="003C0BB4" w:rsidRPr="0029367A" w:rsidRDefault="009B4DA5" w:rsidP="00747756">
            <w:r w:rsidRPr="0029367A">
              <w:t>0.288</w:t>
            </w:r>
          </w:p>
        </w:tc>
      </w:tr>
      <w:tr w:rsidR="00B03AE3" w:rsidRPr="0029367A" w14:paraId="38EC7CB6" w14:textId="77777777" w:rsidTr="00747756">
        <w:tc>
          <w:tcPr>
            <w:tcW w:w="1632" w:type="dxa"/>
            <w:shd w:val="clear" w:color="auto" w:fill="auto"/>
          </w:tcPr>
          <w:p w14:paraId="2DE25E6F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Convulsions</w:t>
            </w:r>
          </w:p>
        </w:tc>
        <w:tc>
          <w:tcPr>
            <w:tcW w:w="1457" w:type="dxa"/>
            <w:shd w:val="clear" w:color="auto" w:fill="auto"/>
          </w:tcPr>
          <w:p w14:paraId="604D9A4B" w14:textId="707E7183" w:rsidR="003C0BB4" w:rsidRPr="0029367A" w:rsidRDefault="009B4DA5" w:rsidP="00747756">
            <w:r w:rsidRPr="0029367A">
              <w:t>3 (0.4)</w:t>
            </w:r>
          </w:p>
        </w:tc>
        <w:tc>
          <w:tcPr>
            <w:tcW w:w="1457" w:type="dxa"/>
            <w:shd w:val="clear" w:color="auto" w:fill="auto"/>
          </w:tcPr>
          <w:p w14:paraId="1C252483" w14:textId="60032F52" w:rsidR="003C0BB4" w:rsidRPr="0029367A" w:rsidRDefault="009B4DA5" w:rsidP="00747756">
            <w:r w:rsidRPr="0029367A">
              <w:t>1 (0.6)</w:t>
            </w:r>
          </w:p>
        </w:tc>
        <w:tc>
          <w:tcPr>
            <w:tcW w:w="1241" w:type="dxa"/>
            <w:shd w:val="clear" w:color="auto" w:fill="auto"/>
          </w:tcPr>
          <w:p w14:paraId="57F67354" w14:textId="1A4762F3" w:rsidR="003C0BB4" w:rsidRPr="0029367A" w:rsidRDefault="009B4DA5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24B35122" w14:textId="18984EBB" w:rsidR="003C0BB4" w:rsidRPr="0029367A" w:rsidRDefault="009B4DA5" w:rsidP="00747756">
            <w:r w:rsidRPr="0029367A">
              <w:t>4 (0.4)</w:t>
            </w:r>
          </w:p>
        </w:tc>
        <w:tc>
          <w:tcPr>
            <w:tcW w:w="1250" w:type="dxa"/>
            <w:shd w:val="clear" w:color="auto" w:fill="auto"/>
          </w:tcPr>
          <w:p w14:paraId="0E3C433F" w14:textId="429CACC3" w:rsidR="003C0BB4" w:rsidRPr="0029367A" w:rsidRDefault="009B4DA5" w:rsidP="00747756">
            <w:r w:rsidRPr="0029367A">
              <w:t>0.942</w:t>
            </w:r>
          </w:p>
        </w:tc>
      </w:tr>
      <w:tr w:rsidR="00B03AE3" w:rsidRPr="0029367A" w14:paraId="4848918B" w14:textId="77777777" w:rsidTr="00747756">
        <w:tc>
          <w:tcPr>
            <w:tcW w:w="1632" w:type="dxa"/>
            <w:shd w:val="clear" w:color="auto" w:fill="auto"/>
          </w:tcPr>
          <w:p w14:paraId="63792E21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Onset insomnia</w:t>
            </w:r>
          </w:p>
        </w:tc>
        <w:tc>
          <w:tcPr>
            <w:tcW w:w="1457" w:type="dxa"/>
            <w:shd w:val="clear" w:color="auto" w:fill="auto"/>
          </w:tcPr>
          <w:p w14:paraId="3AEB83ED" w14:textId="6FB0A7AB" w:rsidR="003C0BB4" w:rsidRPr="0029367A" w:rsidRDefault="009B4DA5" w:rsidP="00747756">
            <w:r w:rsidRPr="0029367A">
              <w:t>220 (30.3)</w:t>
            </w:r>
          </w:p>
        </w:tc>
        <w:tc>
          <w:tcPr>
            <w:tcW w:w="1457" w:type="dxa"/>
            <w:shd w:val="clear" w:color="auto" w:fill="auto"/>
          </w:tcPr>
          <w:p w14:paraId="7830F010" w14:textId="439A92F3" w:rsidR="003C0BB4" w:rsidRPr="0029367A" w:rsidRDefault="009B4DA5" w:rsidP="00747756">
            <w:r w:rsidRPr="0029367A">
              <w:t>38 (22.2)</w:t>
            </w:r>
          </w:p>
        </w:tc>
        <w:tc>
          <w:tcPr>
            <w:tcW w:w="1241" w:type="dxa"/>
            <w:shd w:val="clear" w:color="auto" w:fill="auto"/>
          </w:tcPr>
          <w:p w14:paraId="08769545" w14:textId="6EE65387" w:rsidR="003C0BB4" w:rsidRPr="0029367A" w:rsidRDefault="009B4DA5" w:rsidP="00747756">
            <w:r w:rsidRPr="0029367A">
              <w:t>2 (33.3)</w:t>
            </w:r>
          </w:p>
        </w:tc>
        <w:tc>
          <w:tcPr>
            <w:tcW w:w="1457" w:type="dxa"/>
            <w:shd w:val="clear" w:color="auto" w:fill="auto"/>
          </w:tcPr>
          <w:p w14:paraId="48492A7E" w14:textId="67173AAB" w:rsidR="003C0BB4" w:rsidRPr="0029367A" w:rsidRDefault="009B4DA5" w:rsidP="00747756">
            <w:r w:rsidRPr="0029367A">
              <w:t>260 (28.8)</w:t>
            </w:r>
          </w:p>
        </w:tc>
        <w:tc>
          <w:tcPr>
            <w:tcW w:w="1250" w:type="dxa"/>
            <w:shd w:val="clear" w:color="auto" w:fill="auto"/>
          </w:tcPr>
          <w:p w14:paraId="39F006FB" w14:textId="5B6188D1" w:rsidR="003C0BB4" w:rsidRPr="0029367A" w:rsidRDefault="009B4DA5" w:rsidP="00747756">
            <w:r w:rsidRPr="0029367A">
              <w:t>0.109</w:t>
            </w:r>
          </w:p>
        </w:tc>
      </w:tr>
      <w:tr w:rsidR="00B03AE3" w:rsidRPr="0029367A" w14:paraId="5E2D5AC8" w14:textId="77777777" w:rsidTr="00747756">
        <w:tc>
          <w:tcPr>
            <w:tcW w:w="1632" w:type="dxa"/>
            <w:shd w:val="clear" w:color="auto" w:fill="auto"/>
          </w:tcPr>
          <w:p w14:paraId="23044A7A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lastRenderedPageBreak/>
              <w:t>Maintenance insomnia</w:t>
            </w:r>
          </w:p>
        </w:tc>
        <w:tc>
          <w:tcPr>
            <w:tcW w:w="1457" w:type="dxa"/>
            <w:shd w:val="clear" w:color="auto" w:fill="auto"/>
          </w:tcPr>
          <w:p w14:paraId="76AA0102" w14:textId="13E8C098" w:rsidR="003C0BB4" w:rsidRPr="0029367A" w:rsidRDefault="009B4DA5" w:rsidP="00747756">
            <w:r w:rsidRPr="0029367A">
              <w:t>289 (39.8)</w:t>
            </w:r>
          </w:p>
        </w:tc>
        <w:tc>
          <w:tcPr>
            <w:tcW w:w="1457" w:type="dxa"/>
            <w:shd w:val="clear" w:color="auto" w:fill="auto"/>
          </w:tcPr>
          <w:p w14:paraId="72F5AFFF" w14:textId="0BEE6096" w:rsidR="003C0BB4" w:rsidRPr="0029367A" w:rsidRDefault="009B4DA5" w:rsidP="00747756">
            <w:r w:rsidRPr="0029367A">
              <w:t>54 (31.6)</w:t>
            </w:r>
          </w:p>
        </w:tc>
        <w:tc>
          <w:tcPr>
            <w:tcW w:w="1241" w:type="dxa"/>
            <w:shd w:val="clear" w:color="auto" w:fill="auto"/>
          </w:tcPr>
          <w:p w14:paraId="566DB6A8" w14:textId="7A55A6CB" w:rsidR="003C0BB4" w:rsidRPr="0029367A" w:rsidRDefault="009B4DA5" w:rsidP="00747756">
            <w:r w:rsidRPr="0029367A">
              <w:t>4 (66.7)</w:t>
            </w:r>
          </w:p>
        </w:tc>
        <w:tc>
          <w:tcPr>
            <w:tcW w:w="1457" w:type="dxa"/>
            <w:shd w:val="clear" w:color="auto" w:fill="auto"/>
          </w:tcPr>
          <w:p w14:paraId="4A052FF6" w14:textId="1DD0B0DE" w:rsidR="003C0BB4" w:rsidRPr="0029367A" w:rsidRDefault="009B4DA5" w:rsidP="00747756">
            <w:r w:rsidRPr="0029367A">
              <w:t>347 (38.4)</w:t>
            </w:r>
          </w:p>
        </w:tc>
        <w:tc>
          <w:tcPr>
            <w:tcW w:w="1250" w:type="dxa"/>
            <w:shd w:val="clear" w:color="auto" w:fill="auto"/>
          </w:tcPr>
          <w:p w14:paraId="440DBD8B" w14:textId="40A44063" w:rsidR="003C0BB4" w:rsidRPr="0029367A" w:rsidRDefault="009B4DA5" w:rsidP="00747756">
            <w:r w:rsidRPr="0029367A">
              <w:t>0.051</w:t>
            </w:r>
          </w:p>
        </w:tc>
      </w:tr>
      <w:tr w:rsidR="00B03AE3" w:rsidRPr="0029367A" w14:paraId="7F6CF3EB" w14:textId="77777777" w:rsidTr="00747756">
        <w:tc>
          <w:tcPr>
            <w:tcW w:w="1632" w:type="dxa"/>
            <w:shd w:val="clear" w:color="auto" w:fill="auto"/>
          </w:tcPr>
          <w:p w14:paraId="0D0089F8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Hair loss</w:t>
            </w:r>
          </w:p>
        </w:tc>
        <w:tc>
          <w:tcPr>
            <w:tcW w:w="1457" w:type="dxa"/>
            <w:shd w:val="clear" w:color="auto" w:fill="auto"/>
          </w:tcPr>
          <w:p w14:paraId="68B9A45E" w14:textId="6611E1FD" w:rsidR="003C0BB4" w:rsidRPr="0029367A" w:rsidRDefault="009B4DA5" w:rsidP="009B4DA5">
            <w:pPr>
              <w:jc w:val="center"/>
            </w:pPr>
            <w:r w:rsidRPr="0029367A">
              <w:t>232 (31.9)</w:t>
            </w:r>
          </w:p>
        </w:tc>
        <w:tc>
          <w:tcPr>
            <w:tcW w:w="1457" w:type="dxa"/>
            <w:shd w:val="clear" w:color="auto" w:fill="auto"/>
          </w:tcPr>
          <w:p w14:paraId="34E3899C" w14:textId="651BAF00" w:rsidR="003C0BB4" w:rsidRPr="0029367A" w:rsidRDefault="009B4DA5" w:rsidP="00747756">
            <w:r w:rsidRPr="0029367A">
              <w:t>17 (9.9)</w:t>
            </w:r>
          </w:p>
        </w:tc>
        <w:tc>
          <w:tcPr>
            <w:tcW w:w="1241" w:type="dxa"/>
            <w:shd w:val="clear" w:color="auto" w:fill="auto"/>
          </w:tcPr>
          <w:p w14:paraId="1822E8E3" w14:textId="08BC951E" w:rsidR="003C0BB4" w:rsidRPr="0029367A" w:rsidRDefault="009B4DA5" w:rsidP="00747756">
            <w:r w:rsidRPr="0029367A">
              <w:t>2 (33.3)</w:t>
            </w:r>
          </w:p>
        </w:tc>
        <w:tc>
          <w:tcPr>
            <w:tcW w:w="1457" w:type="dxa"/>
            <w:shd w:val="clear" w:color="auto" w:fill="auto"/>
          </w:tcPr>
          <w:p w14:paraId="0E4CFD52" w14:textId="01C96B1D" w:rsidR="003C0BB4" w:rsidRPr="0029367A" w:rsidRDefault="009B4DA5" w:rsidP="00747756">
            <w:r w:rsidRPr="0029367A">
              <w:t>251 (27.8)</w:t>
            </w:r>
          </w:p>
        </w:tc>
        <w:tc>
          <w:tcPr>
            <w:tcW w:w="1250" w:type="dxa"/>
            <w:shd w:val="clear" w:color="auto" w:fill="auto"/>
          </w:tcPr>
          <w:p w14:paraId="3A9EF6C0" w14:textId="5F6E2004" w:rsidR="003C0BB4" w:rsidRPr="0029367A" w:rsidRDefault="009B4DA5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0.000</w:t>
            </w:r>
          </w:p>
        </w:tc>
      </w:tr>
      <w:tr w:rsidR="00B03AE3" w:rsidRPr="0029367A" w14:paraId="6022B39E" w14:textId="77777777" w:rsidTr="00747756">
        <w:tc>
          <w:tcPr>
            <w:tcW w:w="1632" w:type="dxa"/>
            <w:shd w:val="clear" w:color="auto" w:fill="auto"/>
          </w:tcPr>
          <w:p w14:paraId="11D68C37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Increased body odour</w:t>
            </w:r>
          </w:p>
        </w:tc>
        <w:tc>
          <w:tcPr>
            <w:tcW w:w="1457" w:type="dxa"/>
            <w:shd w:val="clear" w:color="auto" w:fill="auto"/>
          </w:tcPr>
          <w:p w14:paraId="6ECDC79C" w14:textId="13082EBA" w:rsidR="003C0BB4" w:rsidRPr="0029367A" w:rsidRDefault="009B4DA5" w:rsidP="00747756">
            <w:r w:rsidRPr="0029367A">
              <w:t>85 (11.7)</w:t>
            </w:r>
          </w:p>
        </w:tc>
        <w:tc>
          <w:tcPr>
            <w:tcW w:w="1457" w:type="dxa"/>
            <w:shd w:val="clear" w:color="auto" w:fill="auto"/>
          </w:tcPr>
          <w:p w14:paraId="676F9D43" w14:textId="4AA40F76" w:rsidR="003C0BB4" w:rsidRPr="0029367A" w:rsidRDefault="009B4DA5" w:rsidP="00747756">
            <w:r w:rsidRPr="0029367A">
              <w:t>14 (8.2)</w:t>
            </w:r>
          </w:p>
        </w:tc>
        <w:tc>
          <w:tcPr>
            <w:tcW w:w="1241" w:type="dxa"/>
            <w:shd w:val="clear" w:color="auto" w:fill="auto"/>
          </w:tcPr>
          <w:p w14:paraId="3FF0FB44" w14:textId="4D7BE9FF" w:rsidR="003C0BB4" w:rsidRPr="0029367A" w:rsidRDefault="009B4DA5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1AE43712" w14:textId="7DF61968" w:rsidR="003C0BB4" w:rsidRPr="0029367A" w:rsidRDefault="009B4DA5" w:rsidP="00747756">
            <w:r w:rsidRPr="0029367A">
              <w:t>99 (11.0)</w:t>
            </w:r>
          </w:p>
        </w:tc>
        <w:tc>
          <w:tcPr>
            <w:tcW w:w="1250" w:type="dxa"/>
            <w:shd w:val="clear" w:color="auto" w:fill="auto"/>
          </w:tcPr>
          <w:p w14:paraId="40217F70" w14:textId="7D3C7858" w:rsidR="003C0BB4" w:rsidRPr="0029367A" w:rsidRDefault="009B4DA5" w:rsidP="00747756">
            <w:r w:rsidRPr="0029367A">
              <w:t>0.288</w:t>
            </w:r>
          </w:p>
        </w:tc>
      </w:tr>
      <w:tr w:rsidR="00B03AE3" w:rsidRPr="0029367A" w14:paraId="469C99DC" w14:textId="77777777" w:rsidTr="00747756">
        <w:tc>
          <w:tcPr>
            <w:tcW w:w="1632" w:type="dxa"/>
            <w:shd w:val="clear" w:color="auto" w:fill="auto"/>
          </w:tcPr>
          <w:p w14:paraId="2E519CA0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Dry skin</w:t>
            </w:r>
          </w:p>
        </w:tc>
        <w:tc>
          <w:tcPr>
            <w:tcW w:w="1457" w:type="dxa"/>
            <w:shd w:val="clear" w:color="auto" w:fill="auto"/>
          </w:tcPr>
          <w:p w14:paraId="0BF27301" w14:textId="02617AA5" w:rsidR="003C0BB4" w:rsidRPr="0029367A" w:rsidRDefault="009B4DA5" w:rsidP="00747756">
            <w:r w:rsidRPr="0029367A">
              <w:t>219 (30.1)</w:t>
            </w:r>
          </w:p>
        </w:tc>
        <w:tc>
          <w:tcPr>
            <w:tcW w:w="1457" w:type="dxa"/>
            <w:shd w:val="clear" w:color="auto" w:fill="auto"/>
          </w:tcPr>
          <w:p w14:paraId="6F32AEC6" w14:textId="69045C33" w:rsidR="003C0BB4" w:rsidRPr="0029367A" w:rsidRDefault="009B4DA5" w:rsidP="00747756">
            <w:r w:rsidRPr="0029367A">
              <w:t>21 (12.3)</w:t>
            </w:r>
          </w:p>
        </w:tc>
        <w:tc>
          <w:tcPr>
            <w:tcW w:w="1241" w:type="dxa"/>
            <w:shd w:val="clear" w:color="auto" w:fill="auto"/>
          </w:tcPr>
          <w:p w14:paraId="0667D1BA" w14:textId="675781C7" w:rsidR="003C0BB4" w:rsidRPr="0029367A" w:rsidRDefault="009B4DA5" w:rsidP="00747756">
            <w:r w:rsidRPr="0029367A">
              <w:t>2 (33.3)</w:t>
            </w:r>
          </w:p>
        </w:tc>
        <w:tc>
          <w:tcPr>
            <w:tcW w:w="1457" w:type="dxa"/>
            <w:shd w:val="clear" w:color="auto" w:fill="auto"/>
          </w:tcPr>
          <w:p w14:paraId="57E58058" w14:textId="0AC23D84" w:rsidR="003C0BB4" w:rsidRPr="0029367A" w:rsidRDefault="009B4DA5" w:rsidP="00747756">
            <w:r w:rsidRPr="0029367A">
              <w:t>242 (26.8)</w:t>
            </w:r>
          </w:p>
        </w:tc>
        <w:tc>
          <w:tcPr>
            <w:tcW w:w="1250" w:type="dxa"/>
            <w:shd w:val="clear" w:color="auto" w:fill="auto"/>
          </w:tcPr>
          <w:p w14:paraId="1A799D84" w14:textId="5F619DE4" w:rsidR="003C0BB4" w:rsidRPr="0029367A" w:rsidRDefault="009B4DA5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0.000</w:t>
            </w:r>
          </w:p>
        </w:tc>
      </w:tr>
      <w:tr w:rsidR="00B03AE3" w:rsidRPr="0029367A" w14:paraId="0C56D58F" w14:textId="77777777" w:rsidTr="00747756">
        <w:tc>
          <w:tcPr>
            <w:tcW w:w="1632" w:type="dxa"/>
            <w:shd w:val="clear" w:color="auto" w:fill="auto"/>
          </w:tcPr>
          <w:p w14:paraId="00C75CA6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Itchy skin</w:t>
            </w:r>
          </w:p>
        </w:tc>
        <w:tc>
          <w:tcPr>
            <w:tcW w:w="1457" w:type="dxa"/>
            <w:shd w:val="clear" w:color="auto" w:fill="auto"/>
          </w:tcPr>
          <w:p w14:paraId="7B3A09F8" w14:textId="28B9B35C" w:rsidR="003C0BB4" w:rsidRPr="0029367A" w:rsidRDefault="009B4DA5" w:rsidP="00747756">
            <w:r w:rsidRPr="0029367A">
              <w:t>155 (21.3)</w:t>
            </w:r>
          </w:p>
        </w:tc>
        <w:tc>
          <w:tcPr>
            <w:tcW w:w="1457" w:type="dxa"/>
            <w:shd w:val="clear" w:color="auto" w:fill="auto"/>
          </w:tcPr>
          <w:p w14:paraId="7C9D5BBD" w14:textId="73A97EF2" w:rsidR="003C0BB4" w:rsidRPr="0029367A" w:rsidRDefault="009B4DA5" w:rsidP="00747756">
            <w:r w:rsidRPr="0029367A">
              <w:t>27 (15.8)</w:t>
            </w:r>
          </w:p>
        </w:tc>
        <w:tc>
          <w:tcPr>
            <w:tcW w:w="1241" w:type="dxa"/>
            <w:shd w:val="clear" w:color="auto" w:fill="auto"/>
          </w:tcPr>
          <w:p w14:paraId="3BD55593" w14:textId="7D7F55B4" w:rsidR="003C0BB4" w:rsidRPr="0029367A" w:rsidRDefault="009B4DA5" w:rsidP="00747756">
            <w:r w:rsidRPr="0029367A">
              <w:t>1 (16.7)</w:t>
            </w:r>
          </w:p>
        </w:tc>
        <w:tc>
          <w:tcPr>
            <w:tcW w:w="1457" w:type="dxa"/>
            <w:shd w:val="clear" w:color="auto" w:fill="auto"/>
          </w:tcPr>
          <w:p w14:paraId="0240C23F" w14:textId="63C31D8D" w:rsidR="003C0BB4" w:rsidRPr="0029367A" w:rsidRDefault="009B4DA5" w:rsidP="00747756">
            <w:r w:rsidRPr="0029367A">
              <w:t>183 (20.2)</w:t>
            </w:r>
          </w:p>
        </w:tc>
        <w:tc>
          <w:tcPr>
            <w:tcW w:w="1250" w:type="dxa"/>
            <w:shd w:val="clear" w:color="auto" w:fill="auto"/>
          </w:tcPr>
          <w:p w14:paraId="09689633" w14:textId="09C1A133" w:rsidR="003C0BB4" w:rsidRPr="0029367A" w:rsidRDefault="009B4DA5" w:rsidP="00747756">
            <w:r w:rsidRPr="0029367A">
              <w:t>0.263</w:t>
            </w:r>
          </w:p>
        </w:tc>
      </w:tr>
      <w:tr w:rsidR="00B03AE3" w:rsidRPr="0029367A" w14:paraId="4233A682" w14:textId="77777777" w:rsidTr="00747756">
        <w:tc>
          <w:tcPr>
            <w:tcW w:w="1632" w:type="dxa"/>
            <w:shd w:val="clear" w:color="auto" w:fill="auto"/>
          </w:tcPr>
          <w:p w14:paraId="7A4B8DCD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Rash on the skin</w:t>
            </w:r>
          </w:p>
        </w:tc>
        <w:tc>
          <w:tcPr>
            <w:tcW w:w="1457" w:type="dxa"/>
            <w:shd w:val="clear" w:color="auto" w:fill="auto"/>
          </w:tcPr>
          <w:p w14:paraId="3F8BF1A1" w14:textId="364F719B" w:rsidR="003C0BB4" w:rsidRPr="0029367A" w:rsidRDefault="009B4DA5" w:rsidP="00747756">
            <w:r w:rsidRPr="0029367A">
              <w:t>98 (13.5)</w:t>
            </w:r>
          </w:p>
        </w:tc>
        <w:tc>
          <w:tcPr>
            <w:tcW w:w="1457" w:type="dxa"/>
            <w:shd w:val="clear" w:color="auto" w:fill="auto"/>
          </w:tcPr>
          <w:p w14:paraId="76C17FAE" w14:textId="758A9470" w:rsidR="003C0BB4" w:rsidRPr="0029367A" w:rsidRDefault="009B4DA5" w:rsidP="00747756">
            <w:r w:rsidRPr="0029367A">
              <w:t>17 (9.9)</w:t>
            </w:r>
          </w:p>
        </w:tc>
        <w:tc>
          <w:tcPr>
            <w:tcW w:w="1241" w:type="dxa"/>
            <w:shd w:val="clear" w:color="auto" w:fill="auto"/>
          </w:tcPr>
          <w:p w14:paraId="784C4060" w14:textId="539C8AB6" w:rsidR="003C0BB4" w:rsidRPr="0029367A" w:rsidRDefault="009B4DA5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204EA0FB" w14:textId="23986C68" w:rsidR="003C0BB4" w:rsidRPr="0029367A" w:rsidRDefault="009B4DA5" w:rsidP="00747756">
            <w:r w:rsidRPr="0029367A">
              <w:t>115 (12.7)</w:t>
            </w:r>
          </w:p>
        </w:tc>
        <w:tc>
          <w:tcPr>
            <w:tcW w:w="1250" w:type="dxa"/>
            <w:shd w:val="clear" w:color="auto" w:fill="auto"/>
          </w:tcPr>
          <w:p w14:paraId="03828BA3" w14:textId="03F69BDD" w:rsidR="003C0BB4" w:rsidRPr="0029367A" w:rsidRDefault="009B4DA5" w:rsidP="00747756">
            <w:r w:rsidRPr="0029367A">
              <w:t>0.295</w:t>
            </w:r>
          </w:p>
        </w:tc>
      </w:tr>
      <w:tr w:rsidR="00B03AE3" w:rsidRPr="0029367A" w14:paraId="16865DEE" w14:textId="77777777" w:rsidTr="00747756">
        <w:tc>
          <w:tcPr>
            <w:tcW w:w="1632" w:type="dxa"/>
            <w:shd w:val="clear" w:color="auto" w:fill="auto"/>
          </w:tcPr>
          <w:p w14:paraId="5287AF34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Erythema pernio</w:t>
            </w:r>
          </w:p>
        </w:tc>
        <w:tc>
          <w:tcPr>
            <w:tcW w:w="1457" w:type="dxa"/>
            <w:shd w:val="clear" w:color="auto" w:fill="auto"/>
          </w:tcPr>
          <w:p w14:paraId="3A593FE6" w14:textId="239E3619" w:rsidR="003C0BB4" w:rsidRPr="0029367A" w:rsidRDefault="009B4DA5" w:rsidP="009B4DA5">
            <w:pPr>
              <w:jc w:val="center"/>
            </w:pPr>
            <w:r w:rsidRPr="0029367A">
              <w:t>15 (2.1)</w:t>
            </w:r>
          </w:p>
        </w:tc>
        <w:tc>
          <w:tcPr>
            <w:tcW w:w="1457" w:type="dxa"/>
            <w:shd w:val="clear" w:color="auto" w:fill="auto"/>
          </w:tcPr>
          <w:p w14:paraId="0CF52483" w14:textId="54F5D14F" w:rsidR="003C0BB4" w:rsidRPr="0029367A" w:rsidRDefault="009B4DA5" w:rsidP="00747756">
            <w:r w:rsidRPr="0029367A">
              <w:t>5 (2.9)</w:t>
            </w:r>
          </w:p>
        </w:tc>
        <w:tc>
          <w:tcPr>
            <w:tcW w:w="1241" w:type="dxa"/>
            <w:shd w:val="clear" w:color="auto" w:fill="auto"/>
          </w:tcPr>
          <w:p w14:paraId="338673C8" w14:textId="2BB26A63" w:rsidR="003C0BB4" w:rsidRPr="0029367A" w:rsidRDefault="009B4DA5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4814905B" w14:textId="29E063CD" w:rsidR="003C0BB4" w:rsidRPr="0029367A" w:rsidRDefault="009B4DA5" w:rsidP="00747756">
            <w:r w:rsidRPr="0029367A">
              <w:t>20 (2.2)</w:t>
            </w:r>
          </w:p>
        </w:tc>
        <w:tc>
          <w:tcPr>
            <w:tcW w:w="1250" w:type="dxa"/>
            <w:shd w:val="clear" w:color="auto" w:fill="auto"/>
          </w:tcPr>
          <w:p w14:paraId="57F2BE96" w14:textId="0BE14782" w:rsidR="003C0BB4" w:rsidRPr="0029367A" w:rsidRDefault="009B4DA5" w:rsidP="00747756">
            <w:r w:rsidRPr="0029367A">
              <w:t>0.737</w:t>
            </w:r>
          </w:p>
        </w:tc>
      </w:tr>
      <w:tr w:rsidR="00B03AE3" w:rsidRPr="0029367A" w14:paraId="03463DC4" w14:textId="77777777" w:rsidTr="00747756">
        <w:tc>
          <w:tcPr>
            <w:tcW w:w="1632" w:type="dxa"/>
            <w:shd w:val="clear" w:color="auto" w:fill="auto"/>
          </w:tcPr>
          <w:p w14:paraId="3BCE3A58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Livedo reticularis</w:t>
            </w:r>
          </w:p>
        </w:tc>
        <w:tc>
          <w:tcPr>
            <w:tcW w:w="1457" w:type="dxa"/>
            <w:shd w:val="clear" w:color="auto" w:fill="auto"/>
          </w:tcPr>
          <w:p w14:paraId="71A1155C" w14:textId="0F34DBF1" w:rsidR="003C0BB4" w:rsidRPr="0029367A" w:rsidRDefault="009B4DA5" w:rsidP="00747756">
            <w:r w:rsidRPr="0029367A">
              <w:t>15 (2.1)</w:t>
            </w:r>
          </w:p>
        </w:tc>
        <w:tc>
          <w:tcPr>
            <w:tcW w:w="1457" w:type="dxa"/>
            <w:shd w:val="clear" w:color="auto" w:fill="auto"/>
          </w:tcPr>
          <w:p w14:paraId="4BBD70FE" w14:textId="6B731ED8" w:rsidR="003C0BB4" w:rsidRPr="0029367A" w:rsidRDefault="009B4DA5" w:rsidP="00747756">
            <w:r w:rsidRPr="0029367A">
              <w:t>2 (1.2)</w:t>
            </w:r>
          </w:p>
        </w:tc>
        <w:tc>
          <w:tcPr>
            <w:tcW w:w="1241" w:type="dxa"/>
            <w:shd w:val="clear" w:color="auto" w:fill="auto"/>
          </w:tcPr>
          <w:p w14:paraId="3DA4A2CE" w14:textId="64B2D609" w:rsidR="003C0BB4" w:rsidRPr="0029367A" w:rsidRDefault="009B4DA5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70068D34" w14:textId="3B192E0A" w:rsidR="003C0BB4" w:rsidRPr="0029367A" w:rsidRDefault="009B4DA5" w:rsidP="00747756">
            <w:r w:rsidRPr="0029367A">
              <w:t>17 (1.9)</w:t>
            </w:r>
          </w:p>
        </w:tc>
        <w:tc>
          <w:tcPr>
            <w:tcW w:w="1250" w:type="dxa"/>
            <w:shd w:val="clear" w:color="auto" w:fill="auto"/>
          </w:tcPr>
          <w:p w14:paraId="4663F1F6" w14:textId="4CF1FBF9" w:rsidR="003C0BB4" w:rsidRPr="0029367A" w:rsidRDefault="009B4DA5" w:rsidP="00747756">
            <w:r w:rsidRPr="0029367A">
              <w:t>0.699</w:t>
            </w:r>
          </w:p>
        </w:tc>
      </w:tr>
      <w:tr w:rsidR="00B03AE3" w:rsidRPr="0029367A" w14:paraId="20E12F85" w14:textId="77777777" w:rsidTr="00747756">
        <w:tc>
          <w:tcPr>
            <w:tcW w:w="1632" w:type="dxa"/>
            <w:shd w:val="clear" w:color="auto" w:fill="auto"/>
          </w:tcPr>
          <w:p w14:paraId="38BC420C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Menstrual alterations</w:t>
            </w:r>
          </w:p>
        </w:tc>
        <w:tc>
          <w:tcPr>
            <w:tcW w:w="1457" w:type="dxa"/>
            <w:shd w:val="clear" w:color="auto" w:fill="auto"/>
          </w:tcPr>
          <w:p w14:paraId="293EA8E5" w14:textId="2A4FCB97" w:rsidR="003C0BB4" w:rsidRPr="0029367A" w:rsidRDefault="009B4DA5" w:rsidP="00747756">
            <w:r w:rsidRPr="0029367A">
              <w:t>121 (16.6)</w:t>
            </w:r>
          </w:p>
        </w:tc>
        <w:tc>
          <w:tcPr>
            <w:tcW w:w="1457" w:type="dxa"/>
            <w:shd w:val="clear" w:color="auto" w:fill="auto"/>
          </w:tcPr>
          <w:p w14:paraId="63E21E33" w14:textId="54A54AA1" w:rsidR="003C0BB4" w:rsidRPr="0029367A" w:rsidRDefault="009B4DA5" w:rsidP="00747756">
            <w:r w:rsidRPr="0029367A">
              <w:t>1 (0.6)</w:t>
            </w:r>
          </w:p>
        </w:tc>
        <w:tc>
          <w:tcPr>
            <w:tcW w:w="1241" w:type="dxa"/>
            <w:shd w:val="clear" w:color="auto" w:fill="auto"/>
          </w:tcPr>
          <w:p w14:paraId="74AD6F87" w14:textId="4B98799B" w:rsidR="003C0BB4" w:rsidRPr="0029367A" w:rsidRDefault="009B4DA5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3C9C888D" w14:textId="117D3810" w:rsidR="003C0BB4" w:rsidRPr="0029367A" w:rsidRDefault="009B4DA5" w:rsidP="00747756">
            <w:r w:rsidRPr="0029367A">
              <w:t>122 (13.5)</w:t>
            </w:r>
          </w:p>
        </w:tc>
        <w:tc>
          <w:tcPr>
            <w:tcW w:w="1250" w:type="dxa"/>
            <w:shd w:val="clear" w:color="auto" w:fill="auto"/>
          </w:tcPr>
          <w:p w14:paraId="5C2F6276" w14:textId="3880BAD2" w:rsidR="003C0BB4" w:rsidRPr="0029367A" w:rsidRDefault="009B4DA5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0.000</w:t>
            </w:r>
          </w:p>
        </w:tc>
      </w:tr>
      <w:tr w:rsidR="00B03AE3" w:rsidRPr="0029367A" w14:paraId="0462B350" w14:textId="77777777" w:rsidTr="00747756">
        <w:tc>
          <w:tcPr>
            <w:tcW w:w="1632" w:type="dxa"/>
            <w:shd w:val="clear" w:color="auto" w:fill="auto"/>
          </w:tcPr>
          <w:p w14:paraId="79E8D54F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 xml:space="preserve">Changes in the </w:t>
            </w:r>
            <w:proofErr w:type="spellStart"/>
            <w:r w:rsidRPr="0029367A">
              <w:rPr>
                <w:b/>
                <w:bCs/>
                <w:lang w:val="en-GB"/>
              </w:rPr>
              <w:t>lenght</w:t>
            </w:r>
            <w:proofErr w:type="spellEnd"/>
            <w:r w:rsidRPr="0029367A">
              <w:rPr>
                <w:b/>
                <w:bCs/>
                <w:lang w:val="en-GB"/>
              </w:rPr>
              <w:t xml:space="preserve"> of the cycle</w:t>
            </w:r>
          </w:p>
        </w:tc>
        <w:tc>
          <w:tcPr>
            <w:tcW w:w="1457" w:type="dxa"/>
            <w:shd w:val="clear" w:color="auto" w:fill="auto"/>
          </w:tcPr>
          <w:p w14:paraId="744C294A" w14:textId="2A96C1C5" w:rsidR="003C0BB4" w:rsidRPr="0029367A" w:rsidRDefault="009B4DA5" w:rsidP="00747756">
            <w:r w:rsidRPr="0029367A">
              <w:t>86 (11.8)</w:t>
            </w:r>
          </w:p>
        </w:tc>
        <w:tc>
          <w:tcPr>
            <w:tcW w:w="1457" w:type="dxa"/>
            <w:shd w:val="clear" w:color="auto" w:fill="auto"/>
          </w:tcPr>
          <w:p w14:paraId="28D8E3CF" w14:textId="0C253D11" w:rsidR="003C0BB4" w:rsidRPr="0029367A" w:rsidRDefault="009B4DA5" w:rsidP="00747756">
            <w:r w:rsidRPr="0029367A">
              <w:t>1 (0.6)</w:t>
            </w:r>
          </w:p>
        </w:tc>
        <w:tc>
          <w:tcPr>
            <w:tcW w:w="1241" w:type="dxa"/>
            <w:shd w:val="clear" w:color="auto" w:fill="auto"/>
          </w:tcPr>
          <w:p w14:paraId="23A853A5" w14:textId="26D566AF" w:rsidR="003C0BB4" w:rsidRPr="0029367A" w:rsidRDefault="009B4DA5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0B9D9372" w14:textId="4013DCCB" w:rsidR="003C0BB4" w:rsidRPr="0029367A" w:rsidRDefault="009B4DA5" w:rsidP="00747756">
            <w:r w:rsidRPr="0029367A">
              <w:t>87 (9.6)</w:t>
            </w:r>
          </w:p>
        </w:tc>
        <w:tc>
          <w:tcPr>
            <w:tcW w:w="1250" w:type="dxa"/>
            <w:shd w:val="clear" w:color="auto" w:fill="auto"/>
          </w:tcPr>
          <w:p w14:paraId="372E403A" w14:textId="05311E79" w:rsidR="003C0BB4" w:rsidRPr="0029367A" w:rsidRDefault="009B4DA5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0.000</w:t>
            </w:r>
          </w:p>
        </w:tc>
      </w:tr>
      <w:tr w:rsidR="00B03AE3" w:rsidRPr="0029367A" w14:paraId="1F2B4306" w14:textId="77777777" w:rsidTr="00747756">
        <w:tc>
          <w:tcPr>
            <w:tcW w:w="1632" w:type="dxa"/>
            <w:shd w:val="clear" w:color="auto" w:fill="auto"/>
          </w:tcPr>
          <w:p w14:paraId="5985A70E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Changes in the volume of the cycle</w:t>
            </w:r>
          </w:p>
        </w:tc>
        <w:tc>
          <w:tcPr>
            <w:tcW w:w="1457" w:type="dxa"/>
            <w:shd w:val="clear" w:color="auto" w:fill="auto"/>
          </w:tcPr>
          <w:p w14:paraId="77D07DBB" w14:textId="77777777" w:rsidR="003C0BB4" w:rsidRPr="0029367A" w:rsidRDefault="003C0BB4" w:rsidP="00747756"/>
          <w:p w14:paraId="77669741" w14:textId="4A3DBF9A" w:rsidR="009B4DA5" w:rsidRPr="0029367A" w:rsidRDefault="009B4DA5" w:rsidP="009B4DA5">
            <w:r w:rsidRPr="0029367A">
              <w:t>73 (10.0)</w:t>
            </w:r>
          </w:p>
        </w:tc>
        <w:tc>
          <w:tcPr>
            <w:tcW w:w="1457" w:type="dxa"/>
            <w:shd w:val="clear" w:color="auto" w:fill="auto"/>
          </w:tcPr>
          <w:p w14:paraId="35C58A48" w14:textId="232A25A2" w:rsidR="003C0BB4" w:rsidRPr="0029367A" w:rsidRDefault="009B4DA5" w:rsidP="00747756">
            <w:r w:rsidRPr="0029367A">
              <w:t>1 (0.6)</w:t>
            </w:r>
          </w:p>
        </w:tc>
        <w:tc>
          <w:tcPr>
            <w:tcW w:w="1241" w:type="dxa"/>
            <w:shd w:val="clear" w:color="auto" w:fill="auto"/>
          </w:tcPr>
          <w:p w14:paraId="7656B4C2" w14:textId="65A94907" w:rsidR="003C0BB4" w:rsidRPr="0029367A" w:rsidRDefault="009B4DA5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7761770D" w14:textId="4AE8BBEC" w:rsidR="003C0BB4" w:rsidRPr="0029367A" w:rsidRDefault="009B4DA5" w:rsidP="00747756">
            <w:r w:rsidRPr="0029367A">
              <w:t>74 (8.2)</w:t>
            </w:r>
          </w:p>
        </w:tc>
        <w:tc>
          <w:tcPr>
            <w:tcW w:w="1250" w:type="dxa"/>
            <w:shd w:val="clear" w:color="auto" w:fill="auto"/>
          </w:tcPr>
          <w:p w14:paraId="7121223C" w14:textId="308B129C" w:rsidR="003C0BB4" w:rsidRPr="0029367A" w:rsidRDefault="009B4DA5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0.000</w:t>
            </w:r>
          </w:p>
        </w:tc>
      </w:tr>
      <w:tr w:rsidR="00B03AE3" w:rsidRPr="0029367A" w14:paraId="2A960318" w14:textId="77777777" w:rsidTr="00747756">
        <w:tc>
          <w:tcPr>
            <w:tcW w:w="1632" w:type="dxa"/>
            <w:shd w:val="clear" w:color="auto" w:fill="auto"/>
          </w:tcPr>
          <w:p w14:paraId="59B6EDF5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Dysmenorrhea</w:t>
            </w:r>
          </w:p>
        </w:tc>
        <w:tc>
          <w:tcPr>
            <w:tcW w:w="1457" w:type="dxa"/>
            <w:shd w:val="clear" w:color="auto" w:fill="auto"/>
          </w:tcPr>
          <w:p w14:paraId="59D3B35C" w14:textId="7F755A77" w:rsidR="003C0BB4" w:rsidRPr="0029367A" w:rsidRDefault="009B4DA5" w:rsidP="009B4DA5">
            <w:pPr>
              <w:jc w:val="center"/>
            </w:pPr>
            <w:r w:rsidRPr="0029367A">
              <w:t>101 (13.9)</w:t>
            </w:r>
          </w:p>
        </w:tc>
        <w:tc>
          <w:tcPr>
            <w:tcW w:w="1457" w:type="dxa"/>
            <w:shd w:val="clear" w:color="auto" w:fill="auto"/>
          </w:tcPr>
          <w:p w14:paraId="2994A4B8" w14:textId="34D52B72" w:rsidR="003C0BB4" w:rsidRPr="0029367A" w:rsidRDefault="009B4DA5" w:rsidP="00747756">
            <w:r w:rsidRPr="0029367A">
              <w:t>1 (0.6)</w:t>
            </w:r>
          </w:p>
        </w:tc>
        <w:tc>
          <w:tcPr>
            <w:tcW w:w="1241" w:type="dxa"/>
            <w:shd w:val="clear" w:color="auto" w:fill="auto"/>
          </w:tcPr>
          <w:p w14:paraId="467FE795" w14:textId="49274AC0" w:rsidR="003C0BB4" w:rsidRPr="0029367A" w:rsidRDefault="009B4DA5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33E41692" w14:textId="28305740" w:rsidR="003C0BB4" w:rsidRPr="0029367A" w:rsidRDefault="009B4DA5" w:rsidP="00747756">
            <w:r w:rsidRPr="0029367A">
              <w:t>102 (11.3)</w:t>
            </w:r>
          </w:p>
        </w:tc>
        <w:tc>
          <w:tcPr>
            <w:tcW w:w="1250" w:type="dxa"/>
            <w:shd w:val="clear" w:color="auto" w:fill="auto"/>
          </w:tcPr>
          <w:p w14:paraId="5042B7E7" w14:textId="0579342A" w:rsidR="003C0BB4" w:rsidRPr="0029367A" w:rsidRDefault="009B4DA5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0.000</w:t>
            </w:r>
          </w:p>
        </w:tc>
      </w:tr>
      <w:tr w:rsidR="00B03AE3" w:rsidRPr="0029367A" w14:paraId="7C80368E" w14:textId="77777777" w:rsidTr="00747756">
        <w:tc>
          <w:tcPr>
            <w:tcW w:w="1632" w:type="dxa"/>
            <w:shd w:val="clear" w:color="auto" w:fill="auto"/>
          </w:tcPr>
          <w:p w14:paraId="580171F4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Vaginal discomfort</w:t>
            </w:r>
          </w:p>
        </w:tc>
        <w:tc>
          <w:tcPr>
            <w:tcW w:w="1457" w:type="dxa"/>
            <w:shd w:val="clear" w:color="auto" w:fill="auto"/>
          </w:tcPr>
          <w:p w14:paraId="4A7D8D5C" w14:textId="4F1DB834" w:rsidR="003C0BB4" w:rsidRPr="0029367A" w:rsidRDefault="00587DD6" w:rsidP="00747756">
            <w:r w:rsidRPr="0029367A">
              <w:t>77 (10.6)</w:t>
            </w:r>
          </w:p>
        </w:tc>
        <w:tc>
          <w:tcPr>
            <w:tcW w:w="1457" w:type="dxa"/>
            <w:shd w:val="clear" w:color="auto" w:fill="auto"/>
          </w:tcPr>
          <w:p w14:paraId="4DA4D597" w14:textId="050785D4" w:rsidR="003C0BB4" w:rsidRPr="0029367A" w:rsidRDefault="00587DD6" w:rsidP="00747756">
            <w:r w:rsidRPr="0029367A">
              <w:t>0 (0)</w:t>
            </w:r>
          </w:p>
        </w:tc>
        <w:tc>
          <w:tcPr>
            <w:tcW w:w="1241" w:type="dxa"/>
            <w:shd w:val="clear" w:color="auto" w:fill="auto"/>
          </w:tcPr>
          <w:p w14:paraId="47A2F386" w14:textId="3B639FF8" w:rsidR="003C0BB4" w:rsidRPr="0029367A" w:rsidRDefault="00587DD6" w:rsidP="00747756">
            <w:r w:rsidRPr="0029367A">
              <w:t>1 (16.7)</w:t>
            </w:r>
          </w:p>
        </w:tc>
        <w:tc>
          <w:tcPr>
            <w:tcW w:w="1457" w:type="dxa"/>
            <w:shd w:val="clear" w:color="auto" w:fill="auto"/>
          </w:tcPr>
          <w:p w14:paraId="51652436" w14:textId="245BFB1C" w:rsidR="003C0BB4" w:rsidRPr="0029367A" w:rsidRDefault="00587DD6" w:rsidP="00747756">
            <w:r w:rsidRPr="0029367A">
              <w:t>78 (8.6)</w:t>
            </w:r>
          </w:p>
        </w:tc>
        <w:tc>
          <w:tcPr>
            <w:tcW w:w="1250" w:type="dxa"/>
            <w:shd w:val="clear" w:color="auto" w:fill="auto"/>
          </w:tcPr>
          <w:p w14:paraId="302AFEDD" w14:textId="5B9C1E88" w:rsidR="003C0BB4" w:rsidRPr="0029367A" w:rsidRDefault="00587DD6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0.000</w:t>
            </w:r>
          </w:p>
        </w:tc>
      </w:tr>
      <w:tr w:rsidR="00B03AE3" w:rsidRPr="0029367A" w14:paraId="7ED846B4" w14:textId="77777777" w:rsidTr="00747756">
        <w:tc>
          <w:tcPr>
            <w:tcW w:w="1632" w:type="dxa"/>
            <w:shd w:val="clear" w:color="auto" w:fill="auto"/>
          </w:tcPr>
          <w:p w14:paraId="5DB9D05B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Genital discomfort</w:t>
            </w:r>
          </w:p>
        </w:tc>
        <w:tc>
          <w:tcPr>
            <w:tcW w:w="1457" w:type="dxa"/>
            <w:shd w:val="clear" w:color="auto" w:fill="auto"/>
          </w:tcPr>
          <w:p w14:paraId="3C7B2D1E" w14:textId="4858F1B0" w:rsidR="003C0BB4" w:rsidRPr="0029367A" w:rsidRDefault="00587DD6" w:rsidP="00587DD6">
            <w:pPr>
              <w:jc w:val="center"/>
            </w:pPr>
            <w:r w:rsidRPr="0029367A">
              <w:t>2 (0.3)</w:t>
            </w:r>
          </w:p>
        </w:tc>
        <w:tc>
          <w:tcPr>
            <w:tcW w:w="1457" w:type="dxa"/>
            <w:shd w:val="clear" w:color="auto" w:fill="auto"/>
          </w:tcPr>
          <w:p w14:paraId="5C7EAD9D" w14:textId="1D1C6A2D" w:rsidR="003C0BB4" w:rsidRPr="0029367A" w:rsidRDefault="00587DD6" w:rsidP="00747756">
            <w:r w:rsidRPr="0029367A">
              <w:t>9 (5.3)</w:t>
            </w:r>
          </w:p>
        </w:tc>
        <w:tc>
          <w:tcPr>
            <w:tcW w:w="1241" w:type="dxa"/>
            <w:shd w:val="clear" w:color="auto" w:fill="auto"/>
          </w:tcPr>
          <w:p w14:paraId="02D75873" w14:textId="05901B91" w:rsidR="003C0BB4" w:rsidRPr="0029367A" w:rsidRDefault="00587DD6" w:rsidP="00747756">
            <w:r w:rsidRPr="0029367A">
              <w:t>0 (0)</w:t>
            </w:r>
          </w:p>
        </w:tc>
        <w:tc>
          <w:tcPr>
            <w:tcW w:w="1457" w:type="dxa"/>
            <w:shd w:val="clear" w:color="auto" w:fill="auto"/>
          </w:tcPr>
          <w:p w14:paraId="1A68E349" w14:textId="4DE8D511" w:rsidR="003C0BB4" w:rsidRPr="0029367A" w:rsidRDefault="00587DD6" w:rsidP="00747756">
            <w:r w:rsidRPr="0029367A">
              <w:t>11 (1.2)</w:t>
            </w:r>
          </w:p>
        </w:tc>
        <w:tc>
          <w:tcPr>
            <w:tcW w:w="1250" w:type="dxa"/>
            <w:shd w:val="clear" w:color="auto" w:fill="auto"/>
          </w:tcPr>
          <w:p w14:paraId="44E42124" w14:textId="6C21EAC6" w:rsidR="003C0BB4" w:rsidRPr="0029367A" w:rsidRDefault="00587DD6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0.000</w:t>
            </w:r>
          </w:p>
        </w:tc>
      </w:tr>
      <w:tr w:rsidR="00B03AE3" w:rsidRPr="0029367A" w14:paraId="600033A2" w14:textId="77777777" w:rsidTr="00747756">
        <w:tc>
          <w:tcPr>
            <w:tcW w:w="1632" w:type="dxa"/>
            <w:shd w:val="clear" w:color="auto" w:fill="auto"/>
          </w:tcPr>
          <w:p w14:paraId="4A1D656B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Dysuria</w:t>
            </w:r>
          </w:p>
        </w:tc>
        <w:tc>
          <w:tcPr>
            <w:tcW w:w="1457" w:type="dxa"/>
            <w:shd w:val="clear" w:color="auto" w:fill="auto"/>
          </w:tcPr>
          <w:p w14:paraId="64C8A7CA" w14:textId="1584C31B" w:rsidR="003C0BB4" w:rsidRPr="0029367A" w:rsidRDefault="00587DD6" w:rsidP="00587DD6">
            <w:pPr>
              <w:jc w:val="center"/>
            </w:pPr>
            <w:r w:rsidRPr="0029367A">
              <w:t>54 (7.4)</w:t>
            </w:r>
          </w:p>
        </w:tc>
        <w:tc>
          <w:tcPr>
            <w:tcW w:w="1457" w:type="dxa"/>
            <w:shd w:val="clear" w:color="auto" w:fill="auto"/>
          </w:tcPr>
          <w:p w14:paraId="00D9DC22" w14:textId="5D6A902F" w:rsidR="003C0BB4" w:rsidRPr="0029367A" w:rsidRDefault="00587DD6" w:rsidP="00747756">
            <w:r w:rsidRPr="0029367A">
              <w:t>5 (2.9)</w:t>
            </w:r>
          </w:p>
        </w:tc>
        <w:tc>
          <w:tcPr>
            <w:tcW w:w="1241" w:type="dxa"/>
            <w:shd w:val="clear" w:color="auto" w:fill="auto"/>
          </w:tcPr>
          <w:p w14:paraId="40DEBF78" w14:textId="53A68431" w:rsidR="003C0BB4" w:rsidRPr="0029367A" w:rsidRDefault="00587DD6" w:rsidP="00747756">
            <w:r w:rsidRPr="0029367A">
              <w:t>1 (16.7)</w:t>
            </w:r>
          </w:p>
        </w:tc>
        <w:tc>
          <w:tcPr>
            <w:tcW w:w="1457" w:type="dxa"/>
            <w:shd w:val="clear" w:color="auto" w:fill="auto"/>
          </w:tcPr>
          <w:p w14:paraId="3C64447F" w14:textId="1A08123C" w:rsidR="003C0BB4" w:rsidRPr="0029367A" w:rsidRDefault="00587DD6" w:rsidP="00747756">
            <w:r w:rsidRPr="0029367A">
              <w:t>60 (6.6)</w:t>
            </w:r>
          </w:p>
        </w:tc>
        <w:tc>
          <w:tcPr>
            <w:tcW w:w="1250" w:type="dxa"/>
            <w:shd w:val="clear" w:color="auto" w:fill="auto"/>
          </w:tcPr>
          <w:p w14:paraId="6DA4A2A3" w14:textId="0711018C" w:rsidR="003C0BB4" w:rsidRPr="0029367A" w:rsidRDefault="00587DD6" w:rsidP="00747756">
            <w:r w:rsidRPr="0029367A">
              <w:t>0.064</w:t>
            </w:r>
          </w:p>
        </w:tc>
      </w:tr>
      <w:tr w:rsidR="00B03AE3" w:rsidRPr="0029367A" w14:paraId="2FF468A1" w14:textId="77777777" w:rsidTr="00747756">
        <w:tc>
          <w:tcPr>
            <w:tcW w:w="1632" w:type="dxa"/>
            <w:shd w:val="clear" w:color="auto" w:fill="auto"/>
          </w:tcPr>
          <w:p w14:paraId="02C9C7C4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Frequent micturition</w:t>
            </w:r>
          </w:p>
        </w:tc>
        <w:tc>
          <w:tcPr>
            <w:tcW w:w="1457" w:type="dxa"/>
            <w:shd w:val="clear" w:color="auto" w:fill="auto"/>
          </w:tcPr>
          <w:p w14:paraId="12014BA0" w14:textId="602A3AD3" w:rsidR="003C0BB4" w:rsidRPr="0029367A" w:rsidRDefault="00587DD6" w:rsidP="00747756">
            <w:r w:rsidRPr="0029367A">
              <w:t>115 (15.8)</w:t>
            </w:r>
          </w:p>
        </w:tc>
        <w:tc>
          <w:tcPr>
            <w:tcW w:w="1457" w:type="dxa"/>
            <w:shd w:val="clear" w:color="auto" w:fill="auto"/>
          </w:tcPr>
          <w:p w14:paraId="56BEED0D" w14:textId="0F48A8DE" w:rsidR="003C0BB4" w:rsidRPr="0029367A" w:rsidRDefault="00587DD6" w:rsidP="00747756">
            <w:r w:rsidRPr="0029367A">
              <w:t>25 (14.6)</w:t>
            </w:r>
          </w:p>
        </w:tc>
        <w:tc>
          <w:tcPr>
            <w:tcW w:w="1241" w:type="dxa"/>
            <w:shd w:val="clear" w:color="auto" w:fill="auto"/>
          </w:tcPr>
          <w:p w14:paraId="7598F7D7" w14:textId="6D905D3B" w:rsidR="003C0BB4" w:rsidRPr="0029367A" w:rsidRDefault="00587DD6" w:rsidP="00747756">
            <w:r w:rsidRPr="0029367A">
              <w:t>2 (33.3)</w:t>
            </w:r>
          </w:p>
        </w:tc>
        <w:tc>
          <w:tcPr>
            <w:tcW w:w="1457" w:type="dxa"/>
            <w:shd w:val="clear" w:color="auto" w:fill="auto"/>
          </w:tcPr>
          <w:p w14:paraId="0868F76F" w14:textId="57239D5C" w:rsidR="003C0BB4" w:rsidRPr="0029367A" w:rsidRDefault="00587DD6" w:rsidP="00747756">
            <w:r w:rsidRPr="0029367A">
              <w:t>142 (15.7)</w:t>
            </w:r>
          </w:p>
        </w:tc>
        <w:tc>
          <w:tcPr>
            <w:tcW w:w="1250" w:type="dxa"/>
            <w:shd w:val="clear" w:color="auto" w:fill="auto"/>
          </w:tcPr>
          <w:p w14:paraId="3DE90869" w14:textId="05FD06A3" w:rsidR="003C0BB4" w:rsidRPr="0029367A" w:rsidRDefault="00587DD6" w:rsidP="00747756">
            <w:r w:rsidRPr="0029367A">
              <w:t>0.457</w:t>
            </w:r>
          </w:p>
        </w:tc>
      </w:tr>
      <w:tr w:rsidR="00B03AE3" w:rsidRPr="0029367A" w14:paraId="056BC3FF" w14:textId="77777777" w:rsidTr="00747756">
        <w:tc>
          <w:tcPr>
            <w:tcW w:w="1632" w:type="dxa"/>
            <w:shd w:val="clear" w:color="auto" w:fill="auto"/>
          </w:tcPr>
          <w:p w14:paraId="4E5EC313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Low sexual desire</w:t>
            </w:r>
          </w:p>
        </w:tc>
        <w:tc>
          <w:tcPr>
            <w:tcW w:w="1457" w:type="dxa"/>
            <w:shd w:val="clear" w:color="auto" w:fill="auto"/>
          </w:tcPr>
          <w:p w14:paraId="246EA0E5" w14:textId="6BA9F7A0" w:rsidR="003C0BB4" w:rsidRPr="0029367A" w:rsidRDefault="00587DD6" w:rsidP="00587DD6">
            <w:pPr>
              <w:jc w:val="center"/>
            </w:pPr>
            <w:r w:rsidRPr="0029367A">
              <w:t>204 (28.1)</w:t>
            </w:r>
          </w:p>
        </w:tc>
        <w:tc>
          <w:tcPr>
            <w:tcW w:w="1457" w:type="dxa"/>
            <w:shd w:val="clear" w:color="auto" w:fill="auto"/>
          </w:tcPr>
          <w:p w14:paraId="431F47BC" w14:textId="412FA8A9" w:rsidR="003C0BB4" w:rsidRPr="0029367A" w:rsidRDefault="00587DD6" w:rsidP="00747756">
            <w:r w:rsidRPr="0029367A">
              <w:t>36 (21.1)</w:t>
            </w:r>
          </w:p>
        </w:tc>
        <w:tc>
          <w:tcPr>
            <w:tcW w:w="1241" w:type="dxa"/>
            <w:shd w:val="clear" w:color="auto" w:fill="auto"/>
          </w:tcPr>
          <w:p w14:paraId="220FC945" w14:textId="1BC86C34" w:rsidR="003C0BB4" w:rsidRPr="0029367A" w:rsidRDefault="00587DD6" w:rsidP="00747756">
            <w:r w:rsidRPr="0029367A">
              <w:t>2 (33.3)</w:t>
            </w:r>
          </w:p>
        </w:tc>
        <w:tc>
          <w:tcPr>
            <w:tcW w:w="1457" w:type="dxa"/>
            <w:shd w:val="clear" w:color="auto" w:fill="auto"/>
          </w:tcPr>
          <w:p w14:paraId="52A92AF7" w14:textId="0EA48D4D" w:rsidR="003C0BB4" w:rsidRPr="0029367A" w:rsidRDefault="00587DD6" w:rsidP="00747756">
            <w:r w:rsidRPr="0029367A">
              <w:t>242 (26.8)</w:t>
            </w:r>
          </w:p>
        </w:tc>
        <w:tc>
          <w:tcPr>
            <w:tcW w:w="1250" w:type="dxa"/>
            <w:shd w:val="clear" w:color="auto" w:fill="auto"/>
          </w:tcPr>
          <w:p w14:paraId="3EE229D6" w14:textId="20C4F78F" w:rsidR="003C0BB4" w:rsidRPr="0029367A" w:rsidRDefault="00587DD6" w:rsidP="00747756">
            <w:r w:rsidRPr="0029367A">
              <w:t>0.165</w:t>
            </w:r>
          </w:p>
        </w:tc>
      </w:tr>
      <w:tr w:rsidR="00B03AE3" w14:paraId="765CC98B" w14:textId="77777777" w:rsidTr="00747756">
        <w:tc>
          <w:tcPr>
            <w:tcW w:w="1632" w:type="dxa"/>
            <w:shd w:val="clear" w:color="auto" w:fill="auto"/>
          </w:tcPr>
          <w:p w14:paraId="124ACB88" w14:textId="77777777" w:rsidR="003C0BB4" w:rsidRPr="0029367A" w:rsidRDefault="003C0BB4" w:rsidP="00747756">
            <w:pPr>
              <w:tabs>
                <w:tab w:val="left" w:pos="1202"/>
              </w:tabs>
              <w:jc w:val="center"/>
              <w:rPr>
                <w:b/>
                <w:bCs/>
                <w:lang w:val="en-GB"/>
              </w:rPr>
            </w:pPr>
            <w:r w:rsidRPr="0029367A">
              <w:rPr>
                <w:b/>
                <w:bCs/>
                <w:lang w:val="en-GB"/>
              </w:rPr>
              <w:t>Sexual Disfunction</w:t>
            </w:r>
          </w:p>
        </w:tc>
        <w:tc>
          <w:tcPr>
            <w:tcW w:w="1457" w:type="dxa"/>
            <w:shd w:val="clear" w:color="auto" w:fill="auto"/>
          </w:tcPr>
          <w:p w14:paraId="5A6ED53B" w14:textId="68C862F4" w:rsidR="003C0BB4" w:rsidRPr="0029367A" w:rsidRDefault="00587DD6" w:rsidP="00587DD6">
            <w:pPr>
              <w:jc w:val="center"/>
            </w:pPr>
            <w:r w:rsidRPr="0029367A">
              <w:t>74 (10.2)</w:t>
            </w:r>
          </w:p>
        </w:tc>
        <w:tc>
          <w:tcPr>
            <w:tcW w:w="1457" w:type="dxa"/>
            <w:shd w:val="clear" w:color="auto" w:fill="auto"/>
          </w:tcPr>
          <w:p w14:paraId="68F71472" w14:textId="6D569B4A" w:rsidR="003C0BB4" w:rsidRPr="0029367A" w:rsidRDefault="00587DD6" w:rsidP="00747756">
            <w:r w:rsidRPr="0029367A">
              <w:t>7 (4.1)</w:t>
            </w:r>
          </w:p>
        </w:tc>
        <w:tc>
          <w:tcPr>
            <w:tcW w:w="1241" w:type="dxa"/>
            <w:shd w:val="clear" w:color="auto" w:fill="auto"/>
          </w:tcPr>
          <w:p w14:paraId="69D83559" w14:textId="0517B555" w:rsidR="003C0BB4" w:rsidRPr="0029367A" w:rsidRDefault="00587DD6" w:rsidP="00747756">
            <w:r w:rsidRPr="0029367A">
              <w:t>2 (33.3)</w:t>
            </w:r>
          </w:p>
        </w:tc>
        <w:tc>
          <w:tcPr>
            <w:tcW w:w="1457" w:type="dxa"/>
            <w:shd w:val="clear" w:color="auto" w:fill="auto"/>
          </w:tcPr>
          <w:p w14:paraId="268392AA" w14:textId="24AD0BFB" w:rsidR="003C0BB4" w:rsidRPr="0029367A" w:rsidRDefault="00587DD6" w:rsidP="00747756">
            <w:r w:rsidRPr="0029367A">
              <w:t>83 (9.2)</w:t>
            </w:r>
          </w:p>
        </w:tc>
        <w:tc>
          <w:tcPr>
            <w:tcW w:w="1250" w:type="dxa"/>
            <w:shd w:val="clear" w:color="auto" w:fill="auto"/>
          </w:tcPr>
          <w:p w14:paraId="209E5CDA" w14:textId="29D3CA50" w:rsidR="003C0BB4" w:rsidRPr="00587DD6" w:rsidRDefault="00587DD6" w:rsidP="00747756">
            <w:pPr>
              <w:rPr>
                <w:b/>
                <w:bCs/>
              </w:rPr>
            </w:pPr>
            <w:r w:rsidRPr="0029367A">
              <w:rPr>
                <w:b/>
                <w:bCs/>
              </w:rPr>
              <w:t>0.006</w:t>
            </w:r>
          </w:p>
        </w:tc>
      </w:tr>
    </w:tbl>
    <w:p w14:paraId="60ACDC18" w14:textId="77777777" w:rsidR="003C0BB4" w:rsidRDefault="003C0BB4" w:rsidP="003C0BB4"/>
    <w:p w14:paraId="34219D20" w14:textId="77777777" w:rsidR="00A62CFC" w:rsidRDefault="00A62CFC"/>
    <w:sectPr w:rsidR="00A62C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BB4"/>
    <w:rsid w:val="00245B07"/>
    <w:rsid w:val="0029367A"/>
    <w:rsid w:val="003C0BB4"/>
    <w:rsid w:val="00587DD6"/>
    <w:rsid w:val="00716E76"/>
    <w:rsid w:val="007B5B9C"/>
    <w:rsid w:val="0084331F"/>
    <w:rsid w:val="0089092F"/>
    <w:rsid w:val="009B4DA5"/>
    <w:rsid w:val="00A62CFC"/>
    <w:rsid w:val="00A87E43"/>
    <w:rsid w:val="00B03AE3"/>
    <w:rsid w:val="00B52B40"/>
    <w:rsid w:val="00E66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10BFE0"/>
  <w15:chartTrackingRefBased/>
  <w15:docId w15:val="{2B9C141E-B934-4FC0-BF64-EE934CEFA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a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BB4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C0BB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3C0BB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C0BB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C0BB4"/>
    <w:rPr>
      <w:kern w:val="0"/>
      <w:sz w:val="20"/>
      <w:szCs w:val="20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C0BB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C0BB4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4</Pages>
  <Words>1066</Words>
  <Characters>6078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Torrell Vallespin</dc:creator>
  <cp:keywords/>
  <dc:description/>
  <cp:lastModifiedBy>Gemma Torrell Vallespin</cp:lastModifiedBy>
  <cp:revision>8</cp:revision>
  <dcterms:created xsi:type="dcterms:W3CDTF">2023-10-05T11:45:00Z</dcterms:created>
  <dcterms:modified xsi:type="dcterms:W3CDTF">2023-10-16T04:44:00Z</dcterms:modified>
</cp:coreProperties>
</file>